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9B905" w14:textId="77777777" w:rsidR="00D216BA" w:rsidRPr="00AE20AB" w:rsidRDefault="00D216BA" w:rsidP="00D216BA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AE20AB">
        <w:rPr>
          <w:rFonts w:ascii="Times New Roman" w:hAnsi="Times New Roman" w:cs="Times New Roman"/>
          <w:b/>
          <w:color w:val="0070C0"/>
          <w:sz w:val="28"/>
          <w:szCs w:val="28"/>
        </w:rPr>
        <w:t>Supporting Information for</w:t>
      </w:r>
    </w:p>
    <w:p w14:paraId="77E8EA33" w14:textId="77777777" w:rsidR="005F7EFA" w:rsidRPr="005C3C38" w:rsidRDefault="005F7EFA" w:rsidP="005F7EFA">
      <w:pPr>
        <w:spacing w:line="360" w:lineRule="auto"/>
        <w:rPr>
          <w:rFonts w:ascii="Times New Roman" w:eastAsia="宋体" w:hAnsi="Times New Roman" w:cs="Times New Roman"/>
          <w:b/>
          <w:bCs/>
          <w:sz w:val="30"/>
          <w:szCs w:val="30"/>
        </w:rPr>
      </w:pPr>
      <w:r w:rsidRPr="005C3C38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Enhancing abscisic acid production in </w:t>
      </w:r>
      <w:r w:rsidRPr="005C3C38">
        <w:rPr>
          <w:rFonts w:ascii="Times New Roman" w:eastAsia="宋体" w:hAnsi="Times New Roman" w:cs="Times New Roman"/>
          <w:b/>
          <w:bCs/>
          <w:i/>
          <w:iCs/>
          <w:sz w:val="30"/>
          <w:szCs w:val="30"/>
        </w:rPr>
        <w:t>Botrytis cinerea</w:t>
      </w:r>
      <w:r w:rsidRPr="005C3C38">
        <w:rPr>
          <w:rFonts w:ascii="Times New Roman" w:eastAsia="宋体" w:hAnsi="Times New Roman" w:cs="Times New Roman"/>
          <w:b/>
          <w:bCs/>
          <w:sz w:val="30"/>
          <w:szCs w:val="30"/>
        </w:rPr>
        <w:t xml:space="preserve"> through metabolic engineering based on a constitutive promoter library</w:t>
      </w:r>
    </w:p>
    <w:p w14:paraId="3D6D9532" w14:textId="77777777" w:rsidR="005F7EFA" w:rsidRPr="005C3C38" w:rsidRDefault="005F7EFA" w:rsidP="005F7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0183F2" w14:textId="77777777" w:rsidR="005F7EFA" w:rsidRPr="005C3C38" w:rsidRDefault="005F7EFA" w:rsidP="005F7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3C38">
        <w:rPr>
          <w:rFonts w:ascii="Times New Roman" w:hAnsi="Times New Roman" w:cs="Times New Roman"/>
          <w:sz w:val="24"/>
          <w:szCs w:val="24"/>
        </w:rPr>
        <w:t>Ling</w:t>
      </w:r>
      <w:r>
        <w:rPr>
          <w:rFonts w:ascii="Times New Roman" w:hAnsi="Times New Roman" w:cs="Times New Roman" w:hint="eastAsia"/>
          <w:sz w:val="24"/>
          <w:szCs w:val="24"/>
        </w:rPr>
        <w:t>-R</w:t>
      </w:r>
      <w:r w:rsidRPr="005C3C38">
        <w:rPr>
          <w:rFonts w:ascii="Times New Roman" w:hAnsi="Times New Roman" w:cs="Times New Roman"/>
          <w:sz w:val="24"/>
          <w:szCs w:val="24"/>
        </w:rPr>
        <w:t>u Wang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5C3C38">
        <w:rPr>
          <w:rFonts w:ascii="Times New Roman" w:hAnsi="Times New Roman" w:cs="Times New Roman"/>
          <w:sz w:val="24"/>
          <w:szCs w:val="24"/>
        </w:rPr>
        <w:t>,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Ji-Zi-Hao Tang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Shu-Ting Zhu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Na Wu</w:t>
      </w:r>
      <w:r w:rsidRPr="00414D43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Zhi-Kui Nie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</w:rPr>
        <w:t>Tian-Qiong Shi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 a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</w:rPr>
        <w:t>*</w:t>
      </w:r>
    </w:p>
    <w:p w14:paraId="452F9A27" w14:textId="77777777" w:rsidR="005F7EFA" w:rsidRPr="005C3C38" w:rsidRDefault="005F7EFA" w:rsidP="005F7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39AFB2" w14:textId="77777777" w:rsidR="005F7EFA" w:rsidRDefault="005F7EFA" w:rsidP="005F7EF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C3C3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5C3C38">
        <w:rPr>
          <w:rFonts w:ascii="Times New Roman" w:eastAsia="宋体" w:hAnsi="Times New Roman" w:cs="Times New Roman"/>
          <w:kern w:val="0"/>
          <w:sz w:val="24"/>
          <w:szCs w:val="24"/>
        </w:rPr>
        <w:t>School of Food Science and Pharmaceutical Engineering, Nanjing Normal University, Nanjing, 210023, PR China</w:t>
      </w:r>
    </w:p>
    <w:p w14:paraId="16161E3A" w14:textId="77777777" w:rsidR="005F7EFA" w:rsidRPr="005C3C38" w:rsidRDefault="005F7EFA" w:rsidP="005F7EFA">
      <w:pPr>
        <w:widowControl/>
        <w:spacing w:after="200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43289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E43289">
        <w:rPr>
          <w:rFonts w:ascii="Times New Roman" w:eastAsia="宋体" w:hAnsi="Times New Roman" w:cs="Times New Roman" w:hint="eastAsia"/>
          <w:kern w:val="0"/>
          <w:sz w:val="24"/>
          <w:szCs w:val="24"/>
        </w:rPr>
        <w:t>College of Marine and Bioengineering, Yancheng Institute of Technology, Yancheng, China</w:t>
      </w:r>
    </w:p>
    <w:p w14:paraId="69925363" w14:textId="77777777" w:rsidR="005F7EFA" w:rsidRPr="005C3C38" w:rsidRDefault="005F7EFA" w:rsidP="005F7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95DF46" w14:textId="77777777" w:rsidR="005F7EFA" w:rsidRPr="005C3C38" w:rsidRDefault="005F7EFA" w:rsidP="005F7EFA">
      <w:pPr>
        <w:spacing w:line="360" w:lineRule="auto"/>
        <w:rPr>
          <w:rFonts w:ascii="Times New Roman" w:eastAsia="等线" w:hAnsi="Times New Roman" w:cs="Times New Roman"/>
          <w:sz w:val="24"/>
        </w:rPr>
      </w:pPr>
      <w:r w:rsidRPr="005C3C38">
        <w:rPr>
          <w:rFonts w:ascii="Times New Roman" w:eastAsia="等线" w:hAnsi="Times New Roman" w:cs="Times New Roman"/>
          <w:sz w:val="24"/>
        </w:rPr>
        <w:t xml:space="preserve">*Corresponding Author: </w:t>
      </w:r>
      <w:r w:rsidRPr="005C3C38">
        <w:rPr>
          <w:rFonts w:ascii="Times New Roman" w:eastAsia="等线" w:hAnsi="Times New Roman" w:cs="Times New Roman"/>
          <w:sz w:val="24"/>
          <w:szCs w:val="24"/>
        </w:rPr>
        <w:t>Tian</w:t>
      </w:r>
      <w:r>
        <w:rPr>
          <w:rFonts w:ascii="Times New Roman" w:eastAsia="等线" w:hAnsi="Times New Roman" w:cs="Times New Roman" w:hint="eastAsia"/>
          <w:sz w:val="24"/>
          <w:szCs w:val="24"/>
        </w:rPr>
        <w:t>-Q</w:t>
      </w:r>
      <w:r w:rsidRPr="005C3C38">
        <w:rPr>
          <w:rFonts w:ascii="Times New Roman" w:eastAsia="等线" w:hAnsi="Times New Roman" w:cs="Times New Roman"/>
          <w:sz w:val="24"/>
          <w:szCs w:val="24"/>
        </w:rPr>
        <w:t>iong Shi</w:t>
      </w:r>
    </w:p>
    <w:p w14:paraId="69A33FE4" w14:textId="77777777" w:rsidR="005F7EFA" w:rsidRPr="005C3C38" w:rsidRDefault="005F7EFA" w:rsidP="005F7EFA">
      <w:pPr>
        <w:spacing w:line="360" w:lineRule="auto"/>
        <w:rPr>
          <w:rFonts w:ascii="Times New Roman" w:eastAsia="等线" w:hAnsi="Times New Roman" w:cs="Times New Roman"/>
        </w:rPr>
      </w:pPr>
    </w:p>
    <w:p w14:paraId="36D70843" w14:textId="77777777" w:rsidR="005F7EFA" w:rsidRPr="005C3C38" w:rsidRDefault="005F7EFA" w:rsidP="005F7EFA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5C3C38">
        <w:rPr>
          <w:rFonts w:ascii="Times New Roman" w:hAnsi="Times New Roman" w:cs="Times New Roman"/>
          <w:sz w:val="24"/>
          <w:szCs w:val="24"/>
        </w:rPr>
        <w:t>Address:</w:t>
      </w:r>
      <w:r w:rsidRPr="005C3C38">
        <w:rPr>
          <w:rFonts w:ascii="Times New Roman" w:eastAsia="等线" w:hAnsi="Times New Roman" w:cs="Times New Roman"/>
          <w:sz w:val="24"/>
          <w:szCs w:val="24"/>
        </w:rPr>
        <w:t xml:space="preserve"> School of Food Science and Pharmaceutical Engineering, Nanjing Normal University, Nanjing 210023, P.R. China</w:t>
      </w:r>
    </w:p>
    <w:p w14:paraId="7264C489" w14:textId="77777777" w:rsidR="005F7EFA" w:rsidRPr="005C3C38" w:rsidRDefault="005F7EFA" w:rsidP="005F7EFA">
      <w:pPr>
        <w:spacing w:line="360" w:lineRule="auto"/>
        <w:rPr>
          <w:rFonts w:ascii="Times New Roman" w:eastAsia="等线" w:hAnsi="Times New Roman" w:cs="Times New Roman"/>
        </w:rPr>
      </w:pPr>
    </w:p>
    <w:p w14:paraId="1ED49F94" w14:textId="77777777" w:rsidR="005F7EFA" w:rsidRPr="005C3C38" w:rsidRDefault="005F7EFA" w:rsidP="005F7EFA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5C3C38">
        <w:rPr>
          <w:rFonts w:ascii="Times New Roman" w:hAnsi="Times New Roman" w:cs="Times New Roman"/>
          <w:sz w:val="24"/>
          <w:szCs w:val="24"/>
        </w:rPr>
        <w:t>Email:</w:t>
      </w:r>
      <w:r w:rsidRPr="005C3C38">
        <w:rPr>
          <w:rFonts w:ascii="Times New Roman" w:eastAsia="等线" w:hAnsi="Times New Roman" w:cs="Times New Roman"/>
          <w:sz w:val="24"/>
          <w:szCs w:val="24"/>
        </w:rPr>
        <w:t xml:space="preserve"> </w:t>
      </w:r>
      <w:hyperlink r:id="rId6" w:history="1">
        <w:r w:rsidRPr="005C3C38">
          <w:rPr>
            <w:rStyle w:val="a8"/>
            <w:rFonts w:ascii="Times New Roman" w:eastAsia="等线" w:hAnsi="Times New Roman" w:cs="Times New Roman"/>
            <w:sz w:val="24"/>
            <w:szCs w:val="24"/>
          </w:rPr>
          <w:t>tqshi@njnu.edu.cn</w:t>
        </w:r>
      </w:hyperlink>
    </w:p>
    <w:p w14:paraId="0CDDB4E2" w14:textId="77777777" w:rsidR="00AC46AB" w:rsidRPr="005F7EFA" w:rsidRDefault="00AC46AB" w:rsidP="00420F91">
      <w:pPr>
        <w:spacing w:line="400" w:lineRule="exact"/>
        <w:rPr>
          <w:rFonts w:ascii="Times New Roman" w:eastAsia="等线" w:hAnsi="Times New Roman" w:cs="Times New Roman" w:hint="eastAsia"/>
          <w:b/>
          <w:sz w:val="28"/>
          <w:szCs w:val="24"/>
        </w:rPr>
        <w:sectPr w:rsidR="00AC46AB" w:rsidRPr="005F7EFA" w:rsidSect="00E279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CFFA3C" w14:textId="1772B0B6" w:rsidR="00D0352A" w:rsidRPr="004E5EBD" w:rsidRDefault="0045718C" w:rsidP="006B5776">
      <w:pPr>
        <w:widowControl/>
        <w:jc w:val="left"/>
        <w:rPr>
          <w:rFonts w:ascii="Times New Roman" w:eastAsia="宋体" w:hAnsi="Times New Roman" w:cs="Times New Roman"/>
          <w:bCs/>
          <w:color w:val="FF0000"/>
          <w:sz w:val="20"/>
          <w:szCs w:val="20"/>
        </w:rPr>
      </w:pPr>
      <w:r w:rsidRPr="00AE20AB">
        <w:rPr>
          <w:rFonts w:ascii="Times New Roman" w:eastAsia="宋体" w:hAnsi="Times New Roman" w:cs="Times New Roman"/>
          <w:szCs w:val="21"/>
        </w:rPr>
        <w:lastRenderedPageBreak/>
        <w:t xml:space="preserve">Table S1 </w:t>
      </w:r>
      <w:r w:rsidR="00704C20" w:rsidRPr="00AE20AB">
        <w:rPr>
          <w:rFonts w:ascii="Times New Roman" w:eastAsia="宋体" w:hAnsi="Times New Roman" w:cs="Times New Roman"/>
          <w:szCs w:val="21"/>
        </w:rPr>
        <w:t>Strains or Plasmids</w:t>
      </w:r>
      <w:r w:rsidRPr="00AE20AB">
        <w:rPr>
          <w:rFonts w:ascii="Times New Roman" w:eastAsia="宋体" w:hAnsi="Times New Roman" w:cs="Times New Roman"/>
          <w:szCs w:val="21"/>
        </w:rPr>
        <w:t xml:space="preserve"> used in this work.</w:t>
      </w:r>
    </w:p>
    <w:tbl>
      <w:tblPr>
        <w:tblStyle w:val="a7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4261"/>
        <w:gridCol w:w="1476"/>
      </w:tblGrid>
      <w:tr w:rsidR="00D82BC4" w:rsidRPr="00AE20AB" w14:paraId="42AAE618" w14:textId="77777777" w:rsidTr="00AD0D37">
        <w:trPr>
          <w:trHeight w:val="567"/>
          <w:jc w:val="center"/>
        </w:trPr>
        <w:tc>
          <w:tcPr>
            <w:tcW w:w="23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4B4328" w14:textId="0A4BD2E3" w:rsidR="00D82BC4" w:rsidRPr="00AE20AB" w:rsidRDefault="0056116D" w:rsidP="00711EB9">
            <w:pPr>
              <w:spacing w:line="400" w:lineRule="exact"/>
              <w:rPr>
                <w:sz w:val="21"/>
                <w:szCs w:val="21"/>
              </w:rPr>
            </w:pPr>
            <w:bookmarkStart w:id="0" w:name="_Hlk176369318"/>
            <w:r w:rsidRPr="00AE20AB">
              <w:rPr>
                <w:sz w:val="21"/>
                <w:szCs w:val="21"/>
              </w:rPr>
              <w:t xml:space="preserve">Strains or </w:t>
            </w:r>
            <w:r w:rsidR="0067526E" w:rsidRPr="00AE20AB">
              <w:rPr>
                <w:sz w:val="21"/>
                <w:szCs w:val="21"/>
              </w:rPr>
              <w:t>Plasmids</w:t>
            </w:r>
            <w:bookmarkEnd w:id="0"/>
          </w:p>
        </w:tc>
        <w:tc>
          <w:tcPr>
            <w:tcW w:w="4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5C3729" w14:textId="621EE835" w:rsidR="00D82BC4" w:rsidRPr="00AE20AB" w:rsidRDefault="0067526E" w:rsidP="00711EB9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Characteristics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BD13BB" w14:textId="74023CC5" w:rsidR="00D82BC4" w:rsidRPr="00AE20AB" w:rsidRDefault="0067526E" w:rsidP="00711EB9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References</w:t>
            </w:r>
          </w:p>
        </w:tc>
      </w:tr>
      <w:tr w:rsidR="0056116D" w:rsidRPr="00AE20AB" w14:paraId="6B27383A" w14:textId="77777777" w:rsidTr="00AD0D37">
        <w:trPr>
          <w:trHeight w:val="567"/>
          <w:jc w:val="center"/>
        </w:trPr>
        <w:tc>
          <w:tcPr>
            <w:tcW w:w="2343" w:type="dxa"/>
            <w:tcBorders>
              <w:top w:val="single" w:sz="12" w:space="0" w:color="auto"/>
            </w:tcBorders>
            <w:vAlign w:val="center"/>
          </w:tcPr>
          <w:p w14:paraId="4B22128E" w14:textId="159D09E6" w:rsidR="0056116D" w:rsidRPr="00AE20AB" w:rsidRDefault="00704C20" w:rsidP="00711EB9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i/>
                <w:sz w:val="21"/>
                <w:szCs w:val="21"/>
              </w:rPr>
              <w:t xml:space="preserve">B. cinerea </w:t>
            </w:r>
            <w:r w:rsidRPr="00AE20AB">
              <w:rPr>
                <w:iCs/>
                <w:sz w:val="21"/>
                <w:szCs w:val="21"/>
              </w:rPr>
              <w:t>NNU-1</w:t>
            </w:r>
          </w:p>
        </w:tc>
        <w:tc>
          <w:tcPr>
            <w:tcW w:w="4261" w:type="dxa"/>
            <w:tcBorders>
              <w:top w:val="single" w:sz="12" w:space="0" w:color="auto"/>
            </w:tcBorders>
            <w:vAlign w:val="center"/>
          </w:tcPr>
          <w:p w14:paraId="752EA4D4" w14:textId="7C8C240F" w:rsidR="0056116D" w:rsidRPr="00AE20AB" w:rsidRDefault="000A2D9A" w:rsidP="00711EB9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Wild‑type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vAlign w:val="center"/>
          </w:tcPr>
          <w:p w14:paraId="197651A7" w14:textId="23BCD917" w:rsidR="0056116D" w:rsidRPr="00AE20AB" w:rsidRDefault="00704C20" w:rsidP="003A3A5B">
            <w:pPr>
              <w:spacing w:line="400" w:lineRule="exact"/>
              <w:jc w:val="lef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Our lab</w:t>
            </w:r>
          </w:p>
        </w:tc>
      </w:tr>
      <w:tr w:rsidR="003A3A5B" w:rsidRPr="00AE20AB" w14:paraId="0F9CE8CD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6C0DB09A" w14:textId="38A82C44" w:rsidR="003A3A5B" w:rsidRPr="00AE20AB" w:rsidRDefault="00704C20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i/>
                <w:iCs/>
                <w:sz w:val="21"/>
                <w:szCs w:val="21"/>
              </w:rPr>
              <w:t>E. coli</w:t>
            </w:r>
            <w:r w:rsidRPr="00AE20AB">
              <w:rPr>
                <w:sz w:val="21"/>
                <w:szCs w:val="21"/>
              </w:rPr>
              <w:t xml:space="preserve"> DH5α</w:t>
            </w:r>
          </w:p>
        </w:tc>
        <w:tc>
          <w:tcPr>
            <w:tcW w:w="4261" w:type="dxa"/>
            <w:vAlign w:val="center"/>
          </w:tcPr>
          <w:p w14:paraId="643D03FF" w14:textId="0C8353ED" w:rsidR="003A3A5B" w:rsidRPr="00AE20AB" w:rsidRDefault="00704C20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Wild‑type</w:t>
            </w:r>
          </w:p>
        </w:tc>
        <w:tc>
          <w:tcPr>
            <w:tcW w:w="1476" w:type="dxa"/>
            <w:vAlign w:val="center"/>
          </w:tcPr>
          <w:p w14:paraId="13CF37D0" w14:textId="1D31E2D1" w:rsidR="003A3A5B" w:rsidRPr="00AE20AB" w:rsidRDefault="00704C20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Our lab</w:t>
            </w:r>
          </w:p>
        </w:tc>
      </w:tr>
      <w:tr w:rsidR="003A3A5B" w:rsidRPr="00AE20AB" w14:paraId="440AD4ED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33E95F85" w14:textId="09BEF020" w:rsidR="003A3A5B" w:rsidRPr="00AE20AB" w:rsidRDefault="00704C20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lasmids</w:t>
            </w:r>
          </w:p>
        </w:tc>
        <w:tc>
          <w:tcPr>
            <w:tcW w:w="4261" w:type="dxa"/>
            <w:vAlign w:val="center"/>
          </w:tcPr>
          <w:p w14:paraId="1B0253A0" w14:textId="4E810A7A" w:rsidR="003A3A5B" w:rsidRPr="00AE20AB" w:rsidRDefault="003A3A5B" w:rsidP="003A3A5B">
            <w:pPr>
              <w:spacing w:line="400" w:lineRule="exact"/>
              <w:rPr>
                <w:sz w:val="21"/>
                <w:szCs w:val="21"/>
              </w:rPr>
            </w:pPr>
          </w:p>
        </w:tc>
        <w:tc>
          <w:tcPr>
            <w:tcW w:w="1476" w:type="dxa"/>
            <w:vAlign w:val="center"/>
          </w:tcPr>
          <w:p w14:paraId="434EE097" w14:textId="477BC9EE" w:rsidR="003A3A5B" w:rsidRPr="00AE20AB" w:rsidRDefault="003A3A5B" w:rsidP="003A3A5B">
            <w:pPr>
              <w:spacing w:line="400" w:lineRule="exact"/>
              <w:rPr>
                <w:sz w:val="21"/>
                <w:szCs w:val="21"/>
              </w:rPr>
            </w:pPr>
          </w:p>
        </w:tc>
      </w:tr>
      <w:tr w:rsidR="003A3A5B" w:rsidRPr="00AE20AB" w14:paraId="7593B695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6608DCF9" w14:textId="4F7CA645" w:rsidR="003A3A5B" w:rsidRPr="00AE20AB" w:rsidRDefault="00704C20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</w:t>
            </w:r>
            <w:r w:rsidR="004E1064" w:rsidRPr="00AE20AB">
              <w:rPr>
                <w:sz w:val="21"/>
                <w:szCs w:val="21"/>
              </w:rPr>
              <w:t>57</w:t>
            </w:r>
          </w:p>
        </w:tc>
        <w:tc>
          <w:tcPr>
            <w:tcW w:w="4261" w:type="dxa"/>
            <w:vAlign w:val="center"/>
          </w:tcPr>
          <w:p w14:paraId="7D1222CF" w14:textId="66D266E8" w:rsidR="003A3A5B" w:rsidRPr="00AE20AB" w:rsidRDefault="004E1064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Amp</w:t>
            </w:r>
          </w:p>
        </w:tc>
        <w:tc>
          <w:tcPr>
            <w:tcW w:w="1476" w:type="dxa"/>
            <w:vAlign w:val="center"/>
          </w:tcPr>
          <w:p w14:paraId="3BCE54B0" w14:textId="45DD5E31" w:rsidR="003A3A5B" w:rsidRPr="00AE20AB" w:rsidRDefault="00AD0D37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Our lab</w:t>
            </w:r>
          </w:p>
        </w:tc>
      </w:tr>
      <w:tr w:rsidR="003A3A5B" w:rsidRPr="00AE20AB" w14:paraId="1A17A938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236C57E4" w14:textId="68FA025B" w:rsidR="003A3A5B" w:rsidRPr="00AE20AB" w:rsidRDefault="004E1064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</w:t>
            </w:r>
            <w:r w:rsidRPr="00AE20AB">
              <w:rPr>
                <w:rFonts w:ascii="Cambria Math" w:hAnsi="Cambria Math" w:cs="Cambria Math"/>
                <w:sz w:val="21"/>
                <w:szCs w:val="21"/>
              </w:rPr>
              <w:t>△</w:t>
            </w:r>
            <w:r w:rsidRPr="00AE20AB">
              <w:rPr>
                <w:sz w:val="21"/>
                <w:szCs w:val="21"/>
              </w:rPr>
              <w:t>niiA</w:t>
            </w:r>
          </w:p>
        </w:tc>
        <w:tc>
          <w:tcPr>
            <w:tcW w:w="4261" w:type="dxa"/>
            <w:vAlign w:val="center"/>
          </w:tcPr>
          <w:p w14:paraId="0E7486F2" w14:textId="38796A49" w:rsidR="003A3A5B" w:rsidRPr="00AE20AB" w:rsidRDefault="00DD2407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57 derived, up and downstream fragments of niiA, a hygromycin expression cassette</w:t>
            </w:r>
          </w:p>
        </w:tc>
        <w:tc>
          <w:tcPr>
            <w:tcW w:w="1476" w:type="dxa"/>
            <w:vAlign w:val="center"/>
          </w:tcPr>
          <w:p w14:paraId="27699F79" w14:textId="7F39070C" w:rsidR="003A3A5B" w:rsidRPr="00AE20AB" w:rsidRDefault="003A3A5B" w:rsidP="003A3A5B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0FD2B514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362F5D30" w14:textId="5A3939D2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</w:t>
            </w:r>
          </w:p>
        </w:tc>
        <w:tc>
          <w:tcPr>
            <w:tcW w:w="4261" w:type="dxa"/>
            <w:vAlign w:val="center"/>
          </w:tcPr>
          <w:p w14:paraId="5216D4A6" w14:textId="6BEF08E4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</w:t>
            </w:r>
            <w:r w:rsidRPr="00AE20AB">
              <w:rPr>
                <w:rFonts w:ascii="Cambria Math" w:hAnsi="Cambria Math" w:cs="Cambria Math"/>
                <w:sz w:val="21"/>
                <w:szCs w:val="21"/>
              </w:rPr>
              <w:t>△</w:t>
            </w:r>
            <w:r w:rsidRPr="00AE20AB">
              <w:rPr>
                <w:sz w:val="21"/>
                <w:szCs w:val="21"/>
              </w:rPr>
              <w:t>niiA derived, GUS coding sequence</w:t>
            </w:r>
          </w:p>
        </w:tc>
        <w:tc>
          <w:tcPr>
            <w:tcW w:w="1476" w:type="dxa"/>
            <w:vAlign w:val="center"/>
          </w:tcPr>
          <w:p w14:paraId="50E8D8D1" w14:textId="1B406599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24AAE2F0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1DA05885" w14:textId="07A90678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thi4-GUS</w:t>
            </w:r>
          </w:p>
        </w:tc>
        <w:tc>
          <w:tcPr>
            <w:tcW w:w="4261" w:type="dxa"/>
            <w:vAlign w:val="center"/>
          </w:tcPr>
          <w:p w14:paraId="2B709ED0" w14:textId="65CAA433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thi4</w:t>
            </w:r>
          </w:p>
        </w:tc>
        <w:tc>
          <w:tcPr>
            <w:tcW w:w="1476" w:type="dxa"/>
            <w:vAlign w:val="center"/>
          </w:tcPr>
          <w:p w14:paraId="1A8969C1" w14:textId="3400842F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5F91D6B1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2C04F3AE" w14:textId="4BC59C87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ef1a-GUS</w:t>
            </w:r>
          </w:p>
        </w:tc>
        <w:tc>
          <w:tcPr>
            <w:tcW w:w="4261" w:type="dxa"/>
            <w:vAlign w:val="center"/>
          </w:tcPr>
          <w:p w14:paraId="5505365F" w14:textId="0A243BDA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ef1a</w:t>
            </w:r>
          </w:p>
        </w:tc>
        <w:tc>
          <w:tcPr>
            <w:tcW w:w="1476" w:type="dxa"/>
            <w:vAlign w:val="center"/>
          </w:tcPr>
          <w:p w14:paraId="4403C463" w14:textId="77B0C366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47AC476B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4AD0D226" w14:textId="437ECC74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hs70-GUS</w:t>
            </w:r>
          </w:p>
        </w:tc>
        <w:tc>
          <w:tcPr>
            <w:tcW w:w="4261" w:type="dxa"/>
            <w:vAlign w:val="center"/>
          </w:tcPr>
          <w:p w14:paraId="481AE827" w14:textId="2BEE5467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hs70</w:t>
            </w:r>
          </w:p>
        </w:tc>
        <w:tc>
          <w:tcPr>
            <w:tcW w:w="1476" w:type="dxa"/>
            <w:vAlign w:val="center"/>
          </w:tcPr>
          <w:p w14:paraId="4B48ECAB" w14:textId="0D2D1C92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3FC65B83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373CB1E8" w14:textId="2E0B7E7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hs90-GUS</w:t>
            </w:r>
          </w:p>
        </w:tc>
        <w:tc>
          <w:tcPr>
            <w:tcW w:w="4261" w:type="dxa"/>
            <w:vAlign w:val="center"/>
          </w:tcPr>
          <w:p w14:paraId="2E81E98C" w14:textId="3F483FC5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hs90</w:t>
            </w:r>
          </w:p>
        </w:tc>
        <w:tc>
          <w:tcPr>
            <w:tcW w:w="1476" w:type="dxa"/>
            <w:vAlign w:val="center"/>
          </w:tcPr>
          <w:p w14:paraId="48E978A6" w14:textId="43439E7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4E4CDA6C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205DD891" w14:textId="03A918B8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aba1-GUS</w:t>
            </w:r>
          </w:p>
        </w:tc>
        <w:tc>
          <w:tcPr>
            <w:tcW w:w="4261" w:type="dxa"/>
            <w:vAlign w:val="center"/>
          </w:tcPr>
          <w:p w14:paraId="4B49F12A" w14:textId="65E98529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aba1</w:t>
            </w:r>
          </w:p>
        </w:tc>
        <w:tc>
          <w:tcPr>
            <w:tcW w:w="1476" w:type="dxa"/>
            <w:vAlign w:val="center"/>
          </w:tcPr>
          <w:p w14:paraId="6EB5C4D4" w14:textId="415D024A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643D4880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7564402A" w14:textId="30A8F600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hy1-GUS</w:t>
            </w:r>
          </w:p>
        </w:tc>
        <w:tc>
          <w:tcPr>
            <w:tcW w:w="4261" w:type="dxa"/>
            <w:vAlign w:val="center"/>
          </w:tcPr>
          <w:p w14:paraId="21FE90C8" w14:textId="5409E302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hy1</w:t>
            </w:r>
          </w:p>
        </w:tc>
        <w:tc>
          <w:tcPr>
            <w:tcW w:w="1476" w:type="dxa"/>
            <w:vAlign w:val="center"/>
          </w:tcPr>
          <w:p w14:paraId="3E051682" w14:textId="367C4780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4C104EE0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48EA2426" w14:textId="5285356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hy2-GUS</w:t>
            </w:r>
          </w:p>
        </w:tc>
        <w:tc>
          <w:tcPr>
            <w:tcW w:w="4261" w:type="dxa"/>
            <w:vAlign w:val="center"/>
          </w:tcPr>
          <w:p w14:paraId="59799B39" w14:textId="1240C4D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hy2</w:t>
            </w:r>
          </w:p>
        </w:tc>
        <w:tc>
          <w:tcPr>
            <w:tcW w:w="1476" w:type="dxa"/>
            <w:vAlign w:val="center"/>
          </w:tcPr>
          <w:p w14:paraId="2944B63F" w14:textId="275B5320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5E5A26E4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7DEF028B" w14:textId="235636EC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fes1-GUS</w:t>
            </w:r>
          </w:p>
        </w:tc>
        <w:tc>
          <w:tcPr>
            <w:tcW w:w="4261" w:type="dxa"/>
            <w:vAlign w:val="center"/>
          </w:tcPr>
          <w:p w14:paraId="55418CD3" w14:textId="6CE22813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fes1</w:t>
            </w:r>
          </w:p>
        </w:tc>
        <w:tc>
          <w:tcPr>
            <w:tcW w:w="1476" w:type="dxa"/>
            <w:vAlign w:val="center"/>
          </w:tcPr>
          <w:p w14:paraId="4EC45E15" w14:textId="79B85D1C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4B9A7369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7303DA01" w14:textId="614F51A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yqae-GUS</w:t>
            </w:r>
          </w:p>
        </w:tc>
        <w:tc>
          <w:tcPr>
            <w:tcW w:w="4261" w:type="dxa"/>
            <w:vAlign w:val="center"/>
          </w:tcPr>
          <w:p w14:paraId="75CF4DC6" w14:textId="56CFDD44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yqae</w:t>
            </w:r>
          </w:p>
        </w:tc>
        <w:tc>
          <w:tcPr>
            <w:tcW w:w="1476" w:type="dxa"/>
            <w:vAlign w:val="center"/>
          </w:tcPr>
          <w:p w14:paraId="2CE7970C" w14:textId="0CD1DED7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7323A029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5E0AB063" w14:textId="3CD2F27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gdh-GUS</w:t>
            </w:r>
          </w:p>
        </w:tc>
        <w:tc>
          <w:tcPr>
            <w:tcW w:w="4261" w:type="dxa"/>
            <w:vAlign w:val="center"/>
          </w:tcPr>
          <w:p w14:paraId="5B1DC052" w14:textId="28BEBC1A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gdh</w:t>
            </w:r>
          </w:p>
        </w:tc>
        <w:tc>
          <w:tcPr>
            <w:tcW w:w="1476" w:type="dxa"/>
            <w:vAlign w:val="center"/>
          </w:tcPr>
          <w:p w14:paraId="1F67FB62" w14:textId="470709B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3A9E0BAA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15DF57FA" w14:textId="2FAF4283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olic-GUS</w:t>
            </w:r>
          </w:p>
        </w:tc>
        <w:tc>
          <w:tcPr>
            <w:tcW w:w="4261" w:type="dxa"/>
            <w:vAlign w:val="center"/>
          </w:tcPr>
          <w:p w14:paraId="343ED867" w14:textId="72188419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olic</w:t>
            </w:r>
          </w:p>
        </w:tc>
        <w:tc>
          <w:tcPr>
            <w:tcW w:w="1476" w:type="dxa"/>
            <w:vAlign w:val="center"/>
          </w:tcPr>
          <w:p w14:paraId="6A00C54D" w14:textId="7DCE079E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0D2157E4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7069740D" w14:textId="66C7533D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trpc-GUS</w:t>
            </w:r>
          </w:p>
        </w:tc>
        <w:tc>
          <w:tcPr>
            <w:tcW w:w="4261" w:type="dxa"/>
            <w:vAlign w:val="center"/>
          </w:tcPr>
          <w:p w14:paraId="18961009" w14:textId="200623E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GUS derived, promoter Ptrpc</w:t>
            </w:r>
          </w:p>
        </w:tc>
        <w:tc>
          <w:tcPr>
            <w:tcW w:w="1476" w:type="dxa"/>
            <w:vAlign w:val="center"/>
          </w:tcPr>
          <w:p w14:paraId="4FF1DFBE" w14:textId="0366C575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5D2E9AA2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209FA170" w14:textId="73F4393E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Bcpos5</w:t>
            </w:r>
          </w:p>
        </w:tc>
        <w:tc>
          <w:tcPr>
            <w:tcW w:w="4261" w:type="dxa"/>
            <w:vAlign w:val="center"/>
          </w:tcPr>
          <w:p w14:paraId="27011A35" w14:textId="2E31807D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</w:t>
            </w:r>
            <w:r w:rsidRPr="00AE20AB">
              <w:rPr>
                <w:rFonts w:ascii="Cambria Math" w:hAnsi="Cambria Math" w:cs="Cambria Math"/>
                <w:sz w:val="21"/>
                <w:szCs w:val="21"/>
              </w:rPr>
              <w:t>△</w:t>
            </w:r>
            <w:r w:rsidRPr="00AE20AB">
              <w:rPr>
                <w:sz w:val="21"/>
                <w:szCs w:val="21"/>
              </w:rPr>
              <w:t>niiA derived, Bcpos5 coding sequence</w:t>
            </w:r>
          </w:p>
        </w:tc>
        <w:tc>
          <w:tcPr>
            <w:tcW w:w="1476" w:type="dxa"/>
            <w:vAlign w:val="center"/>
          </w:tcPr>
          <w:p w14:paraId="705738E5" w14:textId="18B1BE39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7AEFFC59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3D8721F2" w14:textId="343E692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thi4-Bcpos5</w:t>
            </w:r>
          </w:p>
        </w:tc>
        <w:tc>
          <w:tcPr>
            <w:tcW w:w="4261" w:type="dxa"/>
            <w:vAlign w:val="center"/>
          </w:tcPr>
          <w:p w14:paraId="042E058D" w14:textId="2E6E6E18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Bcpos5 derived, promoter Pthi4</w:t>
            </w:r>
          </w:p>
        </w:tc>
        <w:tc>
          <w:tcPr>
            <w:tcW w:w="1476" w:type="dxa"/>
            <w:vAlign w:val="center"/>
          </w:tcPr>
          <w:p w14:paraId="7497B462" w14:textId="75DB4454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6323B596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214413AE" w14:textId="78176303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ef1a-Bcpos5</w:t>
            </w:r>
          </w:p>
        </w:tc>
        <w:tc>
          <w:tcPr>
            <w:tcW w:w="4261" w:type="dxa"/>
            <w:vAlign w:val="center"/>
          </w:tcPr>
          <w:p w14:paraId="4BB3C3F1" w14:textId="521D4DD2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Bcpos5derived, promoter Pef1a</w:t>
            </w:r>
          </w:p>
        </w:tc>
        <w:tc>
          <w:tcPr>
            <w:tcW w:w="1476" w:type="dxa"/>
            <w:vAlign w:val="center"/>
          </w:tcPr>
          <w:p w14:paraId="4A70C433" w14:textId="77D9507C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6880F9AA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5716767E" w14:textId="347498D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gdh-Bcpos5</w:t>
            </w:r>
          </w:p>
        </w:tc>
        <w:tc>
          <w:tcPr>
            <w:tcW w:w="4261" w:type="dxa"/>
            <w:vAlign w:val="center"/>
          </w:tcPr>
          <w:p w14:paraId="13CCA647" w14:textId="002B6F2D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Bcpos5 derived, promoter Pgdh</w:t>
            </w:r>
          </w:p>
        </w:tc>
        <w:tc>
          <w:tcPr>
            <w:tcW w:w="1476" w:type="dxa"/>
            <w:vAlign w:val="center"/>
          </w:tcPr>
          <w:p w14:paraId="2D13B7DA" w14:textId="66F19C8E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35D523FE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5D3249A6" w14:textId="6119C3AC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hy1-Bcpos5</w:t>
            </w:r>
          </w:p>
        </w:tc>
        <w:tc>
          <w:tcPr>
            <w:tcW w:w="4261" w:type="dxa"/>
            <w:vAlign w:val="center"/>
          </w:tcPr>
          <w:p w14:paraId="6D404CDA" w14:textId="6185A012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Bcpos5 derived, promoter Phy1</w:t>
            </w:r>
          </w:p>
        </w:tc>
        <w:tc>
          <w:tcPr>
            <w:tcW w:w="1476" w:type="dxa"/>
            <w:vAlign w:val="center"/>
          </w:tcPr>
          <w:p w14:paraId="56D14872" w14:textId="6CEF5C7C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3F774DDE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2C637B58" w14:textId="6A4CB78F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HMGR</w:t>
            </w:r>
          </w:p>
        </w:tc>
        <w:tc>
          <w:tcPr>
            <w:tcW w:w="4261" w:type="dxa"/>
            <w:vAlign w:val="center"/>
          </w:tcPr>
          <w:p w14:paraId="7F7FB68F" w14:textId="285A922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</w:t>
            </w:r>
            <w:r w:rsidRPr="00AE20AB">
              <w:rPr>
                <w:rFonts w:ascii="Cambria Math" w:hAnsi="Cambria Math" w:cs="Cambria Math"/>
                <w:sz w:val="21"/>
                <w:szCs w:val="21"/>
              </w:rPr>
              <w:t>△</w:t>
            </w:r>
            <w:r w:rsidRPr="00AE20AB">
              <w:rPr>
                <w:sz w:val="21"/>
                <w:szCs w:val="21"/>
              </w:rPr>
              <w:t>niiA derived, HMGR coding sequence</w:t>
            </w:r>
          </w:p>
        </w:tc>
        <w:tc>
          <w:tcPr>
            <w:tcW w:w="1476" w:type="dxa"/>
            <w:vAlign w:val="center"/>
          </w:tcPr>
          <w:p w14:paraId="618B7E40" w14:textId="35BBE0B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593AA4E9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52A0FFB1" w14:textId="03CB4A54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thi4-HMGR</w:t>
            </w:r>
          </w:p>
        </w:tc>
        <w:tc>
          <w:tcPr>
            <w:tcW w:w="4261" w:type="dxa"/>
            <w:vAlign w:val="center"/>
          </w:tcPr>
          <w:p w14:paraId="057E0C36" w14:textId="648AEF1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 HMGR derived, promoter Pthi4</w:t>
            </w:r>
          </w:p>
        </w:tc>
        <w:tc>
          <w:tcPr>
            <w:tcW w:w="1476" w:type="dxa"/>
            <w:vAlign w:val="center"/>
          </w:tcPr>
          <w:p w14:paraId="4FA71E1A" w14:textId="03A93E2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27433A25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2CD3637E" w14:textId="19F5BFC9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ef1a-HMGR</w:t>
            </w:r>
          </w:p>
        </w:tc>
        <w:tc>
          <w:tcPr>
            <w:tcW w:w="4261" w:type="dxa"/>
            <w:vAlign w:val="center"/>
          </w:tcPr>
          <w:p w14:paraId="449CADD1" w14:textId="5C02396E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 HMGR derived, promoter Pef1a</w:t>
            </w:r>
          </w:p>
        </w:tc>
        <w:tc>
          <w:tcPr>
            <w:tcW w:w="1476" w:type="dxa"/>
            <w:vAlign w:val="center"/>
          </w:tcPr>
          <w:p w14:paraId="49C50AFC" w14:textId="0EC12373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13047B3A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7F2B4694" w14:textId="28EF36DC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gdh-HMGR</w:t>
            </w:r>
          </w:p>
        </w:tc>
        <w:tc>
          <w:tcPr>
            <w:tcW w:w="4261" w:type="dxa"/>
            <w:vAlign w:val="center"/>
          </w:tcPr>
          <w:p w14:paraId="3A3F8C75" w14:textId="30CEEDDC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 HMGR derived, promoter Pgdh</w:t>
            </w:r>
          </w:p>
        </w:tc>
        <w:tc>
          <w:tcPr>
            <w:tcW w:w="1476" w:type="dxa"/>
            <w:vAlign w:val="center"/>
          </w:tcPr>
          <w:p w14:paraId="32FC458A" w14:textId="2279B3BE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2440AEE3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6202F562" w14:textId="7C184E3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olic-HMGR</w:t>
            </w:r>
          </w:p>
        </w:tc>
        <w:tc>
          <w:tcPr>
            <w:tcW w:w="4261" w:type="dxa"/>
            <w:vAlign w:val="center"/>
          </w:tcPr>
          <w:p w14:paraId="268C9695" w14:textId="6650484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 HMGR derived, promoter olic</w:t>
            </w:r>
          </w:p>
        </w:tc>
        <w:tc>
          <w:tcPr>
            <w:tcW w:w="1476" w:type="dxa"/>
            <w:vAlign w:val="center"/>
          </w:tcPr>
          <w:p w14:paraId="7A798DC5" w14:textId="31F14602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0A680606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1C5DCA94" w14:textId="3FD730D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</w:t>
            </w:r>
            <w:r w:rsidRPr="00AE20AB">
              <w:rPr>
                <w:rFonts w:ascii="Cambria Math" w:hAnsi="Cambria Math" w:cs="Cambria Math"/>
                <w:sz w:val="21"/>
                <w:szCs w:val="21"/>
              </w:rPr>
              <w:t>△</w:t>
            </w:r>
            <w:r w:rsidRPr="00AE20AB">
              <w:rPr>
                <w:sz w:val="21"/>
                <w:szCs w:val="21"/>
              </w:rPr>
              <w:t>niaD</w:t>
            </w:r>
          </w:p>
        </w:tc>
        <w:tc>
          <w:tcPr>
            <w:tcW w:w="4261" w:type="dxa"/>
            <w:vAlign w:val="center"/>
          </w:tcPr>
          <w:p w14:paraId="55316063" w14:textId="0D5C6D8D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 xml:space="preserve">pUC57 derived, up and downstream fragments of niaD, a G418 resistance </w:t>
            </w:r>
            <w:bookmarkStart w:id="1" w:name="_Hlk176371833"/>
            <w:r w:rsidRPr="00AE20AB">
              <w:rPr>
                <w:sz w:val="21"/>
                <w:szCs w:val="21"/>
              </w:rPr>
              <w:t>expression cassette</w:t>
            </w:r>
            <w:bookmarkEnd w:id="1"/>
          </w:p>
        </w:tc>
        <w:tc>
          <w:tcPr>
            <w:tcW w:w="1476" w:type="dxa"/>
            <w:vAlign w:val="center"/>
          </w:tcPr>
          <w:p w14:paraId="624BA0E3" w14:textId="1017873B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5BD72D03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5500EC61" w14:textId="2B2392E4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Bcaba4</w:t>
            </w:r>
          </w:p>
        </w:tc>
        <w:tc>
          <w:tcPr>
            <w:tcW w:w="4261" w:type="dxa"/>
            <w:vAlign w:val="center"/>
          </w:tcPr>
          <w:p w14:paraId="1F793AE1" w14:textId="6F0E58ED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</w:t>
            </w:r>
            <w:r w:rsidRPr="00AE20AB">
              <w:rPr>
                <w:rFonts w:ascii="Cambria Math" w:hAnsi="Cambria Math" w:cs="Cambria Math"/>
                <w:sz w:val="21"/>
                <w:szCs w:val="21"/>
              </w:rPr>
              <w:t>△</w:t>
            </w:r>
            <w:r w:rsidRPr="00AE20AB">
              <w:rPr>
                <w:sz w:val="21"/>
                <w:szCs w:val="21"/>
              </w:rPr>
              <w:t>niaD derived, Bcaba4 coding sequence</w:t>
            </w:r>
          </w:p>
        </w:tc>
        <w:tc>
          <w:tcPr>
            <w:tcW w:w="1476" w:type="dxa"/>
            <w:vAlign w:val="center"/>
          </w:tcPr>
          <w:p w14:paraId="08D483F6" w14:textId="71ABA75D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189B6944" w14:textId="77777777" w:rsidTr="00AD0D37">
        <w:trPr>
          <w:trHeight w:val="567"/>
          <w:jc w:val="center"/>
        </w:trPr>
        <w:tc>
          <w:tcPr>
            <w:tcW w:w="2343" w:type="dxa"/>
            <w:vAlign w:val="center"/>
          </w:tcPr>
          <w:p w14:paraId="6070E1FE" w14:textId="644C6DBD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ef1a-Bcaba4</w:t>
            </w:r>
          </w:p>
        </w:tc>
        <w:tc>
          <w:tcPr>
            <w:tcW w:w="4261" w:type="dxa"/>
            <w:vAlign w:val="center"/>
          </w:tcPr>
          <w:p w14:paraId="659AB7D2" w14:textId="6CAE0F2A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 Bcaba4 derived, promoter Pef1a</w:t>
            </w:r>
          </w:p>
        </w:tc>
        <w:tc>
          <w:tcPr>
            <w:tcW w:w="1476" w:type="dxa"/>
            <w:vAlign w:val="center"/>
          </w:tcPr>
          <w:p w14:paraId="7B8AD85D" w14:textId="61409F2F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  <w:tr w:rsidR="00AD0D37" w:rsidRPr="00AE20AB" w14:paraId="3B69120C" w14:textId="77777777" w:rsidTr="00AD0D37">
        <w:trPr>
          <w:trHeight w:val="567"/>
          <w:jc w:val="center"/>
        </w:trPr>
        <w:tc>
          <w:tcPr>
            <w:tcW w:w="2343" w:type="dxa"/>
            <w:tcBorders>
              <w:bottom w:val="single" w:sz="12" w:space="0" w:color="auto"/>
            </w:tcBorders>
            <w:vAlign w:val="center"/>
          </w:tcPr>
          <w:p w14:paraId="7CE18F58" w14:textId="4F604C43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Phs90-Bcaba4</w:t>
            </w:r>
          </w:p>
        </w:tc>
        <w:tc>
          <w:tcPr>
            <w:tcW w:w="4261" w:type="dxa"/>
            <w:tcBorders>
              <w:bottom w:val="single" w:sz="12" w:space="0" w:color="auto"/>
            </w:tcBorders>
            <w:vAlign w:val="center"/>
          </w:tcPr>
          <w:p w14:paraId="744515AE" w14:textId="6C8C6566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pUC- Bcaba4 derived, promoter Phs90</w:t>
            </w:r>
          </w:p>
        </w:tc>
        <w:tc>
          <w:tcPr>
            <w:tcW w:w="1476" w:type="dxa"/>
            <w:tcBorders>
              <w:bottom w:val="single" w:sz="12" w:space="0" w:color="auto"/>
            </w:tcBorders>
            <w:vAlign w:val="center"/>
          </w:tcPr>
          <w:p w14:paraId="195DB803" w14:textId="32C3BA81" w:rsidR="00AD0D37" w:rsidRPr="00AE20AB" w:rsidRDefault="00AD0D37" w:rsidP="00AD0D37">
            <w:pPr>
              <w:spacing w:line="400" w:lineRule="exact"/>
              <w:rPr>
                <w:sz w:val="21"/>
                <w:szCs w:val="21"/>
              </w:rPr>
            </w:pPr>
            <w:r w:rsidRPr="00AE20AB">
              <w:rPr>
                <w:sz w:val="21"/>
                <w:szCs w:val="21"/>
              </w:rPr>
              <w:t>This study</w:t>
            </w:r>
          </w:p>
        </w:tc>
      </w:tr>
    </w:tbl>
    <w:p w14:paraId="3A8F083A" w14:textId="77777777" w:rsidR="00E279E2" w:rsidRPr="00AE20AB" w:rsidRDefault="00E279E2" w:rsidP="0045718C">
      <w:pPr>
        <w:spacing w:line="400" w:lineRule="exact"/>
        <w:rPr>
          <w:rFonts w:ascii="Times New Roman" w:eastAsia="宋体" w:hAnsi="Times New Roman" w:cs="Times New Roman"/>
          <w:szCs w:val="21"/>
        </w:rPr>
        <w:sectPr w:rsidR="00E279E2" w:rsidRPr="00AE20AB" w:rsidSect="00AD0D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201961" w14:textId="3F7534CC" w:rsidR="0045718C" w:rsidRPr="00AE20AB" w:rsidRDefault="0045718C" w:rsidP="0045718C">
      <w:pPr>
        <w:spacing w:line="400" w:lineRule="exact"/>
        <w:rPr>
          <w:rFonts w:ascii="Times New Roman" w:eastAsia="宋体" w:hAnsi="Times New Roman" w:cs="Times New Roman"/>
          <w:szCs w:val="21"/>
        </w:rPr>
      </w:pPr>
      <w:r w:rsidRPr="00AE20AB">
        <w:rPr>
          <w:rFonts w:ascii="Times New Roman" w:eastAsia="宋体" w:hAnsi="Times New Roman" w:cs="Times New Roman"/>
          <w:szCs w:val="21"/>
        </w:rPr>
        <w:t>Table S2 Primers used in this work. All primers are synthesized by Synbio-tech Co., Ltd., China.</w:t>
      </w:r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D0352A" w:rsidRPr="00AE20AB" w14:paraId="52E6FDEE" w14:textId="77777777" w:rsidTr="00E34CED">
        <w:trPr>
          <w:trHeight w:val="567"/>
        </w:trPr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1BFC9B6" w14:textId="7CD03031" w:rsidR="00D0352A" w:rsidRPr="00AF660D" w:rsidRDefault="0045718C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Primers</w:t>
            </w:r>
          </w:p>
        </w:tc>
        <w:tc>
          <w:tcPr>
            <w:tcW w:w="68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5A9EC9C" w14:textId="729C730C" w:rsidR="00D0352A" w:rsidRPr="00AF660D" w:rsidRDefault="0045718C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Sequence (5´-3´)</w:t>
            </w:r>
          </w:p>
        </w:tc>
      </w:tr>
      <w:tr w:rsidR="00D0352A" w:rsidRPr="00AE20AB" w14:paraId="3C3364AB" w14:textId="77777777" w:rsidTr="00E34CED">
        <w:trPr>
          <w:trHeight w:val="567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02A87B77" w14:textId="780E86CD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niiA-U-F</w:t>
            </w:r>
          </w:p>
        </w:tc>
        <w:tc>
          <w:tcPr>
            <w:tcW w:w="6804" w:type="dxa"/>
            <w:tcBorders>
              <w:top w:val="single" w:sz="8" w:space="0" w:color="000000"/>
            </w:tcBorders>
            <w:vAlign w:val="center"/>
          </w:tcPr>
          <w:p w14:paraId="14953C34" w14:textId="02E3B896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ctcggtacctcgcgaatgcatTGTGCTACTTCATTGGAGAAA</w:t>
            </w:r>
          </w:p>
        </w:tc>
      </w:tr>
      <w:tr w:rsidR="00D0352A" w:rsidRPr="00AE20AB" w14:paraId="0CD4130B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AA9D36F" w14:textId="72A8C328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niiA-U-R</w:t>
            </w:r>
          </w:p>
        </w:tc>
        <w:tc>
          <w:tcPr>
            <w:tcW w:w="6804" w:type="dxa"/>
            <w:vAlign w:val="center"/>
          </w:tcPr>
          <w:p w14:paraId="0020FE9A" w14:textId="5DCF9361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ACCATCTCTGTCCGCAAAGA</w:t>
            </w:r>
          </w:p>
        </w:tc>
      </w:tr>
      <w:tr w:rsidR="00D0352A" w:rsidRPr="00AE20AB" w14:paraId="5A54E91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EEB5035" w14:textId="28537A3F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Polic(niiA)-F</w:t>
            </w:r>
          </w:p>
        </w:tc>
        <w:tc>
          <w:tcPr>
            <w:tcW w:w="6804" w:type="dxa"/>
            <w:vAlign w:val="center"/>
          </w:tcPr>
          <w:p w14:paraId="6470E6D8" w14:textId="7DE69936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TCTTTGCGGACAGAGATGGTCGCctgcagctgtggagccgcat</w:t>
            </w:r>
          </w:p>
        </w:tc>
      </w:tr>
      <w:tr w:rsidR="00D0352A" w:rsidRPr="00AE20AB" w14:paraId="76313139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67E5A5E" w14:textId="14F3E044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olic-R</w:t>
            </w:r>
          </w:p>
        </w:tc>
        <w:tc>
          <w:tcPr>
            <w:tcW w:w="6804" w:type="dxa"/>
            <w:vAlign w:val="center"/>
          </w:tcPr>
          <w:p w14:paraId="385D812B" w14:textId="2D7F4086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ggatcgattgtgatgtgatg</w:t>
            </w:r>
          </w:p>
        </w:tc>
      </w:tr>
      <w:tr w:rsidR="00D0352A" w:rsidRPr="00AE20AB" w14:paraId="6FE4BD7F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83A5968" w14:textId="66C18CFB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HPH-F</w:t>
            </w:r>
          </w:p>
        </w:tc>
        <w:tc>
          <w:tcPr>
            <w:tcW w:w="6804" w:type="dxa"/>
            <w:vAlign w:val="center"/>
          </w:tcPr>
          <w:p w14:paraId="5184D4CE" w14:textId="185C5477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catcacatcacaatcgatccATGAAAAAGCCTGAACTCAC</w:t>
            </w:r>
          </w:p>
        </w:tc>
      </w:tr>
      <w:tr w:rsidR="00D0352A" w:rsidRPr="00AE20AB" w14:paraId="7BED6514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546A919" w14:textId="605931A6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HPH-R</w:t>
            </w:r>
          </w:p>
        </w:tc>
        <w:tc>
          <w:tcPr>
            <w:tcW w:w="6804" w:type="dxa"/>
            <w:vAlign w:val="center"/>
          </w:tcPr>
          <w:p w14:paraId="72D1F693" w14:textId="3AFB2609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CTATTCCTTTGCCCTCGGAC</w:t>
            </w:r>
          </w:p>
        </w:tc>
      </w:tr>
      <w:tr w:rsidR="00D0352A" w:rsidRPr="00AE20AB" w14:paraId="24DEFE15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D4B9DE2" w14:textId="529EB747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trpc-F</w:t>
            </w:r>
          </w:p>
        </w:tc>
        <w:tc>
          <w:tcPr>
            <w:tcW w:w="6804" w:type="dxa"/>
            <w:vAlign w:val="center"/>
          </w:tcPr>
          <w:p w14:paraId="38F4DD6A" w14:textId="7AAEABC1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GTCCGAGGGCAAAGGAATAGCACTTAACGTTACTGAAATC</w:t>
            </w:r>
          </w:p>
        </w:tc>
      </w:tr>
      <w:tr w:rsidR="00D0352A" w:rsidRPr="00AE20AB" w14:paraId="1F267AAC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9C6258D" w14:textId="465E7BFD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trpc-R</w:t>
            </w:r>
          </w:p>
        </w:tc>
        <w:tc>
          <w:tcPr>
            <w:tcW w:w="6804" w:type="dxa"/>
            <w:vAlign w:val="center"/>
          </w:tcPr>
          <w:p w14:paraId="619B555B" w14:textId="3741EA3A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GATTTCGAGGTTTATACCTA</w:t>
            </w:r>
          </w:p>
        </w:tc>
      </w:tr>
      <w:tr w:rsidR="00D0352A" w:rsidRPr="00AE20AB" w14:paraId="0A530EF5" w14:textId="77777777" w:rsidTr="00E34CED">
        <w:trPr>
          <w:trHeight w:val="541"/>
        </w:trPr>
        <w:tc>
          <w:tcPr>
            <w:tcW w:w="1418" w:type="dxa"/>
            <w:vAlign w:val="center"/>
          </w:tcPr>
          <w:p w14:paraId="223CE091" w14:textId="735A91E3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niiA-D-F</w:t>
            </w:r>
          </w:p>
        </w:tc>
        <w:tc>
          <w:tcPr>
            <w:tcW w:w="6804" w:type="dxa"/>
            <w:vAlign w:val="center"/>
          </w:tcPr>
          <w:p w14:paraId="147FEA7A" w14:textId="7EB8E87B" w:rsidR="00D0352A" w:rsidRPr="00AF660D" w:rsidRDefault="00AD0D37" w:rsidP="00AD0D37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TAGGTATAAACCTCGAAATCgc</w:t>
            </w:r>
            <w:r w:rsidR="004154A4" w:rsidRPr="00AF660D">
              <w:rPr>
                <w:sz w:val="21"/>
                <w:szCs w:val="21"/>
              </w:rPr>
              <w:t>ggccgctgccacctagtcaattcatc</w:t>
            </w:r>
          </w:p>
        </w:tc>
      </w:tr>
      <w:tr w:rsidR="00D0352A" w:rsidRPr="00AE20AB" w14:paraId="127B4F05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F718F2B" w14:textId="5DB0E71B" w:rsidR="00D0352A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niiA-D-R</w:t>
            </w:r>
          </w:p>
        </w:tc>
        <w:tc>
          <w:tcPr>
            <w:tcW w:w="6804" w:type="dxa"/>
            <w:vAlign w:val="center"/>
          </w:tcPr>
          <w:p w14:paraId="328E2702" w14:textId="5B3D54F5" w:rsidR="0045718C" w:rsidRPr="00AF660D" w:rsidRDefault="00AD0D37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ggcccgggatccgatatctagCAGCAGGTATCGACCCAGAAG</w:t>
            </w:r>
          </w:p>
        </w:tc>
      </w:tr>
      <w:tr w:rsidR="00EB691F" w:rsidRPr="00AE20AB" w14:paraId="3B5444CB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F1FB18D" w14:textId="3A35F648" w:rsidR="00EB691F" w:rsidRPr="00AF660D" w:rsidRDefault="004154A4" w:rsidP="0045504B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US-F</w:t>
            </w:r>
          </w:p>
        </w:tc>
        <w:tc>
          <w:tcPr>
            <w:tcW w:w="6804" w:type="dxa"/>
            <w:vAlign w:val="center"/>
          </w:tcPr>
          <w:p w14:paraId="2DEB6A28" w14:textId="48177289" w:rsidR="00EB691F" w:rsidRPr="00AF660D" w:rsidRDefault="004154A4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AACCTCGAAATCgcGGCCGCatgttacgtcctgtagaaac</w:t>
            </w:r>
          </w:p>
        </w:tc>
      </w:tr>
      <w:tr w:rsidR="00CA38E3" w:rsidRPr="00AE20AB" w14:paraId="34A21E16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5581DE6" w14:textId="74EACCC6" w:rsidR="00CA38E3" w:rsidRPr="00AF660D" w:rsidRDefault="004154A4" w:rsidP="0045504B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US-R</w:t>
            </w:r>
          </w:p>
        </w:tc>
        <w:tc>
          <w:tcPr>
            <w:tcW w:w="6804" w:type="dxa"/>
            <w:vAlign w:val="center"/>
          </w:tcPr>
          <w:p w14:paraId="307FDF31" w14:textId="0C0F0A6D" w:rsidR="00CA38E3" w:rsidRPr="00AF660D" w:rsidRDefault="004154A4" w:rsidP="0045504B">
            <w:pPr>
              <w:spacing w:line="480" w:lineRule="auto"/>
              <w:ind w:left="420" w:hanging="420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tcattgtttgcctccctgct</w:t>
            </w:r>
          </w:p>
        </w:tc>
      </w:tr>
      <w:tr w:rsidR="00CA38E3" w:rsidRPr="00AE20AB" w14:paraId="016A7600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8EA15C5" w14:textId="09D7591E" w:rsidR="00CA38E3" w:rsidRPr="00AF660D" w:rsidRDefault="004154A4" w:rsidP="0045504B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gluc-F</w:t>
            </w:r>
          </w:p>
        </w:tc>
        <w:tc>
          <w:tcPr>
            <w:tcW w:w="6804" w:type="dxa"/>
            <w:vAlign w:val="center"/>
          </w:tcPr>
          <w:p w14:paraId="57520A85" w14:textId="4F8EB1E8" w:rsidR="00CA38E3" w:rsidRPr="00AF660D" w:rsidRDefault="004154A4" w:rsidP="0045504B">
            <w:pPr>
              <w:spacing w:line="480" w:lineRule="auto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agcagggaggcaaacaatgacgtatgtagataagatgtat</w:t>
            </w:r>
          </w:p>
        </w:tc>
      </w:tr>
      <w:tr w:rsidR="00CA38E3" w:rsidRPr="00AE20AB" w14:paraId="61629544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CA0F186" w14:textId="78BEE50D" w:rsidR="00CA38E3" w:rsidRPr="00AF660D" w:rsidRDefault="004154A4" w:rsidP="0045504B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gluc-R</w:t>
            </w:r>
          </w:p>
        </w:tc>
        <w:tc>
          <w:tcPr>
            <w:tcW w:w="6804" w:type="dxa"/>
            <w:vAlign w:val="center"/>
          </w:tcPr>
          <w:p w14:paraId="155E6558" w14:textId="47A2DF16" w:rsidR="00CA38E3" w:rsidRPr="00AF660D" w:rsidRDefault="004154A4" w:rsidP="0045504B">
            <w:pPr>
              <w:spacing w:line="480" w:lineRule="auto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TTGACTAGGTGGCAGCGGCCatcttgttggggggaagggg</w:t>
            </w:r>
          </w:p>
        </w:tc>
      </w:tr>
      <w:tr w:rsidR="009E453E" w:rsidRPr="00AE20AB" w14:paraId="2F6D69BF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98362D9" w14:textId="0B0CF27A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thi4-F</w:t>
            </w:r>
          </w:p>
        </w:tc>
        <w:tc>
          <w:tcPr>
            <w:tcW w:w="6804" w:type="dxa"/>
            <w:vAlign w:val="center"/>
          </w:tcPr>
          <w:p w14:paraId="70740EEC" w14:textId="0ABEF2FD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AACAAAAGGCCTTCATTTGAGA</w:t>
            </w:r>
          </w:p>
        </w:tc>
      </w:tr>
      <w:tr w:rsidR="009E453E" w:rsidRPr="00AE20AB" w14:paraId="212CF660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529689D" w14:textId="5A7C7E05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thi4-R</w:t>
            </w:r>
          </w:p>
        </w:tc>
        <w:tc>
          <w:tcPr>
            <w:tcW w:w="6804" w:type="dxa"/>
            <w:vAlign w:val="center"/>
          </w:tcPr>
          <w:p w14:paraId="709F0FC5" w14:textId="74FB62CD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TTTCGATATTTTTCAAGTTGTT</w:t>
            </w:r>
          </w:p>
        </w:tc>
      </w:tr>
      <w:tr w:rsidR="009E453E" w:rsidRPr="00AE20AB" w14:paraId="346C7566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E0B314C" w14:textId="5C369C51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ef1a-F</w:t>
            </w:r>
          </w:p>
        </w:tc>
        <w:tc>
          <w:tcPr>
            <w:tcW w:w="6804" w:type="dxa"/>
            <w:vAlign w:val="center"/>
          </w:tcPr>
          <w:p w14:paraId="6E6F0700" w14:textId="5095083E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ACACACACCACTGAAGAGTGAA</w:t>
            </w:r>
          </w:p>
        </w:tc>
      </w:tr>
      <w:tr w:rsidR="009E453E" w:rsidRPr="00AE20AB" w14:paraId="7122451E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218B0D9" w14:textId="13C17145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ef1a-R</w:t>
            </w:r>
          </w:p>
        </w:tc>
        <w:tc>
          <w:tcPr>
            <w:tcW w:w="6804" w:type="dxa"/>
            <w:vAlign w:val="center"/>
          </w:tcPr>
          <w:p w14:paraId="58452ED3" w14:textId="7DAB9180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AAGAAGAAACAAATCAGTAAGA</w:t>
            </w:r>
          </w:p>
        </w:tc>
      </w:tr>
      <w:tr w:rsidR="009E453E" w:rsidRPr="00AE20AB" w14:paraId="015C2231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2A2600C" w14:textId="748CD56A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s70-F</w:t>
            </w:r>
          </w:p>
        </w:tc>
        <w:tc>
          <w:tcPr>
            <w:tcW w:w="6804" w:type="dxa"/>
            <w:vAlign w:val="center"/>
          </w:tcPr>
          <w:p w14:paraId="3A4B99E8" w14:textId="407C3F75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CCTCCTCACCTTGACATTAATC</w:t>
            </w:r>
          </w:p>
        </w:tc>
      </w:tr>
      <w:tr w:rsidR="009E453E" w:rsidRPr="00AE20AB" w14:paraId="3C644B3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8D9CC52" w14:textId="705220E9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s70-R</w:t>
            </w:r>
          </w:p>
        </w:tc>
        <w:tc>
          <w:tcPr>
            <w:tcW w:w="6804" w:type="dxa"/>
            <w:vAlign w:val="center"/>
          </w:tcPr>
          <w:p w14:paraId="4680204F" w14:textId="5469D685" w:rsidR="009E453E" w:rsidRPr="00AF660D" w:rsidRDefault="009E453E" w:rsidP="009E453E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GTTAGTACATGTGTCTGTTGTG</w:t>
            </w:r>
          </w:p>
        </w:tc>
      </w:tr>
      <w:tr w:rsidR="00D566FD" w:rsidRPr="00AE20AB" w14:paraId="3A80C90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EF4E665" w14:textId="3A89A0D6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s90-F</w:t>
            </w:r>
          </w:p>
        </w:tc>
        <w:tc>
          <w:tcPr>
            <w:tcW w:w="6804" w:type="dxa"/>
            <w:vAlign w:val="center"/>
          </w:tcPr>
          <w:p w14:paraId="643759E6" w14:textId="5FB02CC5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CAGGCATATTCTGGAATGCATC</w:t>
            </w:r>
          </w:p>
        </w:tc>
      </w:tr>
      <w:tr w:rsidR="00D566FD" w:rsidRPr="00AE20AB" w14:paraId="3199DDF0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29EEB8D" w14:textId="14E7376D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s90-R</w:t>
            </w:r>
          </w:p>
        </w:tc>
        <w:tc>
          <w:tcPr>
            <w:tcW w:w="6804" w:type="dxa"/>
            <w:vAlign w:val="center"/>
          </w:tcPr>
          <w:p w14:paraId="25BF2923" w14:textId="4AAB67F8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ATTTGTGATTGTGTATGTAAAA</w:t>
            </w:r>
          </w:p>
        </w:tc>
      </w:tr>
      <w:tr w:rsidR="00D566FD" w:rsidRPr="00AE20AB" w14:paraId="64E9365A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638866F" w14:textId="26BD55D1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aba1-F</w:t>
            </w:r>
          </w:p>
        </w:tc>
        <w:tc>
          <w:tcPr>
            <w:tcW w:w="6804" w:type="dxa"/>
            <w:vAlign w:val="center"/>
          </w:tcPr>
          <w:p w14:paraId="4189F783" w14:textId="4891E7C0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TTATAATCTATAAATACTAAAT</w:t>
            </w:r>
          </w:p>
        </w:tc>
      </w:tr>
      <w:tr w:rsidR="00D566FD" w:rsidRPr="00AE20AB" w14:paraId="7952600E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152202C" w14:textId="20748CC4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aba1-R</w:t>
            </w:r>
          </w:p>
        </w:tc>
        <w:tc>
          <w:tcPr>
            <w:tcW w:w="6804" w:type="dxa"/>
            <w:vAlign w:val="center"/>
          </w:tcPr>
          <w:p w14:paraId="66A8EB29" w14:textId="3248F0C7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GGCTTTTGCTTTCGTAGGAAGG</w:t>
            </w:r>
          </w:p>
        </w:tc>
      </w:tr>
      <w:tr w:rsidR="00D566FD" w:rsidRPr="00AE20AB" w14:paraId="7058BDE7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5543685" w14:textId="7079AE0A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y1-F</w:t>
            </w:r>
          </w:p>
        </w:tc>
        <w:tc>
          <w:tcPr>
            <w:tcW w:w="6804" w:type="dxa"/>
            <w:vAlign w:val="center"/>
          </w:tcPr>
          <w:p w14:paraId="0ABC2EB6" w14:textId="73F73385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TTTTGCAAGTATTCAATTCCGC</w:t>
            </w:r>
          </w:p>
        </w:tc>
      </w:tr>
      <w:tr w:rsidR="00D566FD" w:rsidRPr="00AE20AB" w14:paraId="3A86F202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FC8249E" w14:textId="2FECD090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y1-R</w:t>
            </w:r>
          </w:p>
        </w:tc>
        <w:tc>
          <w:tcPr>
            <w:tcW w:w="6804" w:type="dxa"/>
            <w:vAlign w:val="center"/>
          </w:tcPr>
          <w:p w14:paraId="1C31B8B0" w14:textId="7143B010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TTTGATTTTTGGGGAGGAGCGA</w:t>
            </w:r>
          </w:p>
        </w:tc>
      </w:tr>
      <w:tr w:rsidR="00D566FD" w:rsidRPr="00AE20AB" w14:paraId="1A5534CE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62E7054" w14:textId="64C3F68F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y2-F</w:t>
            </w:r>
          </w:p>
        </w:tc>
        <w:tc>
          <w:tcPr>
            <w:tcW w:w="6804" w:type="dxa"/>
            <w:vAlign w:val="center"/>
          </w:tcPr>
          <w:p w14:paraId="2E980DC6" w14:textId="29F29E9A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TCAATGAGATTACCATCTGGGT</w:t>
            </w:r>
          </w:p>
        </w:tc>
      </w:tr>
      <w:tr w:rsidR="00D566FD" w:rsidRPr="00AE20AB" w14:paraId="04BFEBE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771898B6" w14:textId="37204960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y2-R</w:t>
            </w:r>
          </w:p>
        </w:tc>
        <w:tc>
          <w:tcPr>
            <w:tcW w:w="6804" w:type="dxa"/>
            <w:vAlign w:val="center"/>
          </w:tcPr>
          <w:p w14:paraId="05A77854" w14:textId="3859FEEF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TGTGGTTGAATTGATTTACTTG</w:t>
            </w:r>
          </w:p>
        </w:tc>
      </w:tr>
      <w:tr w:rsidR="00D566FD" w:rsidRPr="00AE20AB" w14:paraId="4092B630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7A4BD0D" w14:textId="0ACB5E43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fes1-F</w:t>
            </w:r>
          </w:p>
        </w:tc>
        <w:tc>
          <w:tcPr>
            <w:tcW w:w="6804" w:type="dxa"/>
            <w:vAlign w:val="center"/>
          </w:tcPr>
          <w:p w14:paraId="55F55A36" w14:textId="55D454F1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TTATGAAGGGATTGCTGCAGGC</w:t>
            </w:r>
          </w:p>
        </w:tc>
      </w:tr>
      <w:tr w:rsidR="00D566FD" w:rsidRPr="00AE20AB" w14:paraId="3C5CF88E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6F930F9" w14:textId="57FC1090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fes1-R</w:t>
            </w:r>
          </w:p>
        </w:tc>
        <w:tc>
          <w:tcPr>
            <w:tcW w:w="6804" w:type="dxa"/>
            <w:vAlign w:val="center"/>
          </w:tcPr>
          <w:p w14:paraId="70D87DBF" w14:textId="11666738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GATGGCAGATTTCTATGTTCTC</w:t>
            </w:r>
          </w:p>
        </w:tc>
      </w:tr>
      <w:tr w:rsidR="00D566FD" w:rsidRPr="00AE20AB" w14:paraId="0BC86E64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AA1C883" w14:textId="689A1EBF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yqae-F</w:t>
            </w:r>
          </w:p>
        </w:tc>
        <w:tc>
          <w:tcPr>
            <w:tcW w:w="6804" w:type="dxa"/>
            <w:vAlign w:val="center"/>
          </w:tcPr>
          <w:p w14:paraId="3B963051" w14:textId="326C0489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TCGATGGTCAATACTTTTTGAT</w:t>
            </w:r>
          </w:p>
        </w:tc>
      </w:tr>
      <w:tr w:rsidR="00D566FD" w:rsidRPr="00AE20AB" w14:paraId="1B623731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AA4D16B" w14:textId="3EA601CD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yqae-R</w:t>
            </w:r>
          </w:p>
        </w:tc>
        <w:tc>
          <w:tcPr>
            <w:tcW w:w="6804" w:type="dxa"/>
            <w:vAlign w:val="center"/>
          </w:tcPr>
          <w:p w14:paraId="5002ED9B" w14:textId="3BC3FAF9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GATGTTGGATTTAATTGGTGAA</w:t>
            </w:r>
          </w:p>
        </w:tc>
      </w:tr>
      <w:tr w:rsidR="00D566FD" w:rsidRPr="00AE20AB" w14:paraId="7AD5F429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D9F0A6D" w14:textId="6A20F614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gdh-F</w:t>
            </w:r>
          </w:p>
        </w:tc>
        <w:tc>
          <w:tcPr>
            <w:tcW w:w="6804" w:type="dxa"/>
            <w:vAlign w:val="center"/>
          </w:tcPr>
          <w:p w14:paraId="495FCA05" w14:textId="12E1AB8F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AAACCTCGAAATCgcGGCCATTAACCACGCATCTCCTCATC</w:t>
            </w:r>
          </w:p>
        </w:tc>
      </w:tr>
      <w:tr w:rsidR="00D566FD" w:rsidRPr="00AE20AB" w14:paraId="47D899AC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79FCAF70" w14:textId="52E3123F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gdh-R</w:t>
            </w:r>
          </w:p>
        </w:tc>
        <w:tc>
          <w:tcPr>
            <w:tcW w:w="6804" w:type="dxa"/>
            <w:vAlign w:val="center"/>
          </w:tcPr>
          <w:p w14:paraId="6DE3664D" w14:textId="0A812B27" w:rsidR="00D566FD" w:rsidRPr="00AF660D" w:rsidRDefault="00D566F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GATTATTATTGTGGGTGTTTGG</w:t>
            </w:r>
          </w:p>
        </w:tc>
      </w:tr>
      <w:tr w:rsidR="00586BD2" w:rsidRPr="00AE20AB" w14:paraId="118D8E2C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7C030BE" w14:textId="143501DA" w:rsidR="00586BD2" w:rsidRPr="00AF660D" w:rsidRDefault="00586BD2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olic-F</w:t>
            </w:r>
          </w:p>
        </w:tc>
        <w:tc>
          <w:tcPr>
            <w:tcW w:w="6804" w:type="dxa"/>
            <w:vAlign w:val="center"/>
          </w:tcPr>
          <w:p w14:paraId="631AADE1" w14:textId="0725C359" w:rsidR="00586BD2" w:rsidRPr="00AF660D" w:rsidRDefault="00586BD2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TAAACCTCGAAATCgcGGCCctgcagctgtggagccgcat</w:t>
            </w:r>
          </w:p>
        </w:tc>
      </w:tr>
      <w:tr w:rsidR="00586BD2" w:rsidRPr="00AE20AB" w14:paraId="14FFEB95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AA2A072" w14:textId="62DAEDBE" w:rsidR="00586BD2" w:rsidRPr="00AF660D" w:rsidRDefault="00586BD2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olic-R</w:t>
            </w:r>
          </w:p>
        </w:tc>
        <w:tc>
          <w:tcPr>
            <w:tcW w:w="6804" w:type="dxa"/>
            <w:vAlign w:val="center"/>
          </w:tcPr>
          <w:p w14:paraId="7BF22EF2" w14:textId="2F5FDF66" w:rsidR="00586BD2" w:rsidRPr="00AF660D" w:rsidRDefault="00586BD2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caggacgtaacatGCGGCCggatcgattgtgatgtgatg</w:t>
            </w:r>
          </w:p>
        </w:tc>
      </w:tr>
      <w:tr w:rsidR="00586BD2" w:rsidRPr="00AE20AB" w14:paraId="0D679D5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A4CFB28" w14:textId="45701598" w:rsidR="00586BD2" w:rsidRPr="00AF660D" w:rsidRDefault="00586BD2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trpc-F</w:t>
            </w:r>
          </w:p>
        </w:tc>
        <w:tc>
          <w:tcPr>
            <w:tcW w:w="6804" w:type="dxa"/>
            <w:vAlign w:val="center"/>
          </w:tcPr>
          <w:p w14:paraId="664C04F8" w14:textId="3C799F77" w:rsidR="00586BD2" w:rsidRPr="00AF660D" w:rsidRDefault="00586BD2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TATAAACCTCGAAATCgcGGCCTCCCAATACAAGTGTAATGCTA</w:t>
            </w:r>
          </w:p>
        </w:tc>
      </w:tr>
      <w:tr w:rsidR="00586BD2" w:rsidRPr="00AE20AB" w14:paraId="568C95AA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BD22523" w14:textId="57CCC62A" w:rsidR="00586BD2" w:rsidRPr="00AF660D" w:rsidRDefault="00586BD2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trpc-R</w:t>
            </w:r>
          </w:p>
        </w:tc>
        <w:tc>
          <w:tcPr>
            <w:tcW w:w="6804" w:type="dxa"/>
            <w:vAlign w:val="center"/>
          </w:tcPr>
          <w:p w14:paraId="07E77BFF" w14:textId="75E9F85C" w:rsidR="00586BD2" w:rsidRPr="00AF660D" w:rsidRDefault="00586BD2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acaggacgtaacatGCGGCCTTGGATGCTTGGGTAGAATAGG</w:t>
            </w:r>
          </w:p>
        </w:tc>
      </w:tr>
      <w:tr w:rsidR="00D566FD" w:rsidRPr="00AE20AB" w14:paraId="0A93605D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3403EC5" w14:textId="0E434E67" w:rsidR="00D566FD" w:rsidRPr="00AF660D" w:rsidRDefault="00917FC4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Bcpos5-F</w:t>
            </w:r>
          </w:p>
        </w:tc>
        <w:tc>
          <w:tcPr>
            <w:tcW w:w="6804" w:type="dxa"/>
            <w:vAlign w:val="center"/>
          </w:tcPr>
          <w:p w14:paraId="22B4BBBF" w14:textId="1100819F" w:rsidR="00D566FD" w:rsidRPr="00AF660D" w:rsidRDefault="00917FC4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ACCTCGAAATCgcGGCCGCATGTTTCCGAGGGTGTTGCC</w:t>
            </w:r>
          </w:p>
        </w:tc>
      </w:tr>
      <w:tr w:rsidR="00D566FD" w:rsidRPr="00AE20AB" w14:paraId="32422FFC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E263052" w14:textId="0A52D81E" w:rsidR="00D566FD" w:rsidRPr="00AF660D" w:rsidRDefault="00917FC4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Bcpos5-R</w:t>
            </w:r>
          </w:p>
        </w:tc>
        <w:tc>
          <w:tcPr>
            <w:tcW w:w="6804" w:type="dxa"/>
            <w:vAlign w:val="center"/>
          </w:tcPr>
          <w:p w14:paraId="4A18BE1D" w14:textId="2C0589D0" w:rsidR="00D566FD" w:rsidRPr="00AF660D" w:rsidRDefault="00917FC4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tacatcttatctacatacgTTATTCTTCGCCAAAAGGAT</w:t>
            </w:r>
          </w:p>
        </w:tc>
      </w:tr>
      <w:tr w:rsidR="00D566FD" w:rsidRPr="00AE20AB" w14:paraId="44F4B820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9139378" w14:textId="3408D03D" w:rsidR="00D566FD" w:rsidRPr="00AF660D" w:rsidRDefault="00917FC4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Tgluc-2F</w:t>
            </w:r>
          </w:p>
        </w:tc>
        <w:tc>
          <w:tcPr>
            <w:tcW w:w="6804" w:type="dxa"/>
            <w:vAlign w:val="center"/>
          </w:tcPr>
          <w:p w14:paraId="4F0D1BEA" w14:textId="62F2B8C6" w:rsidR="00D566FD" w:rsidRPr="00AF660D" w:rsidRDefault="00917FC4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gtatgtagataagatgtat</w:t>
            </w:r>
          </w:p>
        </w:tc>
      </w:tr>
      <w:tr w:rsidR="00141A0D" w:rsidRPr="00AE20AB" w14:paraId="67AA6F64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4FB1976" w14:textId="746C2909" w:rsidR="00141A0D" w:rsidRPr="00AF660D" w:rsidRDefault="00141A0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thi4-2R</w:t>
            </w:r>
          </w:p>
        </w:tc>
        <w:tc>
          <w:tcPr>
            <w:tcW w:w="6804" w:type="dxa"/>
            <w:vAlign w:val="center"/>
          </w:tcPr>
          <w:p w14:paraId="300C6C7B" w14:textId="115E280D" w:rsidR="00141A0D" w:rsidRPr="00AF660D" w:rsidRDefault="00141A0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CCCTCGGAAACATGCGGCCTTTCGATATTTTTCAAGTTG</w:t>
            </w:r>
          </w:p>
        </w:tc>
      </w:tr>
      <w:tr w:rsidR="00141A0D" w:rsidRPr="00AE20AB" w14:paraId="4350635E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0EC373A" w14:textId="23AED5BD" w:rsidR="00141A0D" w:rsidRPr="00AF660D" w:rsidRDefault="00141A0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ef1a-2R</w:t>
            </w:r>
          </w:p>
        </w:tc>
        <w:tc>
          <w:tcPr>
            <w:tcW w:w="6804" w:type="dxa"/>
            <w:vAlign w:val="center"/>
          </w:tcPr>
          <w:p w14:paraId="010F4ED8" w14:textId="04DD23CD" w:rsidR="00141A0D" w:rsidRPr="00AF660D" w:rsidRDefault="00141A0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CCCTCGGAAACATGCGGCCAAGAAGAAACAAATCAGTAA</w:t>
            </w:r>
          </w:p>
        </w:tc>
      </w:tr>
      <w:tr w:rsidR="00141A0D" w:rsidRPr="00AE20AB" w14:paraId="4D23F4BD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D726D42" w14:textId="60EAA529" w:rsidR="00141A0D" w:rsidRPr="00AF660D" w:rsidRDefault="00141A0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gdh-2R</w:t>
            </w:r>
          </w:p>
        </w:tc>
        <w:tc>
          <w:tcPr>
            <w:tcW w:w="6804" w:type="dxa"/>
            <w:vAlign w:val="center"/>
          </w:tcPr>
          <w:p w14:paraId="19D64BBB" w14:textId="3D54D7AC" w:rsidR="00141A0D" w:rsidRPr="00AF660D" w:rsidRDefault="00141A0D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CCCTCGGAAACATGCGGCCGATTATTATTGTGGGTGTTT</w:t>
            </w:r>
          </w:p>
        </w:tc>
      </w:tr>
      <w:tr w:rsidR="00D566FD" w:rsidRPr="00AE20AB" w14:paraId="3244BB3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7CC1786" w14:textId="639D9FFE" w:rsidR="00D566FD" w:rsidRPr="00AF660D" w:rsidRDefault="00900BF7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hy1-2R</w:t>
            </w:r>
          </w:p>
        </w:tc>
        <w:tc>
          <w:tcPr>
            <w:tcW w:w="6804" w:type="dxa"/>
            <w:vAlign w:val="center"/>
          </w:tcPr>
          <w:p w14:paraId="1BAF61B9" w14:textId="6C9D7634" w:rsidR="00D566FD" w:rsidRPr="00AF660D" w:rsidRDefault="00900BF7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CCCTCGGAAACATGCGGCCTTTGATTTTTGGGGAGGAGC</w:t>
            </w:r>
          </w:p>
        </w:tc>
      </w:tr>
      <w:tr w:rsidR="00D566FD" w:rsidRPr="00AE20AB" w14:paraId="41D66FE6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40FE5E0" w14:textId="5206DAC5" w:rsidR="00D566FD" w:rsidRPr="00AF660D" w:rsidRDefault="00910EE8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HMGR-F</w:t>
            </w:r>
          </w:p>
        </w:tc>
        <w:tc>
          <w:tcPr>
            <w:tcW w:w="6804" w:type="dxa"/>
            <w:vAlign w:val="center"/>
          </w:tcPr>
          <w:p w14:paraId="10F27DF2" w14:textId="2414511F" w:rsidR="00D566FD" w:rsidRPr="00AF660D" w:rsidRDefault="00910EE8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ACCTCGAAATCgcGGCCGCatgattggaaatacgctcct</w:t>
            </w:r>
          </w:p>
        </w:tc>
      </w:tr>
      <w:tr w:rsidR="00D566FD" w:rsidRPr="00AE20AB" w14:paraId="6CB4005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87138CD" w14:textId="53476737" w:rsidR="00D566FD" w:rsidRPr="00AF660D" w:rsidRDefault="00910EE8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HMGR-R</w:t>
            </w:r>
          </w:p>
        </w:tc>
        <w:tc>
          <w:tcPr>
            <w:tcW w:w="6804" w:type="dxa"/>
            <w:vAlign w:val="center"/>
          </w:tcPr>
          <w:p w14:paraId="7A9CCEBC" w14:textId="1FEF31EB" w:rsidR="00D566FD" w:rsidRPr="00AF660D" w:rsidRDefault="00910EE8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tacatcttatctacatacgctatttctttccccctgcag</w:t>
            </w:r>
          </w:p>
        </w:tc>
      </w:tr>
      <w:tr w:rsidR="00D566FD" w:rsidRPr="00AE20AB" w14:paraId="60D0AEA6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368F1AD" w14:textId="183A5A03" w:rsidR="00D566FD" w:rsidRPr="00AF660D" w:rsidRDefault="00900BF7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thi4-3R</w:t>
            </w:r>
          </w:p>
        </w:tc>
        <w:tc>
          <w:tcPr>
            <w:tcW w:w="6804" w:type="dxa"/>
            <w:vAlign w:val="center"/>
          </w:tcPr>
          <w:p w14:paraId="5C0C5974" w14:textId="2655A20A" w:rsidR="00D566FD" w:rsidRPr="00AF660D" w:rsidRDefault="00900BF7" w:rsidP="00D566FD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ttccaatcatGCGGCCTTTCGATATTTTTCAAGTTG</w:t>
            </w:r>
          </w:p>
        </w:tc>
      </w:tr>
      <w:tr w:rsidR="00900BF7" w:rsidRPr="00AE20AB" w14:paraId="4A8A639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529A5DF" w14:textId="601267B2" w:rsidR="00900BF7" w:rsidRPr="00AF660D" w:rsidRDefault="00900BF7" w:rsidP="00900BF7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ef1a-3R</w:t>
            </w:r>
          </w:p>
        </w:tc>
        <w:tc>
          <w:tcPr>
            <w:tcW w:w="6804" w:type="dxa"/>
            <w:vAlign w:val="center"/>
          </w:tcPr>
          <w:p w14:paraId="79CD0D76" w14:textId="01E70979" w:rsidR="00900BF7" w:rsidRPr="00AF660D" w:rsidRDefault="00900BF7" w:rsidP="00900BF7">
            <w:pPr>
              <w:spacing w:line="480" w:lineRule="auto"/>
              <w:rPr>
                <w:rFonts w:eastAsia="微软雅黑"/>
                <w:color w:val="000000"/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atttccaatcatGCGGCCAAGAAGAAACAAATCAGTAA</w:t>
            </w:r>
          </w:p>
        </w:tc>
      </w:tr>
      <w:tr w:rsidR="00900BF7" w:rsidRPr="00AE20AB" w14:paraId="31E4F66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FEA2FE5" w14:textId="1B071A34" w:rsidR="00900BF7" w:rsidRPr="00AF660D" w:rsidRDefault="00900BF7" w:rsidP="00900BF7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gdh-3R</w:t>
            </w:r>
          </w:p>
        </w:tc>
        <w:tc>
          <w:tcPr>
            <w:tcW w:w="6804" w:type="dxa"/>
            <w:vAlign w:val="center"/>
          </w:tcPr>
          <w:p w14:paraId="663C49B8" w14:textId="0CA11BDB" w:rsidR="00900BF7" w:rsidRPr="00AF660D" w:rsidRDefault="00900BF7" w:rsidP="00900BF7">
            <w:pPr>
              <w:spacing w:line="480" w:lineRule="auto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gtatttccaatcatGCGGCCGATTATTATTGTGGGTGTTT</w:t>
            </w:r>
          </w:p>
        </w:tc>
      </w:tr>
      <w:tr w:rsidR="00900BF7" w:rsidRPr="00AE20AB" w14:paraId="5E83FA8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750A40F" w14:textId="2196A219" w:rsidR="00900BF7" w:rsidRPr="00AF660D" w:rsidRDefault="00900BF7" w:rsidP="00900BF7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olic-2R</w:t>
            </w:r>
          </w:p>
        </w:tc>
        <w:tc>
          <w:tcPr>
            <w:tcW w:w="6804" w:type="dxa"/>
            <w:vAlign w:val="center"/>
          </w:tcPr>
          <w:p w14:paraId="0BB29ED5" w14:textId="6D390F7F" w:rsidR="00900BF7" w:rsidRPr="00AF660D" w:rsidRDefault="00900BF7" w:rsidP="00900BF7">
            <w:pPr>
              <w:spacing w:line="480" w:lineRule="auto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gtatttccaatcatGCGGCCggatcgattgtgatgtgatg</w:t>
            </w:r>
          </w:p>
        </w:tc>
      </w:tr>
      <w:tr w:rsidR="00900BF7" w:rsidRPr="00AE20AB" w14:paraId="217C5ABC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5C5044F" w14:textId="38E213E1" w:rsidR="00900BF7" w:rsidRPr="00AF660D" w:rsidRDefault="00900BF7" w:rsidP="00900BF7">
            <w:pPr>
              <w:spacing w:line="480" w:lineRule="auto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niaD-U-F</w:t>
            </w:r>
          </w:p>
        </w:tc>
        <w:tc>
          <w:tcPr>
            <w:tcW w:w="6804" w:type="dxa"/>
            <w:vAlign w:val="center"/>
          </w:tcPr>
          <w:p w14:paraId="42430DFC" w14:textId="2EBB9CBB" w:rsidR="00900BF7" w:rsidRPr="00AF660D" w:rsidRDefault="00900BF7" w:rsidP="00900BF7">
            <w:pPr>
              <w:spacing w:line="480" w:lineRule="auto"/>
              <w:rPr>
                <w:sz w:val="21"/>
                <w:szCs w:val="21"/>
                <w:highlight w:val="yellow"/>
              </w:rPr>
            </w:pPr>
            <w:r w:rsidRPr="00AF660D">
              <w:rPr>
                <w:sz w:val="21"/>
                <w:szCs w:val="21"/>
              </w:rPr>
              <w:t>gctcggtacctcgcgaatgcatTTCTACAACCCCACAATCCCG</w:t>
            </w:r>
          </w:p>
        </w:tc>
      </w:tr>
      <w:tr w:rsidR="00900BF7" w:rsidRPr="00AE20AB" w14:paraId="1EB3A41A" w14:textId="77777777" w:rsidTr="00E34CED">
        <w:trPr>
          <w:trHeight w:val="522"/>
        </w:trPr>
        <w:tc>
          <w:tcPr>
            <w:tcW w:w="1418" w:type="dxa"/>
            <w:vAlign w:val="center"/>
          </w:tcPr>
          <w:p w14:paraId="23CE2A49" w14:textId="2C00C39B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niaD-U-R</w:t>
            </w:r>
          </w:p>
        </w:tc>
        <w:tc>
          <w:tcPr>
            <w:tcW w:w="6804" w:type="dxa"/>
            <w:vAlign w:val="center"/>
          </w:tcPr>
          <w:p w14:paraId="3738F249" w14:textId="47E242BC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CAGGGAAGCCATCATACGATC</w:t>
            </w:r>
          </w:p>
        </w:tc>
      </w:tr>
      <w:tr w:rsidR="00900BF7" w:rsidRPr="00AE20AB" w14:paraId="00BBA567" w14:textId="77777777" w:rsidTr="00E34CED">
        <w:trPr>
          <w:trHeight w:val="522"/>
        </w:trPr>
        <w:tc>
          <w:tcPr>
            <w:tcW w:w="1418" w:type="dxa"/>
            <w:vAlign w:val="center"/>
          </w:tcPr>
          <w:p w14:paraId="6CAB3B28" w14:textId="4A85B498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Ptrpc-2F</w:t>
            </w:r>
          </w:p>
        </w:tc>
        <w:tc>
          <w:tcPr>
            <w:tcW w:w="6804" w:type="dxa"/>
            <w:vAlign w:val="center"/>
          </w:tcPr>
          <w:p w14:paraId="000952D7" w14:textId="347CE3F9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ATCGTATGATGGCTTCCCTGGCGGCCgctcccaatacaagtgtaatgc</w:t>
            </w:r>
          </w:p>
        </w:tc>
      </w:tr>
      <w:tr w:rsidR="003C75CA" w:rsidRPr="00AE20AB" w14:paraId="5F2B5E6E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9C502BD" w14:textId="764871D0" w:rsidR="003C75CA" w:rsidRPr="00AF660D" w:rsidRDefault="003C75CA" w:rsidP="003C75CA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Ptrpc-2R</w:t>
            </w:r>
          </w:p>
        </w:tc>
        <w:tc>
          <w:tcPr>
            <w:tcW w:w="6804" w:type="dxa"/>
            <w:vAlign w:val="center"/>
          </w:tcPr>
          <w:p w14:paraId="5606D522" w14:textId="47F8AD02" w:rsidR="003C75CA" w:rsidRPr="00AF660D" w:rsidRDefault="003C75CA" w:rsidP="003C75CA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TGGATGCTTGGGTAGAATAGG</w:t>
            </w:r>
          </w:p>
        </w:tc>
      </w:tr>
      <w:tr w:rsidR="00900BF7" w:rsidRPr="00AE20AB" w14:paraId="571E21F9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DD27D13" w14:textId="7A77E5F0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418-F</w:t>
            </w:r>
          </w:p>
        </w:tc>
        <w:tc>
          <w:tcPr>
            <w:tcW w:w="6804" w:type="dxa"/>
            <w:vAlign w:val="center"/>
          </w:tcPr>
          <w:p w14:paraId="2F1516F3" w14:textId="2E30F3A1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CCTATTCTACCCAAGCATCCAAATGATTGAACAAGATGGATTGCA</w:t>
            </w:r>
          </w:p>
        </w:tc>
      </w:tr>
      <w:tr w:rsidR="00900BF7" w:rsidRPr="00AE20AB" w14:paraId="252D7F7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990F3CD" w14:textId="4BD3F0B6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418-R</w:t>
            </w:r>
          </w:p>
        </w:tc>
        <w:tc>
          <w:tcPr>
            <w:tcW w:w="6804" w:type="dxa"/>
            <w:vAlign w:val="center"/>
          </w:tcPr>
          <w:p w14:paraId="78E5DBC8" w14:textId="7DAD00AC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AGTTATCTCGAGCGATACGCTCAGAAGAACTCGTCAAGAA</w:t>
            </w:r>
          </w:p>
        </w:tc>
      </w:tr>
      <w:tr w:rsidR="00900BF7" w:rsidRPr="00AE20AB" w14:paraId="696C161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D7FE327" w14:textId="66EB1E22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niaD-D-F</w:t>
            </w:r>
          </w:p>
        </w:tc>
        <w:tc>
          <w:tcPr>
            <w:tcW w:w="6804" w:type="dxa"/>
            <w:vAlign w:val="center"/>
          </w:tcPr>
          <w:p w14:paraId="0E3A30BA" w14:textId="13914113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CGTATCGCTCGAGATAACT</w:t>
            </w:r>
          </w:p>
        </w:tc>
      </w:tr>
      <w:tr w:rsidR="00900BF7" w:rsidRPr="00AE20AB" w14:paraId="20463E6A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7297D42E" w14:textId="07160F86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niaD-D-R</w:t>
            </w:r>
          </w:p>
        </w:tc>
        <w:tc>
          <w:tcPr>
            <w:tcW w:w="6804" w:type="dxa"/>
            <w:vAlign w:val="center"/>
          </w:tcPr>
          <w:p w14:paraId="45B3DD86" w14:textId="48403E15" w:rsidR="00900BF7" w:rsidRPr="00AF660D" w:rsidRDefault="003C75CA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ggcccgggatccgatatctagAAGCAGACTGCGTTATTGTTT</w:t>
            </w:r>
          </w:p>
        </w:tc>
      </w:tr>
      <w:tr w:rsidR="00900BF7" w:rsidRPr="00AE20AB" w14:paraId="00F80BDB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1D52F17" w14:textId="1CEDDE42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aba4-F</w:t>
            </w:r>
          </w:p>
        </w:tc>
        <w:tc>
          <w:tcPr>
            <w:tcW w:w="6804" w:type="dxa"/>
            <w:vAlign w:val="center"/>
          </w:tcPr>
          <w:p w14:paraId="2A7C633E" w14:textId="61A730F5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GATGGCTTCCCTGGCGGCCGCatgtcctctcaaccattcacg</w:t>
            </w:r>
          </w:p>
        </w:tc>
      </w:tr>
      <w:tr w:rsidR="00900BF7" w:rsidRPr="00AE20AB" w14:paraId="39972AC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E9E1C02" w14:textId="3F071086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Bcaba4-R</w:t>
            </w:r>
          </w:p>
        </w:tc>
        <w:tc>
          <w:tcPr>
            <w:tcW w:w="6804" w:type="dxa"/>
            <w:vAlign w:val="center"/>
          </w:tcPr>
          <w:p w14:paraId="22A546BB" w14:textId="52E7A721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ctaacatctccatccgccat</w:t>
            </w:r>
          </w:p>
        </w:tc>
      </w:tr>
      <w:tr w:rsidR="00900BF7" w:rsidRPr="00AE20AB" w14:paraId="382403A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8E021EE" w14:textId="742DD80F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trpc-2F</w:t>
            </w:r>
          </w:p>
        </w:tc>
        <w:tc>
          <w:tcPr>
            <w:tcW w:w="6804" w:type="dxa"/>
            <w:vAlign w:val="center"/>
          </w:tcPr>
          <w:p w14:paraId="198255D8" w14:textId="308C7373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atggcggatggagatgttagCACTTAACGTTACTGAAATC</w:t>
            </w:r>
          </w:p>
        </w:tc>
      </w:tr>
      <w:tr w:rsidR="00900BF7" w:rsidRPr="00AE20AB" w14:paraId="609DED91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799DE78A" w14:textId="634F06D9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trpc-2R</w:t>
            </w:r>
          </w:p>
        </w:tc>
        <w:tc>
          <w:tcPr>
            <w:tcW w:w="6804" w:type="dxa"/>
            <w:vAlign w:val="center"/>
          </w:tcPr>
          <w:p w14:paraId="39C89F8E" w14:textId="6CE04CDA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CACTTGTATTGGGAgcGGCCGATTTCGAGGTTTATACCTA</w:t>
            </w:r>
          </w:p>
        </w:tc>
      </w:tr>
      <w:tr w:rsidR="00900BF7" w:rsidRPr="00AE20AB" w14:paraId="331A5C80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7ED1278" w14:textId="36AC0E33" w:rsidR="00900BF7" w:rsidRPr="00AF660D" w:rsidRDefault="00900BF7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</w:p>
        </w:tc>
        <w:tc>
          <w:tcPr>
            <w:tcW w:w="6804" w:type="dxa"/>
            <w:vAlign w:val="center"/>
          </w:tcPr>
          <w:p w14:paraId="2CEA49B4" w14:textId="21BBA4C0" w:rsidR="00900BF7" w:rsidRPr="00AF660D" w:rsidRDefault="00900BF7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</w:p>
        </w:tc>
      </w:tr>
      <w:tr w:rsidR="00900BF7" w:rsidRPr="00AE20AB" w14:paraId="28D61814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C0F47B1" w14:textId="790428E0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ef1a-4F</w:t>
            </w:r>
          </w:p>
        </w:tc>
        <w:tc>
          <w:tcPr>
            <w:tcW w:w="6804" w:type="dxa"/>
            <w:vAlign w:val="center"/>
          </w:tcPr>
          <w:p w14:paraId="613E29CA" w14:textId="54E5A8A2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GATGGCTTCCCTGGCGGCCACACACACCACTGAAGAGTG</w:t>
            </w:r>
          </w:p>
        </w:tc>
      </w:tr>
      <w:tr w:rsidR="00900BF7" w:rsidRPr="00AE20AB" w14:paraId="3884B7DA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771D6017" w14:textId="1AD91C7E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Pef1a-4R</w:t>
            </w:r>
          </w:p>
        </w:tc>
        <w:tc>
          <w:tcPr>
            <w:tcW w:w="6804" w:type="dxa"/>
            <w:vAlign w:val="center"/>
          </w:tcPr>
          <w:p w14:paraId="3CFC5CE6" w14:textId="65D48742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gttgagaggacatGCGGCCAAGAAGAAACAAATCAGTAA</w:t>
            </w:r>
          </w:p>
        </w:tc>
      </w:tr>
      <w:tr w:rsidR="00900BF7" w:rsidRPr="00AE20AB" w14:paraId="5D6DF003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58D19B3" w14:textId="39A047AE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Phs90-2F</w:t>
            </w:r>
          </w:p>
        </w:tc>
        <w:tc>
          <w:tcPr>
            <w:tcW w:w="6804" w:type="dxa"/>
            <w:vAlign w:val="center"/>
          </w:tcPr>
          <w:p w14:paraId="211FD653" w14:textId="2761C77A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GATGGCTTCCCTGGCGGCCCAGGCATATTCTGGAATGCA</w:t>
            </w:r>
          </w:p>
        </w:tc>
      </w:tr>
      <w:tr w:rsidR="00900BF7" w:rsidRPr="00AE20AB" w14:paraId="16E84CB5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7E8792AC" w14:textId="5FBED1B7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Phs90-2R</w:t>
            </w:r>
          </w:p>
        </w:tc>
        <w:tc>
          <w:tcPr>
            <w:tcW w:w="6804" w:type="dxa"/>
            <w:vAlign w:val="center"/>
          </w:tcPr>
          <w:p w14:paraId="3212D0FD" w14:textId="6CC0D919" w:rsidR="00900BF7" w:rsidRPr="00AF660D" w:rsidRDefault="00AE20AB" w:rsidP="00900BF7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gttgagaggacatGCGGCCATTTGTGATTGTGTATGTAA</w:t>
            </w:r>
          </w:p>
        </w:tc>
      </w:tr>
      <w:tr w:rsidR="00AE20AB" w:rsidRPr="00AE20AB" w14:paraId="6F589DE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6EB8B3A" w14:textId="2D2A0F1F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thi4-F</w:t>
            </w:r>
          </w:p>
        </w:tc>
        <w:tc>
          <w:tcPr>
            <w:tcW w:w="6804" w:type="dxa"/>
            <w:vAlign w:val="center"/>
          </w:tcPr>
          <w:p w14:paraId="55491287" w14:textId="4192D315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ATGCCTTCTTGACTGAT</w:t>
            </w:r>
          </w:p>
        </w:tc>
      </w:tr>
      <w:tr w:rsidR="00AE20AB" w:rsidRPr="00AE20AB" w14:paraId="2071B340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5AEB775" w14:textId="38B896A9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thi4-R</w:t>
            </w:r>
          </w:p>
        </w:tc>
        <w:tc>
          <w:tcPr>
            <w:tcW w:w="6804" w:type="dxa"/>
            <w:vAlign w:val="center"/>
          </w:tcPr>
          <w:p w14:paraId="0AC0C5D2" w14:textId="1C78968E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GAGTTGATGTGAATAAAGC</w:t>
            </w:r>
          </w:p>
        </w:tc>
      </w:tr>
      <w:tr w:rsidR="00F234D8" w:rsidRPr="00AE20AB" w14:paraId="32DB1151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C5F0D17" w14:textId="64B8A187" w:rsidR="00F234D8" w:rsidRPr="00AF660D" w:rsidRDefault="00F234D8" w:rsidP="00F234D8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ef1a-F</w:t>
            </w:r>
          </w:p>
        </w:tc>
        <w:tc>
          <w:tcPr>
            <w:tcW w:w="6804" w:type="dxa"/>
            <w:vAlign w:val="center"/>
          </w:tcPr>
          <w:p w14:paraId="75860E2F" w14:textId="128956A1" w:rsidR="00F234D8" w:rsidRPr="00AF660D" w:rsidRDefault="00F234D8" w:rsidP="00F234D8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ACTCATTGTTGCCATCA</w:t>
            </w:r>
          </w:p>
        </w:tc>
      </w:tr>
      <w:tr w:rsidR="00AE20AB" w:rsidRPr="00AE20AB" w14:paraId="38E31CE1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DF5EF3C" w14:textId="05BFEAD6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ef1a-R</w:t>
            </w:r>
          </w:p>
        </w:tc>
        <w:tc>
          <w:tcPr>
            <w:tcW w:w="6804" w:type="dxa"/>
            <w:vAlign w:val="center"/>
          </w:tcPr>
          <w:p w14:paraId="1EE7ACF6" w14:textId="0AAA28BE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TTGTATCCGACCTTCTTG</w:t>
            </w:r>
          </w:p>
        </w:tc>
      </w:tr>
      <w:tr w:rsidR="00F234D8" w:rsidRPr="00AE20AB" w14:paraId="4F30ABAB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CD273EA" w14:textId="090CB243" w:rsidR="00F234D8" w:rsidRPr="00AF660D" w:rsidRDefault="00F234D8" w:rsidP="00F234D8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hs70-F</w:t>
            </w:r>
          </w:p>
        </w:tc>
        <w:tc>
          <w:tcPr>
            <w:tcW w:w="6804" w:type="dxa"/>
            <w:vAlign w:val="center"/>
          </w:tcPr>
          <w:p w14:paraId="00B5880B" w14:textId="6E31337C" w:rsidR="00F234D8" w:rsidRPr="00AF660D" w:rsidRDefault="00F234D8" w:rsidP="00F234D8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CCACGAGATTGTCCTT</w:t>
            </w:r>
          </w:p>
        </w:tc>
      </w:tr>
      <w:tr w:rsidR="00AE20AB" w:rsidRPr="00AE20AB" w14:paraId="552A15AC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1DDBD78" w14:textId="0CD073E6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hs70-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R</w:t>
            </w:r>
          </w:p>
        </w:tc>
        <w:tc>
          <w:tcPr>
            <w:tcW w:w="6804" w:type="dxa"/>
            <w:vAlign w:val="center"/>
          </w:tcPr>
          <w:p w14:paraId="52BA6E66" w14:textId="0AB62C69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TTGAAGTAATCGGTGATGAG</w:t>
            </w:r>
          </w:p>
        </w:tc>
      </w:tr>
      <w:tr w:rsidR="00AE20AB" w:rsidRPr="00AE20AB" w14:paraId="1DC4C052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38A0D1F" w14:textId="04344B78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hs90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804" w:type="dxa"/>
            <w:vAlign w:val="center"/>
          </w:tcPr>
          <w:p w14:paraId="52262E22" w14:textId="213943B9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AGATTGAAGAGGAAGAG</w:t>
            </w:r>
          </w:p>
        </w:tc>
      </w:tr>
      <w:tr w:rsidR="00AE20AB" w:rsidRPr="00AE20AB" w14:paraId="2FE49139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5ACDF9F" w14:textId="7C405CDC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hs90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804" w:type="dxa"/>
            <w:vAlign w:val="center"/>
          </w:tcPr>
          <w:p w14:paraId="640BB325" w14:textId="52CF1C4C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TGTAGAATGAACCGTATT</w:t>
            </w:r>
          </w:p>
        </w:tc>
      </w:tr>
      <w:tr w:rsidR="00AE20AB" w:rsidRPr="00AE20AB" w14:paraId="788FB055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7B4BF84B" w14:textId="3D8E6CC5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aba1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804" w:type="dxa"/>
            <w:vAlign w:val="center"/>
          </w:tcPr>
          <w:p w14:paraId="2C815467" w14:textId="5C882F58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TTCGCTTGCTTGCTGAG</w:t>
            </w:r>
          </w:p>
        </w:tc>
      </w:tr>
      <w:tr w:rsidR="00AE20AB" w:rsidRPr="00AE20AB" w14:paraId="74CDDA8D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573C221" w14:textId="5718291C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aba1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804" w:type="dxa"/>
            <w:vAlign w:val="center"/>
          </w:tcPr>
          <w:p w14:paraId="24EB5FFB" w14:textId="15F86775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TAGAGGATACCACGCTAAGAC</w:t>
            </w:r>
          </w:p>
        </w:tc>
      </w:tr>
      <w:tr w:rsidR="00AE20AB" w:rsidRPr="00AE20AB" w14:paraId="2FCE5DC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57F229C5" w14:textId="0EBC3E2D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hy1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804" w:type="dxa"/>
            <w:vAlign w:val="center"/>
          </w:tcPr>
          <w:p w14:paraId="00394310" w14:textId="7045AE5E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AGACCTGTTAGTAGAAC</w:t>
            </w:r>
          </w:p>
        </w:tc>
      </w:tr>
      <w:tr w:rsidR="00AE20AB" w:rsidRPr="00AE20AB" w14:paraId="77C498E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522595D" w14:textId="79A8D66C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hy1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804" w:type="dxa"/>
            <w:vAlign w:val="center"/>
          </w:tcPr>
          <w:p w14:paraId="51CB1A81" w14:textId="63276D07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ATACCTCCTCCTATAAGT</w:t>
            </w:r>
          </w:p>
        </w:tc>
      </w:tr>
      <w:tr w:rsidR="00AE20AB" w:rsidRPr="00AE20AB" w14:paraId="144C36C7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0E99098A" w14:textId="71E5B57A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hy2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804" w:type="dxa"/>
            <w:vAlign w:val="center"/>
          </w:tcPr>
          <w:p w14:paraId="200FAC28" w14:textId="498E2F31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GGATATGAAGAGGATAGAC</w:t>
            </w:r>
          </w:p>
        </w:tc>
      </w:tr>
      <w:tr w:rsidR="00AE20AB" w:rsidRPr="00AE20AB" w14:paraId="47638C1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12000BA0" w14:textId="47BC820E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hy2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804" w:type="dxa"/>
            <w:vAlign w:val="center"/>
          </w:tcPr>
          <w:p w14:paraId="26CAA689" w14:textId="3DDA3970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GAATGCCTTGAATGACTT</w:t>
            </w:r>
          </w:p>
        </w:tc>
      </w:tr>
      <w:tr w:rsidR="00AE20AB" w:rsidRPr="00AE20AB" w14:paraId="0EE126A2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2ACB2D88" w14:textId="4DA33002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fes1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804" w:type="dxa"/>
            <w:vAlign w:val="center"/>
          </w:tcPr>
          <w:p w14:paraId="4F9E81AA" w14:textId="0BD8C4B0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ATACGCCGTTCAATCTAC</w:t>
            </w:r>
          </w:p>
        </w:tc>
      </w:tr>
      <w:tr w:rsidR="00AE20AB" w:rsidRPr="00AE20AB" w14:paraId="21533E86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D4715ED" w14:textId="23428A51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rFonts w:eastAsia="微软雅黑"/>
                <w:color w:val="000000"/>
                <w:sz w:val="21"/>
                <w:szCs w:val="21"/>
              </w:rPr>
              <w:t>fes1</w:t>
            </w:r>
            <w:r w:rsidRPr="00AF660D">
              <w:rPr>
                <w:rFonts w:eastAsia="微软雅黑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804" w:type="dxa"/>
            <w:vAlign w:val="center"/>
          </w:tcPr>
          <w:p w14:paraId="5B212347" w14:textId="5756FB8F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CGAGGTTCTCAATCAGTT</w:t>
            </w:r>
          </w:p>
        </w:tc>
      </w:tr>
      <w:tr w:rsidR="00AE20AB" w:rsidRPr="00AE20AB" w14:paraId="1CF2D3A7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7E53CFD4" w14:textId="5A9F2D46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color w:val="000000"/>
                <w:sz w:val="21"/>
                <w:szCs w:val="21"/>
              </w:rPr>
              <w:t>yqae</w:t>
            </w:r>
            <w:r w:rsidRPr="00AF660D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6804" w:type="dxa"/>
            <w:vAlign w:val="center"/>
          </w:tcPr>
          <w:p w14:paraId="7058E269" w14:textId="1CA6365A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rFonts w:eastAsia="微软雅黑"/>
                <w:color w:val="000000"/>
                <w:sz w:val="21"/>
                <w:szCs w:val="21"/>
              </w:rPr>
              <w:t>TTGGTGTATTCCTTGAGA</w:t>
            </w:r>
          </w:p>
        </w:tc>
      </w:tr>
      <w:tr w:rsidR="00AE20AB" w:rsidRPr="00AE20AB" w14:paraId="4B8FD0D8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4C784749" w14:textId="60386C6E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color w:val="000000"/>
                <w:sz w:val="21"/>
                <w:szCs w:val="21"/>
              </w:rPr>
              <w:t>Q</w:t>
            </w:r>
            <w:r w:rsidR="00F234D8" w:rsidRPr="00AF660D">
              <w:rPr>
                <w:color w:val="000000"/>
                <w:sz w:val="21"/>
                <w:szCs w:val="21"/>
              </w:rPr>
              <w:t>yqae</w:t>
            </w:r>
            <w:r w:rsidRPr="00AF660D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6804" w:type="dxa"/>
            <w:vAlign w:val="center"/>
          </w:tcPr>
          <w:p w14:paraId="3D539BE1" w14:textId="55713B84" w:rsidR="00AE20AB" w:rsidRPr="00AF660D" w:rsidRDefault="00AE20AB" w:rsidP="00AE20AB">
            <w:pPr>
              <w:spacing w:line="480" w:lineRule="auto"/>
              <w:ind w:left="420" w:hanging="420"/>
              <w:rPr>
                <w:sz w:val="21"/>
                <w:szCs w:val="21"/>
              </w:rPr>
            </w:pPr>
            <w:r w:rsidRPr="00AF660D">
              <w:rPr>
                <w:color w:val="000000"/>
                <w:sz w:val="21"/>
                <w:szCs w:val="21"/>
              </w:rPr>
              <w:t>TAATGTATAGAGCGTGGAT</w:t>
            </w:r>
          </w:p>
        </w:tc>
      </w:tr>
      <w:tr w:rsidR="00F234D8" w:rsidRPr="00AE20AB" w14:paraId="1817361A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6C771A7A" w14:textId="3EEF7420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color w:val="000000"/>
                <w:sz w:val="21"/>
                <w:szCs w:val="21"/>
              </w:rPr>
              <w:t>Qgdh-F</w:t>
            </w:r>
          </w:p>
        </w:tc>
        <w:tc>
          <w:tcPr>
            <w:tcW w:w="6804" w:type="dxa"/>
            <w:vAlign w:val="center"/>
          </w:tcPr>
          <w:p w14:paraId="303FBBDF" w14:textId="5A543441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color w:val="000000"/>
                <w:sz w:val="21"/>
                <w:szCs w:val="21"/>
              </w:rPr>
              <w:t>CCTACCGTTAATCTCAGTGTT</w:t>
            </w:r>
          </w:p>
        </w:tc>
      </w:tr>
      <w:tr w:rsidR="00F234D8" w:rsidRPr="00AE20AB" w14:paraId="308B345C" w14:textId="77777777" w:rsidTr="00E34CED">
        <w:trPr>
          <w:trHeight w:val="567"/>
        </w:trPr>
        <w:tc>
          <w:tcPr>
            <w:tcW w:w="1418" w:type="dxa"/>
            <w:vAlign w:val="center"/>
          </w:tcPr>
          <w:p w14:paraId="33C5E800" w14:textId="3C876008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color w:val="000000"/>
                <w:sz w:val="21"/>
                <w:szCs w:val="21"/>
              </w:rPr>
              <w:t>Qgdh-R</w:t>
            </w:r>
          </w:p>
        </w:tc>
        <w:tc>
          <w:tcPr>
            <w:tcW w:w="6804" w:type="dxa"/>
            <w:vAlign w:val="center"/>
          </w:tcPr>
          <w:p w14:paraId="4A6219F9" w14:textId="321801F7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color w:val="000000"/>
                <w:sz w:val="21"/>
                <w:szCs w:val="21"/>
              </w:rPr>
              <w:t>TCCAATGTTCAATCCAGTCA</w:t>
            </w:r>
          </w:p>
        </w:tc>
      </w:tr>
      <w:tr w:rsidR="00F234D8" w:rsidRPr="00AE20AB" w14:paraId="195ACF16" w14:textId="77777777" w:rsidTr="00E34CED">
        <w:trPr>
          <w:trHeight w:val="567"/>
        </w:trPr>
        <w:tc>
          <w:tcPr>
            <w:tcW w:w="1418" w:type="dxa"/>
          </w:tcPr>
          <w:p w14:paraId="540A5442" w14:textId="4D66FC8C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Qtub-F</w:t>
            </w:r>
          </w:p>
        </w:tc>
        <w:tc>
          <w:tcPr>
            <w:tcW w:w="6804" w:type="dxa"/>
          </w:tcPr>
          <w:p w14:paraId="2B4F396D" w14:textId="02F377EE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GAAGGTATGGACGAGAT</w:t>
            </w:r>
          </w:p>
        </w:tc>
      </w:tr>
      <w:tr w:rsidR="00F234D8" w:rsidRPr="00AE20AB" w14:paraId="164721BF" w14:textId="77777777" w:rsidTr="00E34CED">
        <w:trPr>
          <w:trHeight w:val="567"/>
        </w:trPr>
        <w:tc>
          <w:tcPr>
            <w:tcW w:w="1418" w:type="dxa"/>
          </w:tcPr>
          <w:p w14:paraId="1F6201C9" w14:textId="514C9C9C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Qtub-R</w:t>
            </w:r>
          </w:p>
        </w:tc>
        <w:tc>
          <w:tcPr>
            <w:tcW w:w="6804" w:type="dxa"/>
          </w:tcPr>
          <w:p w14:paraId="0DEB4873" w14:textId="0320DA87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CATCCTGGTATTGTTGA</w:t>
            </w:r>
          </w:p>
        </w:tc>
      </w:tr>
      <w:tr w:rsidR="00F234D8" w:rsidRPr="00AE20AB" w14:paraId="3E9F3BA5" w14:textId="77777777" w:rsidTr="00E34CED">
        <w:trPr>
          <w:trHeight w:val="567"/>
        </w:trPr>
        <w:tc>
          <w:tcPr>
            <w:tcW w:w="1418" w:type="dxa"/>
          </w:tcPr>
          <w:p w14:paraId="0D16DF80" w14:textId="6DD4C840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Qhmgr-F</w:t>
            </w:r>
          </w:p>
        </w:tc>
        <w:tc>
          <w:tcPr>
            <w:tcW w:w="6804" w:type="dxa"/>
          </w:tcPr>
          <w:p w14:paraId="4188F802" w14:textId="171332DE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TACAAGCACTACAACTATGA</w:t>
            </w:r>
          </w:p>
        </w:tc>
      </w:tr>
      <w:tr w:rsidR="00F234D8" w:rsidRPr="00AE20AB" w14:paraId="3759A6D5" w14:textId="77777777" w:rsidTr="00E34CED">
        <w:trPr>
          <w:trHeight w:val="567"/>
        </w:trPr>
        <w:tc>
          <w:tcPr>
            <w:tcW w:w="1418" w:type="dxa"/>
            <w:tcBorders>
              <w:bottom w:val="single" w:sz="12" w:space="0" w:color="auto"/>
            </w:tcBorders>
          </w:tcPr>
          <w:p w14:paraId="53F29C6D" w14:textId="56932C9D" w:rsidR="00F234D8" w:rsidRPr="00AF660D" w:rsidRDefault="00F234D8" w:rsidP="00F234D8">
            <w:pPr>
              <w:spacing w:line="480" w:lineRule="auto"/>
              <w:rPr>
                <w:color w:val="000000"/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Qhmgr-R</w:t>
            </w:r>
          </w:p>
        </w:tc>
        <w:tc>
          <w:tcPr>
            <w:tcW w:w="6804" w:type="dxa"/>
            <w:tcBorders>
              <w:bottom w:val="single" w:sz="12" w:space="0" w:color="auto"/>
            </w:tcBorders>
          </w:tcPr>
          <w:p w14:paraId="1D67EF72" w14:textId="67236530" w:rsidR="00F234D8" w:rsidRPr="00AF660D" w:rsidRDefault="00F234D8" w:rsidP="00F234D8">
            <w:pPr>
              <w:spacing w:line="480" w:lineRule="auto"/>
              <w:ind w:left="420" w:hanging="420"/>
              <w:rPr>
                <w:color w:val="000000"/>
                <w:sz w:val="21"/>
                <w:szCs w:val="21"/>
              </w:rPr>
            </w:pPr>
            <w:r w:rsidRPr="00AF660D">
              <w:rPr>
                <w:sz w:val="21"/>
                <w:szCs w:val="21"/>
              </w:rPr>
              <w:t>GAGAGGCAATGGAAGATA</w:t>
            </w:r>
          </w:p>
        </w:tc>
      </w:tr>
    </w:tbl>
    <w:p w14:paraId="407E38CB" w14:textId="22ACA986" w:rsidR="0067526E" w:rsidRPr="00AE20AB" w:rsidRDefault="0067526E" w:rsidP="00895CEE">
      <w:pPr>
        <w:rPr>
          <w:rFonts w:ascii="Times New Roman" w:hAnsi="Times New Roman" w:cs="Times New Roman"/>
          <w:szCs w:val="21"/>
        </w:rPr>
      </w:pPr>
    </w:p>
    <w:p w14:paraId="54F04821" w14:textId="3A4FD689" w:rsidR="008B0E07" w:rsidRPr="001C25C3" w:rsidRDefault="008B0E07" w:rsidP="00040024">
      <w:pPr>
        <w:spacing w:line="400" w:lineRule="exact"/>
        <w:rPr>
          <w:rFonts w:ascii="Times New Roman" w:eastAsia="宋体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 w:rsidR="00040024" w:rsidRPr="001C25C3">
        <w:rPr>
          <w:rFonts w:ascii="Times New Roman" w:eastAsia="宋体" w:hAnsi="Times New Roman" w:cs="Times New Roman"/>
          <w:color w:val="FF0000"/>
          <w:szCs w:val="21"/>
        </w:rPr>
        <w:t>Table S</w:t>
      </w:r>
      <w:r w:rsidR="00040024" w:rsidRPr="001C25C3">
        <w:rPr>
          <w:rFonts w:ascii="Times New Roman" w:eastAsia="宋体" w:hAnsi="Times New Roman" w:cs="Times New Roman" w:hint="eastAsia"/>
          <w:color w:val="FF0000"/>
          <w:szCs w:val="21"/>
        </w:rPr>
        <w:t>3</w:t>
      </w:r>
      <w:r w:rsidR="00040024" w:rsidRPr="001C25C3">
        <w:rPr>
          <w:rFonts w:ascii="Times New Roman" w:eastAsia="宋体" w:hAnsi="Times New Roman" w:cs="Times New Roman"/>
          <w:color w:val="FF0000"/>
          <w:szCs w:val="21"/>
        </w:rPr>
        <w:t xml:space="preserve"> </w:t>
      </w:r>
      <w:r w:rsidR="00040024" w:rsidRPr="001C25C3">
        <w:rPr>
          <w:rFonts w:ascii="Times New Roman" w:eastAsia="宋体" w:hAnsi="Times New Roman" w:cs="Times New Roman" w:hint="eastAsia"/>
          <w:color w:val="FF0000"/>
          <w:szCs w:val="21"/>
        </w:rPr>
        <w:t xml:space="preserve">Sequences of the selected promoters of </w:t>
      </w:r>
      <w:r w:rsidR="00040024" w:rsidRPr="001C25C3">
        <w:rPr>
          <w:rFonts w:ascii="Times New Roman" w:eastAsia="宋体" w:hAnsi="Times New Roman" w:cs="Times New Roman" w:hint="eastAsia"/>
          <w:i/>
          <w:iCs/>
          <w:color w:val="FF0000"/>
          <w:szCs w:val="21"/>
        </w:rPr>
        <w:t>B. cinerea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7309"/>
      </w:tblGrid>
      <w:tr w:rsidR="001C25C3" w:rsidRPr="001C25C3" w14:paraId="0D8CEAE0" w14:textId="77777777" w:rsidTr="00040024">
        <w:trPr>
          <w:trHeight w:val="280"/>
        </w:trPr>
        <w:tc>
          <w:tcPr>
            <w:tcW w:w="368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ED91615" w14:textId="458F26B8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Promoter name</w:t>
            </w:r>
          </w:p>
        </w:tc>
        <w:tc>
          <w:tcPr>
            <w:tcW w:w="46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30F60E" w14:textId="1524611A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Sequences</w:t>
            </w:r>
          </w:p>
        </w:tc>
      </w:tr>
      <w:tr w:rsidR="001C25C3" w:rsidRPr="001C25C3" w14:paraId="6C1D7833" w14:textId="77777777" w:rsidTr="00040024">
        <w:trPr>
          <w:trHeight w:val="280"/>
        </w:trPr>
        <w:tc>
          <w:tcPr>
            <w:tcW w:w="3681" w:type="dxa"/>
            <w:tcBorders>
              <w:top w:val="single" w:sz="4" w:space="0" w:color="auto"/>
            </w:tcBorders>
            <w:noWrap/>
            <w:hideMark/>
          </w:tcPr>
          <w:p w14:paraId="496AA442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Pthi4</w:t>
            </w:r>
          </w:p>
        </w:tc>
        <w:tc>
          <w:tcPr>
            <w:tcW w:w="4615" w:type="dxa"/>
            <w:tcBorders>
              <w:top w:val="single" w:sz="4" w:space="0" w:color="auto"/>
            </w:tcBorders>
            <w:noWrap/>
            <w:hideMark/>
          </w:tcPr>
          <w:p w14:paraId="1B2C4A40" w14:textId="53FA1F2C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AACAAAAGGCCTTCATTTGAGATTGACTAGAGTATTAGGGTGGCTCCTTCCTAGTACTAGGTCTGCACAGAAAGAAGAAGTCGGGAATGTGTAATTGAGCTTTGACTGAGCTCTGCATCTTCAGGAATTATCCTACTATACCGAAGTTGTTTGTGAAAATAACCTATGCTAAGCGTTTCGCTCATACACAGCTGGAGTGCACATCGGAGTATAGTGCAAGGAAGGTTCTTCATGATACTGTTATGACCTATTCCAAAAACAGAAATTACTACAGTAGATATTATCTGTCCCTGTGTTTCTTAGCAATTGCTTCATTGCATTTTCTTTGCTTCATGTGATCCATATCTAAGAATATTTGCATACATATGAAGAATTCAAAGAAGCTTGTATTGGTGTTATAGTTGAGATTCTCGTGAGAATCATTGGAATCTACGAAGCATGAATGGCTGGCCATGATAGGAACTAGAGTGCCAATTGATGACTGGGTCTTTCTTGAAATTTGAGAGTTGAGGTATTTCTTATTCTGGCTGAGGGACAGAGAATTGCCAGGCTTACTCAAGCGGAATTTAATGGAACCAAGCATTGCTGATTGCTGCTAGATGTATACAAACCCAGCCCAGCCATTTTTCTCTCTCAATCGAACGCCGCAGCTGTGAGTCATTGTCCTGGAAAGCTTTTTCAAACCACAAAAGCAGGTAGACATGGGTTTTGGTATTGCCTTTACCCATCTCTCCGTGATTCGGTGGATGTTGATATATTCCAAGTCTCGCAAACCACTGCAGGAAGCTATGAGCTCACTCCAATCAAAGTGTGCCAGTTACATACTATGACAATTAGGATCGGTGATCAAAATTTGACAGTCCAGTGAGGTAAAACTTTGACATCCCAGGTTTTGGATCGGTCAATCAGATGGCAGCGATAGCGATGTTGGTGCACCTTAAAGAGGTTAGGTTCTGGGCACGGGGCCACTAAAAGTTTACCCCTCACTTAGCTCATGATTTTCGGACTACTTAATCTCTGTATGATTCCCAACACAATCTGTTCTTTTCCCTCCATCTTCCAGAAAGCTCGTCACTTACGTATCAAAACTAAACAAACGTTCATGTCAGTCATCTTGCACCAATTGGAGGGAAATACTGATGTTGTCTACTCATCCTAGCAAACGACTACTCGTACCAAGTACAACTCACTTCCAACAATTGGAAGTCATGTAATCCTCAGCATGGACATTATCCGCTTCGCGGATCAAGGTATCGCATCAATTGTATAAGTCACTCTCGCATGAACCGGTGTTCGATCCTGCAAATCGTCAGCCTGCCTCTCAATTACCACCTTACTCAGTAAGATGATATGAGAGTGCCGCCGATGAGGGGTCGTTCTGAGATTATACGGTTATATGAACTTGATCTGGATAATACCAGCGAAAGGATCATGCTCTTCCATTCCGTCCTTATGGACGTCACTAATCTCTCGCAGGTAACAACTTGAAAAATATCGAAA</w:t>
            </w:r>
          </w:p>
        </w:tc>
      </w:tr>
      <w:tr w:rsidR="001C25C3" w:rsidRPr="001C25C3" w14:paraId="71B49691" w14:textId="77777777" w:rsidTr="00040024">
        <w:trPr>
          <w:trHeight w:val="280"/>
        </w:trPr>
        <w:tc>
          <w:tcPr>
            <w:tcW w:w="3681" w:type="dxa"/>
            <w:noWrap/>
            <w:hideMark/>
          </w:tcPr>
          <w:p w14:paraId="00DCD15D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Pef1a</w:t>
            </w:r>
          </w:p>
        </w:tc>
        <w:tc>
          <w:tcPr>
            <w:tcW w:w="4615" w:type="dxa"/>
            <w:noWrap/>
            <w:hideMark/>
          </w:tcPr>
          <w:p w14:paraId="32589E20" w14:textId="5834F3B7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ACACACACCACTGAAGAGTGAATAAGCTTACCGTCGACTTGACTGCGTTTGGATGACACTCGAATTCCAAAAACGATCCCGACTGTTCATCTCAAGCCAGATGAAACATCCATAACCGCATCAAGTATGGAATATGTACTTCCATTCAATAATCTGACGCCAGCCTCGTTGTGCAGGAAATGTCAAGAGATATAAAACTGATTGGCGATAAGTGGGGGGTGAATGAATACTTTTTTTTTCTTTTCTTTCGAAACTCGCATCATAATCTTGGGTTTCAATTCCCATTTATCCACTGATATTCGTTACTTCTCCTCACGTACCATGAAAATTTGCAAGTGAATGGATGCAGGTGATGCAACGAGAACCCACTTGTCGTGAGAACACGGTGACACTTCATCAAAATTGATCAAATCTTGAAGCCATGGAGGCCGTTCTTGCACCCAGTTGCATGATATCAGAATTGCCCCTCACTAAATTTGCTTGCCCCTCCACCAAAGATCCCAAAATGAATGAAAATTTGAGTCAAGGATTCTATCAAGATAGGAATTCACTAACCGCTTGTACAGATGGTTGCCGCTGGGGAATCCACATTGATTTCATCGATTCCACTTGGGTGCATAAAGGAGCAAAATTGAATGGGAGTGATTGGCTTTCGTATAATCAAGATAAAACCTAATGTACGATGTCCTCGAGCAACGAAATAGTCTTGTAACTTGTGAGCCTGAGCCATCCTGGGAGCCCAATGGTCCCAATCGCCACATTTATCTCATTGTCTTCTTTTTCCCGGGCAAAACCTTCATTTTGTGGCCCATTTTTGAACCATTTTTCACTTTTTTTTTTTTCGCTTTTTCTCTGCTGGGAACCTTTCCCTTAGACGTTCAAGGTTGTCTTATTTTGTTTTGGGGATTTTCATGAGTTATGACCACAAAATAGCTAGTCTCAGCTAGTCCACCATACAGCAGCTAGCCATACGCTAGATGTGAAAGAAAAGAGTGAATGTAGCAAATGAGAATGAATCCACTTCCAATATTCACCGGACCAGTCAGACCGTCGTAAATGACTGGAAAGTAAGCGTTTTGGTTGGAGTCACATGATATACCCCACCAACTAGCGTTCAAATTCTATCGCTTAGCGTACCGCACACATCAACTTTTTTTTTTATAAACCCCGCCATCCTCTCGAAACTCTTCTTCTTCCTTCTTCGTCGCACATACCTGGATTCAAGTAATCATACCTGTGCAGTAAGTTTAAATTCCATCCATTCTTCCATCCATCGGTCTCTTCCTCTTCTTCTTTTTCTTCTTCATCAACCTTCTTGAAGATCGATCAACTAATATCATCTTCTTTCGATAGATCTATTTACGAAGACAAAACTTCCACAAATAAACAAACACAACCATCAAAATGGGGTAAGTCTCGAAGTCCATCAGAGTTTTCCATCAGCATTATCTCTCACCCATCGATCTACATCGTGGACTTCTTACTGATTTGTTTCTTCTT</w:t>
            </w:r>
          </w:p>
        </w:tc>
      </w:tr>
      <w:tr w:rsidR="001C25C3" w:rsidRPr="001C25C3" w14:paraId="07BD5AF6" w14:textId="77777777" w:rsidTr="00040024">
        <w:trPr>
          <w:trHeight w:val="280"/>
        </w:trPr>
        <w:tc>
          <w:tcPr>
            <w:tcW w:w="3681" w:type="dxa"/>
            <w:noWrap/>
            <w:hideMark/>
          </w:tcPr>
          <w:p w14:paraId="38012BEB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Phs70</w:t>
            </w:r>
          </w:p>
        </w:tc>
        <w:tc>
          <w:tcPr>
            <w:tcW w:w="4615" w:type="dxa"/>
            <w:noWrap/>
            <w:hideMark/>
          </w:tcPr>
          <w:p w14:paraId="1FFE97F0" w14:textId="047B27E0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ACTACTACTACTACTACTACTACTACTACTACTACTACTACTACTACTACTACTACTACTACTACTACTACTACTACTACTACTACTACTACTACTACTACTACTACTACTACTACTACTACTACTACTACTACTACTACTACTACTACTACTACTACTACTACTACTACTACTACTACTTAATACTACTCCTCCTCCTACCTCCTCACCTTGACATTAATCAAACTCCTGCATCTTGGTTGCCCTTCACAACCATATAATGACACCATTTTTCATTATCATTATTGACTTGCCCGTGCCAAAAGCCCCCATCATTTAATTGTGACGTGATAAGGACCTGGTGGGGCTGAGGGGCCTTTGCCTTTCTCTGCTCTGTAAGTAATTGTAATTCCGACAACCGCTGTGAATTAAATTCTCCAGAGGACGATGAGACGGGAAAAAGGTACGCTTGCTCTATACATGTACTCGATACTCGATCCTCTATCCTCTATACTCTATGCTCTATGCTCTATACTCTATACATGTACTCTACCCTCTATCCAATCAATCTTGCTTCTGCGTCGAGTGGAGCACGAATGAATACGACCAACGATGTGATATCATGTCCCTATCAAGTGCAGAGAGTTACTAAAAGCCAAAGCGATCAAGATTTCATCCGATTCTTGAACTTTCTTTCCCTTCTTCCCGTGCAAATTACAGTGGAGTTCATGTCATAAATAAATCTGGGCAAGGGAAGTTTCTTTGACGGGGCGACGTCATGGTCATGGTCATGGTCATGGTCATTGGACGGGAAGGCGGTAGAAAACGGTAGAAACAGAAGTATGAGGCATGAGGCTATGGTCTGTGTGGGCTGGCTGTCATAGGTCCTTATGTAATCCACGTCGATTGAGGGGCAATCGGGCAAAAAAAATAAAAAAAATAGAGTCATCAAAGAAAGGGAATGGCATCCAAATATCTTCACCATGTCCATCAACAACACCATGCATGTAGAATAGATCCGTACACATCCAAGTGATATCATGCCGTTCCATCGACATCCACCGTGTATCTCCAATGTAGTGAAAAATCAAAAATCAAAAATCCATCCACATCTAGACGATTCTTTCCATCGCGATTACGAGGTCGAAGCTGATGGTGATTTCGAGAGCTTCCCACCGCCTTCTCCTTACGTCCATATCCACCGCTTTAAGGCAAAGAAGATTCTGGAATCGAAGCTGCTGGAATCGAACTTTTCGCTTTAAAAGTCTCACAGTCAACCCAACTTTTTCCTTCTGCATATTTCTCAAACAATTCATTTCAAGATACCACTTTTGCAACGACTCTTCTCTATTTTCATCCAAAAAGCGTTCAAAGAAGTTACGATACTTCGTCTTTCAAATCCATATACACACAACTAGATTAATACAAGATGGCTCCAGCGTAAGTGACTGACTCCATTTCCTTCCGTCAACCCCTCCTTTCAGCCTTGCAACGTCAATCACAACAGACACATGTACTAAC</w:t>
            </w:r>
          </w:p>
        </w:tc>
      </w:tr>
      <w:tr w:rsidR="001C25C3" w:rsidRPr="001C25C3" w14:paraId="148B936D" w14:textId="77777777" w:rsidTr="00040024">
        <w:trPr>
          <w:trHeight w:val="310"/>
        </w:trPr>
        <w:tc>
          <w:tcPr>
            <w:tcW w:w="3681" w:type="dxa"/>
            <w:noWrap/>
            <w:hideMark/>
          </w:tcPr>
          <w:p w14:paraId="64BDA502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color w:val="FF0000"/>
                <w:szCs w:val="21"/>
              </w:rPr>
              <w:t>Phs90</w:t>
            </w:r>
          </w:p>
        </w:tc>
        <w:tc>
          <w:tcPr>
            <w:tcW w:w="4615" w:type="dxa"/>
            <w:noWrap/>
            <w:hideMark/>
          </w:tcPr>
          <w:p w14:paraId="5A702CFE" w14:textId="7FFB0521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CAGGCATATTCTGGAATGCATCACAGAAATGGAAAAATTGGTAGGTCTAGATTTTGGTTGAGTCACCGGCCACTAACCAGGCACTCCATTCCCTCGGGAAAAATCTACTGCTGAATTCCTTTGGGGGGCGATGACTGGGGATGATCAAATTGGGAACTTGAGAACACGATCCCGTTGAATTTTGTGTGCGTGTATAATCTAGATGTCAAGTTGTAAGAGAGAATAGTGCAATAGCCACCTACACTATGTGCCATTAGATTGTCAATATGATATGATATAATGCGGAAAGAAAGAACCCAAGCTGCCAAGGCCTACTATTAACTTGCCTTCGATAAGGCTGGCAAGCTGGATTCTTTTCCGTGGCTGTCAAGTCTATTCATGGCCTAGAAGGCTTGGGGGGTGAGAAAAAAGGTCCAACATTTTTGTCACCGCCACTGCACTGACAAATTCAAGGGGTAATCGAAGCGTCTCGAATGGAAATTTCAATGTAGTGATGATATGATCGTTAACAGTCATAATAGGAATCGAAATCAAAGGAATCTTCAAGGACTCCCTCAAACTTACTAGAAGCTTCCGAGGCACGTGAGATTACCCACACGAGCCTCATTCACCAGCCTCAATTGTGAAGCACAGAACAGAAACCGGTCAAAGTTTTTCCCCGCTGATAAGATGAGCCACTGCGATAAAGAAAATTGAGATTCTAGAGGGGGGAGAAGAAGAAGAAGAATTGATTGAGATGAGAAAGAAGAGATGGCACCGAACAATTCAAAGAGACGAGTAATAAATGCAAAGTCATGTGAATTCATCTCTCTTCATAGGATGTATTGAGAGTACCAAGATTACTAAGCAATACCCTGGCCGTCATAGATATGTTTTGACCATGTATTGACTGTTTGCATTCAATTCCCCCAAGTGCCCACAGCTACCTAGCTATCCATAACTATACGAGTAATTCTAAAAAGTTCCATATACATCACATCGTTTGTCTTGCCTTGTGCCTTGTCATGTTTTCTCGCCCATTGATTGGCTGGGCCAGAAGTGGCGCGTTGCTAGGTGGTCTAGAAAGGGTTAAGCGACCAGAAAGTTCCTTACAATTCTACCATTTTCTATAGCGAGCCTTTCCATAAAATCCCCAATACCCTTCAACGAAAAGCCAATTCTCTTTTTTTCTTCAAACCATTCAAAGATACCCTTCCTTTCTACTTTCGGTCTATTAGACTTCTACAATACGATACACTTAACGATTTAACGAATACCATCAACTGTAAGTTACCTTCAACACTCTACCTGTGTCGAAGCAACCCCTCGATCTCCCATCAAGAAGCCCTTTGGAGAGCTCAGCCTCGAAAGAGAAAGAGATCCTAGAAAGCGTTACTTGTATCCTGCAAGAGATTCACAACAGGCTCAATAAGCTTGCACAACCTCATTTCCCATCAAGAAATCAATACTAATCTATCATCTTCCTACAGTTCCTCCGTTTTTACATACACAATCACAAAT</w:t>
            </w:r>
          </w:p>
        </w:tc>
      </w:tr>
      <w:tr w:rsidR="001C25C3" w:rsidRPr="001C25C3" w14:paraId="5A9DA8CB" w14:textId="77777777" w:rsidTr="00040024">
        <w:trPr>
          <w:trHeight w:val="310"/>
        </w:trPr>
        <w:tc>
          <w:tcPr>
            <w:tcW w:w="3681" w:type="dxa"/>
            <w:noWrap/>
            <w:hideMark/>
          </w:tcPr>
          <w:p w14:paraId="49A37E9C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color w:val="FF0000"/>
                <w:szCs w:val="21"/>
              </w:rPr>
              <w:t>Paba1</w:t>
            </w:r>
          </w:p>
        </w:tc>
        <w:tc>
          <w:tcPr>
            <w:tcW w:w="4615" w:type="dxa"/>
            <w:noWrap/>
            <w:hideMark/>
          </w:tcPr>
          <w:p w14:paraId="203D017D" w14:textId="0E374802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TTATAATCTATAAATACTAAATCATTAATGACTAACGTAGTTTATCATCGAGTGGGCCACTATAAATACATACAAAATTCGTCTGTGCGTAACCGTGCACTTTCTTCATTTAATAATATAATTTTATAAAACTTGAAATTATGAGATCTAATTATATAAATATTATAAAAATCTAATTTGTTTTTCAAAATTCTAATTAATACAGGAGTTATTATTGAAATAATACTTTTGTAACGAAAATCGTGACAATTTCTGATTTTTATAGAATATAATACAAATTTTCATATAAAAATTAAATATTTGTATAAGAAATCTTTTCTTATTGATAAATCTTTTTTCTTTTCCAAAAATATTGGTTAATTATTAAAATGTAAATATTATGAAAAGGCTAATTTTGGTGTATTTTGAAGTGGCCCACTCGATGATATGGCCCACTCGATGATAAACTACGTTATTCTAATATAAATAATATAATAGATGAAAAAGAAAAAATTATTGGGTGAAAAGGAAATTGACTAATATGTTCCAGATTATTTTCAAAGTTGAATAATGATATATTAGGCGAAAGAAATCATTCTGAGCAAAAATGTCCTACGACGCGTCATACCTTCCTTACCGCCAGATATGAGTCAACATCAGTACAATATAATGTAGAATCGCTTTTATAGTATAGCTACGCAAACGTGCCCAATCACTGTGATTATCACAATAGAGGAAGCCCTTGGAGAAATGTGTAACTCCCCTTGCATGTGTTAAATCAACTGATCTGGCCCAAACACGATCGTGTCGCAAGCGTTCCGATTAGTGCCACTTTTTGTGTTTTTCCCTGTACTCAGTAACACAAGAGTATCTTTAGTTTCATTTGTAACTTCCCTAGGTTTTCCATTGGAAACTGGAGAACAGTAGTCTTGTCTCACATAATGTGGGCTAACTACTCTGATAATTAACTCCGTCAGCTGCATTGCTTATGTGCATGAACGTTAAATTTGATATGGTTCATAGGAAATTTTCGCCCTTTAAAGCCATCTTGTATTCGTCACCACCTGAAGTTTGCTGCCCCGATTTCAAATTAGACTTTCGGGTGTAACCGTCCAGAAAGCTTAAAATTTAGCCGAACTACCTTCCATCTTCAGAATAGGAAATTGACAGGTCCAGTTAATAATTCGCTATGATAGGTGTTCTTGTGGAAGTCATTGGAGCCAGACTCTCATTTGACATGTGGACATCATGCACACTTATCACCACTCGCGGATCTGCGTTCTCGAGAGATCTTCGTACTCTTAGCCACATCGAACTACGTATTATATTTTCTAGTTTAAGATTGCGTGGTATAAGATATTACTGCCTGATTCTCTGCGATAACACAATCCTTTCTTCACTTTTAACATCCATTACAATACTCTCCTGAACATTTTCCTGCATGGTCTACTTGATAAAAATTTGAGATCTTTGTATCATTCAACATCGTGGACGACTGGCCTTCCTACGAAAGCAAAAGCC</w:t>
            </w:r>
          </w:p>
        </w:tc>
      </w:tr>
      <w:tr w:rsidR="001C25C3" w:rsidRPr="001C25C3" w14:paraId="625FB412" w14:textId="77777777" w:rsidTr="00040024">
        <w:trPr>
          <w:trHeight w:val="310"/>
        </w:trPr>
        <w:tc>
          <w:tcPr>
            <w:tcW w:w="3681" w:type="dxa"/>
            <w:noWrap/>
            <w:hideMark/>
          </w:tcPr>
          <w:p w14:paraId="6D615E71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color w:val="FF0000"/>
                <w:szCs w:val="21"/>
              </w:rPr>
              <w:t>Phy1</w:t>
            </w:r>
          </w:p>
        </w:tc>
        <w:tc>
          <w:tcPr>
            <w:tcW w:w="4615" w:type="dxa"/>
            <w:noWrap/>
            <w:hideMark/>
          </w:tcPr>
          <w:p w14:paraId="4B710811" w14:textId="380D71EA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TTTTGCAAGTATTCAATTCCGCAGCGCAATACCCTCCTCCCTCCATCCTTACCCCGCAAGAATGAAAAAATAAATAAAAAAATCAGACGGTGAAGAGGAAATTCTAATCTTAGGGATGTTGGTTGTAATGTTATCCTAGCACGCCCAGCTAGAGAGTACGCAAACGAAAAAAAACTAATGCAGTCTGACGTCGGTCCCTTAAAAGTTAATTGATCTACCAACTGACTGATAATAACAAGGTCTAGTAGGTAGCAAAGGCTTTGAAAATCCCTTTGTACGCTGGTTGAAATTGAATCTAAGCTGGTATTTATTCTCCATTCGCCCTTCTCCATTTTTGATGGACGATTGACGATTGATGGTTGCCGATTGATGATCTGTGCTGTGAGCAAGTGCTTCGTAGGTGGTGATCATATCGCGATCAACAAGGCATGTAGGTACTTAGAGATGTGAATAACAATTGAAGAAAGAGAAAGATAGATACATAGATGCATCTGGATCCGATATAAAGTTCGACCTTGCCTACATCTGGATTGTCAGACTAGATGCATATACACACTGCCTAGCTATCTAGATACATATTTTCTCATTCGTTCATCCATGGTTTACGAGGTTTCGGGGAGGATTCTTGCTTCTTGGGGCATGGTTCAATGGCTAGGAGGGAGAATGGTCGAGATGGATCGGTGGATCGTGTGGTGGATGTTGATGTGTGTTGTGCTTGTGAGGGAGGGTCGGTAGATGAGTAGTTTGAAATGTATCTCGAACGCCATCCAATCCCATCCATCCCATCCATCCAATCCAAGTCCAAGAAACACAGATGAACTCGATAAACTTTCCCGCATCACTCACGACAGCCAATATGGTGGAGGCTGGGCTGGTGGGTGGGCTCTTAGCGATTTCTAGATTTCCTAGTCCCGGGGTCGATGTGGTGGAGTCATGGTGGTGGATACCGGTGCGCACGATACATGGAGTCTCTTATCAGAACGACACAATGTATATAAGAACCTGGGTATTGCATAGGAGAACGATCTAGCTGGGTGTGGATTCATGGGGGATCGTGGTACGATTGTTATGCAGTGTGGACTTGGCTGATGTGATGGAGTGGCTAGGTATGTTGTATGACATCTGAGGGGTTTAGTCAATTACTTGATTGGAGATGAAGTAAGTGGATGGATGGATGAGATGGGAGGTTTATAAATGTGTGTTTTTCCTGTGTTGATGTGATTTTGTAGTCTTGCTGTTATTTCACTTTGTCGAATTTATCCATATATAGAAATCCTCATCTTCCCACTCGGTAAATTATTACTCAACGAACGAAACTAAAAAAGAAAGATACGCATTCGATTTCGATATCGGGATTCGAGAATCAATACAATACAATACAAAACTTCCACCACGATTATTATCACACACATACATCTACTCACTCTTCCTCCAAACCAACACACCAGCACACAGACAATCGTACCTCCCTACAAACCTCGCTCCTCCCCAAAAATCAAA</w:t>
            </w:r>
          </w:p>
        </w:tc>
      </w:tr>
      <w:tr w:rsidR="001C25C3" w:rsidRPr="001C25C3" w14:paraId="17E86AA1" w14:textId="77777777" w:rsidTr="00040024">
        <w:trPr>
          <w:trHeight w:val="310"/>
        </w:trPr>
        <w:tc>
          <w:tcPr>
            <w:tcW w:w="3681" w:type="dxa"/>
            <w:noWrap/>
            <w:hideMark/>
          </w:tcPr>
          <w:p w14:paraId="0C8C0F07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color w:val="FF0000"/>
                <w:szCs w:val="21"/>
              </w:rPr>
              <w:t>Phy2</w:t>
            </w:r>
          </w:p>
        </w:tc>
        <w:tc>
          <w:tcPr>
            <w:tcW w:w="4615" w:type="dxa"/>
            <w:noWrap/>
            <w:hideMark/>
          </w:tcPr>
          <w:p w14:paraId="74293603" w14:textId="69611C85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TCAATGAGATTACCATCTGGGTAGTAATATTATTACGAGCAAAATTGCAATGCAAAGAAACATTGGCCGCGTAACTCTATATCTATTACCTCGAATAATCAAAATGGTGTTCGACGATCGACTACCCGACGATTGTCGAATATCATAGTGGCTCGAGTGGATAACTTTGCTGCCAAGTAAGTATAATACCTCTTGTTATACCTCGTGACCACTTGCACGATTTCCACAGAAGAAATTTCGGACTCCCCGATCTAGCAAGTATCTCCTCAGTACTGAATCGGCACCGAACGGGGAAACCTGTGTGTATTGCGAAACCACACTCAGACACCCCACTGAATCAGAACAATACACAATGTCAGATACCATCAATCCGGCCCCTCCCATGTTTTCCCTATCATGGGCGAAAATGATCACGAGGCTTGAAAGTGGAACACACTGCATAGACAACACATGTGTTCATTTGTTCATACAGCAACTATTGCAGTGATTACATGATAGCGAGCATATATCCCAGCAGTGACAATTGCCAAGAACGGAAATTCGGCATTCGTTGCGCAAAGTGGCGTGGGGCTGATGGTTCGTGGCTTGGCAATAAGGCGTAGAGTGGCAGTTTGTCTCTTCGAGGTTGATGACGTTTTTTGCTTCTTATCTCATTGGGCTGAGTGCGGATGATGAGTTCTTGATGAAGGGGCTGGAAGCGAGGTGGTAGATGCTCAGCATTGCTAGAGAGTGCCTTCTTGTTATTGTTCGGAGAAATCAATAGATCAATATGCTAACTTCCTCGTAAGATTTGTAAAGATTTAAAAATAGAAATGAATGCGAATGCGAATAGCCTAATAAAAAGTCATACGCAATTAAAATTGTAATCGATTCATGATTGTGAATGTCTTGGAACAAATAGGCGATTGGATCATTTTCAACACGCTCAGCATCCTATCATCCACTTTACACAAGACCAGATGAACCATCGAACGCTTCGAAGATACAGCAAGCCAGCATTACCAGGAACCATGACGGTTCTCCAAAGAAGGGTTCTTCAAGCTTCTAGAAGGAATCTATTGCATGATTTGCATGACTAACCGGGATAATTTTGTACTCGTGGCGCAGTAGACTGCCCCTCACCACGGAACTCGGAACATGACTTGCTAATAAACCAACCAGAGTTCTTGTATAAGCCCTATGATCTCCACTCATTGCAATCAGCTATGCCAATTGGGCTTTTAGGCCCTGGATGGCTCGATTCGCTCGCGAGGCTGCAGGTGATTGATTCACTGCCCTAACTGTGCCTCAATCACTACCATAATCCGTGCTGTGCTCTGCCCTATATAAGATCCTCTTACGCACCTTCATCTCAGCCGTTTACTCCTCTGCTTACATCGTTCAGAGATCACATCTCATCTAATTCAACCATCAAACTTGTCTTGAACATCATCAAACAAGATCAAATCTGACGATAAATTTTGAGTAAGAGAACAACTCAAGTAAATCAATTCAACCACA</w:t>
            </w:r>
          </w:p>
        </w:tc>
      </w:tr>
      <w:tr w:rsidR="001C25C3" w:rsidRPr="001C25C3" w14:paraId="23D0BDB3" w14:textId="77777777" w:rsidTr="00040024">
        <w:trPr>
          <w:trHeight w:val="310"/>
        </w:trPr>
        <w:tc>
          <w:tcPr>
            <w:tcW w:w="3681" w:type="dxa"/>
            <w:noWrap/>
            <w:hideMark/>
          </w:tcPr>
          <w:p w14:paraId="4A4F5331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color w:val="FF0000"/>
                <w:szCs w:val="21"/>
              </w:rPr>
              <w:t>Pfes1</w:t>
            </w:r>
          </w:p>
        </w:tc>
        <w:tc>
          <w:tcPr>
            <w:tcW w:w="4615" w:type="dxa"/>
            <w:noWrap/>
            <w:hideMark/>
          </w:tcPr>
          <w:p w14:paraId="60375B30" w14:textId="52AA8162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TTATGAAGGGATTGCTGCAGGCAACGCGGTTTTCATGGGCGACTCTCGAGACGATGAATTACCGGAAGAGGTCTAGATCTAGAAGATGGGAACTACGGCTTGGGCTCGGAAATTCATGACGTGTTGAAAGGCATCGATGAGATGGTGTATTCATCATGATAGAATGGGTGAAAATATTTACTAAAATTAAGCTCGTCGATGAAAGCCATGTTCTAAACCAGGAAATGATATCTAGGGTGATGTTTTTCTGGAACTCTCGTTTTTGAGCTGTGGTATCAGTATGTCTATGTGATTCAATATCATAGCCTCGAGCAGCTTTAATCTGTAAAATGCCCATGTATAATGACTTTGTAGTTGTGAGGAGCGATGACATTGGTACTCGGGAAGATTGACATCTTATACCAACAAGAAAATGAGAACGCATCACGAATCCGGGTGTAGATTGAAATAGACTAGTCTCACATAAGAAAGCATATGATTCCTCTATGAAATGTAGGGAAATGACACTGTAGAACTTATCGCTCGTCATATTTGTAGAAAAAGTAATGGAGTTGTAGATTTGAGTGATCCTTAACGAAGAACAGTAGCCACCTAAGGAAAGGAAGCAAGTTCAAGTTTTGCTCGCCTCGTTCCATGAGTGAATGGCAGTCCGAAGCTGCGGCAATGCCAAACCATCAGGAATAATGTGTCTATGAATAACCAATTGGTCTCATGCAGTGACTTGTGAGATTTGCATGACTATTGGCGTACATGTCGTGAGCGGATTGTTCAGAGGACTCTCTTTAGATTCGTCAACTTCACAAGCTTGAGTTGAGGTCGTATATGCATGACCAATGAGTTCTGAGTACTTGTTTAATGGGTATCAAATTGTAACTTTACATAAGGATACCCAAGATAATCACAGTACGAGGAAGGATGTTTATATTCAAAGTATTCTCCCGTATCAGACTCGAGCAGTTCTTCAAGAGTGTCTCGAGGTAATATGTTGAGATCTCATACATATGTATGTGTTCATGAAGCAACTTCTCAGTCGAATAAGAAATCGAAATGAATATGTAGTAACAGAAGACTGATCTACAATCAAACAAGAATCTTTCATCTATATTCGAGATCGCTAAGAAGGCTGTCTACCAACCAATCGTCTTGACTATCCTCAAGGAAGTGTGTGACTAATCATGTCTTCACCGCCAAAATTCTGCCTTATGCCATGCCCAAAAAAAAGTCCAGATTGGATTGGAAGCATCTCGAAGTTAGTAGACGTAAATAGACAAATTTAATAGTCATCTCATACAAAAGAGAAGAAATCTTTTTAGACACATTTCTATACAACTTACAACTTCTCTTGATCTCATCTACAATTTTCTGAGAATTCAATACTTTCTTGTTAAATATACTATAATCCTTTTCGGCGCAAAGCATTTTCACCTACCGGTTCTCGATTTTCGATCAGACAAATTTCCACAACTTTCAGTTCTAAAGAGAACATAGAAATCTGCCATC</w:t>
            </w:r>
          </w:p>
        </w:tc>
      </w:tr>
      <w:tr w:rsidR="001C25C3" w:rsidRPr="001C25C3" w14:paraId="0CFE68B2" w14:textId="77777777" w:rsidTr="00040024">
        <w:trPr>
          <w:trHeight w:val="310"/>
        </w:trPr>
        <w:tc>
          <w:tcPr>
            <w:tcW w:w="3681" w:type="dxa"/>
            <w:noWrap/>
            <w:hideMark/>
          </w:tcPr>
          <w:p w14:paraId="1A0A4323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color w:val="FF0000"/>
                <w:szCs w:val="21"/>
              </w:rPr>
              <w:t>Pyqae</w:t>
            </w:r>
          </w:p>
        </w:tc>
        <w:tc>
          <w:tcPr>
            <w:tcW w:w="4615" w:type="dxa"/>
            <w:noWrap/>
            <w:hideMark/>
          </w:tcPr>
          <w:p w14:paraId="16BE57A8" w14:textId="0A604768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CCACTTTTAATATTTTTTTTTAAAATCGATGGTCAATACTTTTTGATTTTGAATTAGCAATGAAATATTACAAAAGCTTATCATTTATAATCTATTTTAATTTGATTTGATTTTTAACTTTTTTTCGAAAAAAAAGTTCAATTTTAAAGCAATAGTGTTTTAAAAAAAGATTTGATTTTGGAGGGTTTGGTATGTCGTTTTTTTTTACATCAACCGCGGACCCCAGGTATTGTACCATGACACCGTTTGTTCTGATGCTCAGCCACATGGCCGACCAAATAGACCAAGCTTTCTTGAATCTTAAATACAGTCTAGACATTGCTTTGACTCGTCTCGAGTAGCCTTATAAGCACCAATACGCACCAATACGCACCAATACAAGTCGACCCGAGAAATGCTAGGATATTTTCTTTGCAGCACACACAACCCAACCTCGTCATTTCACTGTGGCTTTGAATTACAGTTGCCGGGATTCGGAATATCGAGATGATTAATTGGAAGAAATGAATAATCACAAGATGAAGTTGACAGCCAAGATTTCCGAATGTTCCATGTACATATCTCTTGCCGTGTATGCGGCTTAGCAAAGTGTCGATTACAGAGAGAGACGAATCAGATGCCGGGTTTGCAATCACATGAAGATTTTCCGCGAGCAGCCACAGCTCAGCCACAGTGCCACATCTGAAGGTCCCCGAAACCGAAAAAGAAACCAATCGGAATGCATGCGGCACTGCGAAAAGCCAATGTCCTTCCCTCCCGGCAGTTACCCTGATGCTCCTTCCTGCTTTGTGCCCATCCGTTGTAATTGTTGAGTCGTCGCAACATCCACGAGAACCATACAAATGGGGTGACTCGATTGTGGCACACAGGAGTTTTAATATCATGCAGGTTCCTCGAGGGACACTCACCATGCGTCGGATTTAATTGTGTCCATAGGCAGGATTGGCTGGTTGGCGCTTTAGTTTCTCTTGGAAGATAAAAACACGACGACTGAAGCAAGTGAAGGGAGTGAAGGAAGAGATGGAAGAGATATTATGACGTAATGTGGTTTAAGAATCTGCTAGTCACGGACGATGGTTGGCTGGCCTTGTGAATCGAATTTCTTGGTTGTGCCACACCTGTGAATTGGGCTAAGCTGCTTTCGGCCGTGATAATGCCAACTCTTTTCTTGCTGGTTGATAAGAATAGGTAAAATAAGGTAAATTAGTGACGTTGTAATTTCGACTCAAGCAAAATCGGGAAATCGTACCATTCAAGTTCCACACGCCCAAGGCCCAAAGCTCTCCTCAGTGCTCATACATAAAGGTCCACTTTCCCTGTGGTGAGGTACTTCCTTTTGCAAACATACATTCCAATCTTCTCTCCATCAAACATCGATCGTCGATCAGCAACCATCAAGACAAAGAATAAGAACTCTTCGTTTTCCAAGACACCCATCAATCAGTCAGTCGACAACACACTTCGACCACACACACCCTTTCACCAATTAAATCCAACATC</w:t>
            </w:r>
          </w:p>
        </w:tc>
      </w:tr>
      <w:tr w:rsidR="00CB44F5" w:rsidRPr="001C25C3" w14:paraId="089022F7" w14:textId="77777777" w:rsidTr="00040024">
        <w:trPr>
          <w:trHeight w:val="310"/>
        </w:trPr>
        <w:tc>
          <w:tcPr>
            <w:tcW w:w="3681" w:type="dxa"/>
            <w:tcBorders>
              <w:bottom w:val="single" w:sz="12" w:space="0" w:color="auto"/>
            </w:tcBorders>
            <w:noWrap/>
            <w:hideMark/>
          </w:tcPr>
          <w:p w14:paraId="170324EC" w14:textId="77777777" w:rsidR="00CB44F5" w:rsidRPr="001C25C3" w:rsidRDefault="00CB44F5" w:rsidP="00CB44F5">
            <w:pPr>
              <w:jc w:val="center"/>
              <w:rPr>
                <w:color w:val="FF0000"/>
                <w:szCs w:val="21"/>
              </w:rPr>
            </w:pPr>
            <w:r w:rsidRPr="001C25C3">
              <w:rPr>
                <w:color w:val="FF0000"/>
                <w:szCs w:val="21"/>
              </w:rPr>
              <w:t>Pgdh</w:t>
            </w:r>
          </w:p>
        </w:tc>
        <w:tc>
          <w:tcPr>
            <w:tcW w:w="4615" w:type="dxa"/>
            <w:tcBorders>
              <w:bottom w:val="single" w:sz="12" w:space="0" w:color="auto"/>
            </w:tcBorders>
            <w:noWrap/>
            <w:hideMark/>
          </w:tcPr>
          <w:p w14:paraId="6EAC244F" w14:textId="34C7EF6A" w:rsidR="00CB44F5" w:rsidRPr="001C25C3" w:rsidRDefault="00CB44F5" w:rsidP="00CB44F5">
            <w:pPr>
              <w:rPr>
                <w:color w:val="FF0000"/>
                <w:szCs w:val="21"/>
              </w:rPr>
            </w:pPr>
            <w:r w:rsidRPr="001C25C3">
              <w:rPr>
                <w:rFonts w:hint="eastAsia"/>
                <w:color w:val="FF0000"/>
                <w:szCs w:val="21"/>
              </w:rPr>
              <w:t>ATTAACCACGCATCTCCTCATCTCCCCTCAAAATTACCCCTCATCCGATACCGGAAAAATTCCGATTAACGAAAGTATTCATCACAACATTGACAAATCTTTGTCCCTATCTTCACCAAGAATACTCGAAACATTGGCATCCACCTTGAGCCACCTTCGTCGGATGTATTGTAATGCTTTACGAAGTGTTGAGTCGAGGTAAGCGATTGCCGCAAGAAAATCCATTTGAGGGTGAGGTGGCACGTTGAAGTTGTTACGCTTCTGCAGGAACAAAATGAAGTATTACCAAATATTTTCATGGGTTCAGTTCCAAGACTTCGGGACATGTAGGAATACTGGGAAATCTCGGGGAAATGTACTGGAACGTTTTTATCCTGGCTGCCTGATTTTGAGACGCGGGGCTTTCATTTTTCCATCTCACATCTTCATGAAAGAGTTGATATCCTTGATCATTACCCCAGCGTGGCTAGGGATCTTTGCATGCGCCATACATGCCTCAACATTGCATTTAGAAAAAGTTTGCCGAGCATGCTAATGCAAGATTCCGGGTACGTGAAAGCTTGGGCTGTTAATCTATATACGTACTGACCAATAGGAGATGTACGATAAGAATTTCTATTTGATTCATCGGTGACACCGTACATAGCGTGCCATTGGTCAATTTCAACCTCTCTCCTTCTCTGCTTTCAGTTGGAGTTGAATAATCTTCAAAACGGGACGATTTTCCGTTGTCGGGATTTTTCAGGTATCCAGTAAAAGCAAAGATCCAGAGAAGAGGAGAGAAGGGAAGGGTAAACTTCCTGGAACTAATCTCATCTTGGTTTAGATCAATGGGGGTGGATAAAGCAGAGGATCAATTAGATTTGATATTTCGACATGTCTCCATTGTCCCACGCAGATACACCAAATATCAAGTGGGATGGATGGAAGCTTCAGCCATACAACATGCAATGTAACGATACGACCGATCACGGCCTCGAGGGGGTCACGTCATGTATCAGATTTTCTTCAATTTTCTCGTGGAAGTTGCAATTCCGCTGAGATTGAAGACTCTTGCGGTACAGGCGATCATTTTCATAGTAAAAACAATTATGCAAGAGGTTGAGCGAGACACATTGATTTGACAGGAAGAATGCAGTTGGAAAATCTTTATCAAGTCATCCATCTTCATTACTTTTTTCACCCCTCCTCCCCTCTATCCGATCCTCCAATATCGGAGCCACAAAAAAAATACTGGAGGCATGGATGCACATACAAGCCTTCACCTAGTTAGACAATTAATTAGTACATTTCATCGAATATTCAATGGGTCCTGAACCGGCACCAAAGTGTTACTAGTTCGTAGACTCTAATCCACCCCACCTCGATACAAAAAGGTCTTTCTTCCCTTCAGTCTTGCCGGTTGCTTTACTCAATCTACCAACTTCTATTCTTCTTTTTCACTCGACGTTCATATTGCAAATTTCTTCACTTGATACCCAAACACCCACAATAATAATC</w:t>
            </w:r>
          </w:p>
        </w:tc>
      </w:tr>
    </w:tbl>
    <w:p w14:paraId="67B9D5A3" w14:textId="77777777" w:rsidR="0045504B" w:rsidRPr="001C25C3" w:rsidRDefault="0045504B" w:rsidP="00895CEE">
      <w:pPr>
        <w:rPr>
          <w:rFonts w:ascii="Times New Roman" w:hAnsi="Times New Roman" w:cs="Times New Roman"/>
          <w:color w:val="FF0000"/>
          <w:szCs w:val="21"/>
        </w:rPr>
      </w:pPr>
    </w:p>
    <w:p w14:paraId="1F0089FA" w14:textId="7538836E" w:rsidR="00CB44F5" w:rsidRPr="001C25C3" w:rsidRDefault="00CB44F5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 w:rsidRPr="001C25C3">
        <w:rPr>
          <w:rFonts w:ascii="Times New Roman" w:hAnsi="Times New Roman" w:cs="Times New Roman"/>
          <w:color w:val="FF0000"/>
          <w:szCs w:val="21"/>
        </w:rPr>
        <w:br w:type="page"/>
      </w:r>
    </w:p>
    <w:p w14:paraId="14170F92" w14:textId="28AF707F" w:rsidR="002D6DAD" w:rsidRPr="00AF660D" w:rsidRDefault="00040024" w:rsidP="00E91941">
      <w:pPr>
        <w:spacing w:line="400" w:lineRule="exact"/>
        <w:rPr>
          <w:rFonts w:ascii="Times New Roman" w:eastAsia="宋体" w:hAnsi="Times New Roman" w:cs="Times New Roman"/>
          <w:color w:val="FF0000"/>
          <w:szCs w:val="21"/>
        </w:rPr>
      </w:pPr>
      <w:r w:rsidRPr="00AF660D">
        <w:rPr>
          <w:rFonts w:ascii="Times New Roman" w:eastAsia="宋体" w:hAnsi="Times New Roman" w:cs="Times New Roman"/>
          <w:color w:val="FF0000"/>
          <w:szCs w:val="21"/>
        </w:rPr>
        <w:t xml:space="preserve">Table S4 </w:t>
      </w:r>
      <w:r w:rsidR="00E91941" w:rsidRPr="00AF660D">
        <w:rPr>
          <w:rFonts w:ascii="Times New Roman" w:eastAsia="宋体" w:hAnsi="Times New Roman" w:cs="Times New Roman"/>
          <w:color w:val="FF0000"/>
          <w:szCs w:val="21"/>
        </w:rPr>
        <w:t>Characteristi</w:t>
      </w:r>
      <w:r w:rsidR="009A2A71" w:rsidRPr="00AF660D">
        <w:rPr>
          <w:rFonts w:ascii="Times New Roman" w:eastAsia="宋体" w:hAnsi="Times New Roman" w:cs="Times New Roman"/>
          <w:color w:val="FF0000"/>
          <w:szCs w:val="21"/>
        </w:rPr>
        <w:t>c</w:t>
      </w:r>
      <w:r w:rsidR="00E91941" w:rsidRPr="00AF660D">
        <w:rPr>
          <w:rFonts w:ascii="Times New Roman" w:eastAsia="宋体" w:hAnsi="Times New Roman" w:cs="Times New Roman"/>
          <w:color w:val="FF0000"/>
          <w:szCs w:val="21"/>
        </w:rPr>
        <w:t xml:space="preserve">s of the selected promoters of </w:t>
      </w:r>
      <w:r w:rsidR="00E91941" w:rsidRPr="00AF660D">
        <w:rPr>
          <w:rFonts w:ascii="Times New Roman" w:eastAsia="宋体" w:hAnsi="Times New Roman" w:cs="Times New Roman"/>
          <w:i/>
          <w:iCs/>
          <w:color w:val="FF0000"/>
          <w:szCs w:val="21"/>
        </w:rPr>
        <w:t>B. cinerea</w:t>
      </w:r>
      <w:r w:rsidR="00E91941" w:rsidRPr="00AF660D">
        <w:rPr>
          <w:rFonts w:ascii="Times New Roman" w:eastAsia="宋体" w:hAnsi="Times New Roman" w:cs="Times New Roman"/>
          <w:color w:val="FF0000"/>
          <w:szCs w:val="21"/>
        </w:rPr>
        <w:t>. The putative TSSs of promoters were predicted by Berkeley Drosophila Genome Project.</w:t>
      </w:r>
    </w:p>
    <w:tbl>
      <w:tblPr>
        <w:tblStyle w:val="a7"/>
        <w:tblW w:w="7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678"/>
        <w:gridCol w:w="1418"/>
      </w:tblGrid>
      <w:tr w:rsidR="001C25C3" w:rsidRPr="00AF660D" w14:paraId="4E0E6EB1" w14:textId="3DB8ACF3" w:rsidTr="008C4CE2">
        <w:trPr>
          <w:trHeight w:val="310"/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65D4D72D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bookmarkStart w:id="2" w:name="_Hlk182043668"/>
            <w:r w:rsidRPr="00AF660D">
              <w:rPr>
                <w:color w:val="FF0000"/>
                <w:sz w:val="21"/>
                <w:szCs w:val="21"/>
              </w:rPr>
              <w:t>Promoter name</w:t>
            </w:r>
          </w:p>
        </w:tc>
        <w:tc>
          <w:tcPr>
            <w:tcW w:w="609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716E63D" w14:textId="6A18C182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redicted regulatory elements*</w:t>
            </w:r>
          </w:p>
        </w:tc>
      </w:tr>
      <w:tr w:rsidR="001C25C3" w:rsidRPr="00AF660D" w14:paraId="56054B4A" w14:textId="6BB3FFF5" w:rsidTr="008C4CE2">
        <w:trPr>
          <w:trHeight w:val="310"/>
          <w:jc w:val="center"/>
        </w:trPr>
        <w:tc>
          <w:tcPr>
            <w:tcW w:w="1696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4D647592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BD005EB" w14:textId="7892F461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TS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F30F1" w14:textId="55879576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TATA box</w:t>
            </w:r>
          </w:p>
        </w:tc>
      </w:tr>
      <w:tr w:rsidR="001C25C3" w:rsidRPr="00AF660D" w14:paraId="557DE8C0" w14:textId="10970401" w:rsidTr="008C4CE2">
        <w:trPr>
          <w:trHeight w:val="280"/>
          <w:jc w:val="center"/>
        </w:trPr>
        <w:tc>
          <w:tcPr>
            <w:tcW w:w="16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B94C54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thi4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C59377" w14:textId="00B28DC9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859 to -908, -196 to -24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B6FFBE" w14:textId="6139654C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89</w:t>
            </w:r>
            <w:r w:rsidR="00301C7A" w:rsidRPr="00AF660D">
              <w:rPr>
                <w:color w:val="FF0000"/>
                <w:sz w:val="21"/>
                <w:szCs w:val="21"/>
              </w:rPr>
              <w:t>7</w:t>
            </w:r>
          </w:p>
        </w:tc>
      </w:tr>
      <w:tr w:rsidR="001C25C3" w:rsidRPr="00AF660D" w14:paraId="3ED521FA" w14:textId="5B3758E0" w:rsidTr="008C4CE2">
        <w:trPr>
          <w:trHeight w:val="280"/>
          <w:jc w:val="center"/>
        </w:trPr>
        <w:tc>
          <w:tcPr>
            <w:tcW w:w="1696" w:type="dxa"/>
            <w:noWrap/>
            <w:vAlign w:val="center"/>
            <w:hideMark/>
          </w:tcPr>
          <w:p w14:paraId="5A56E796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ef1a</w:t>
            </w:r>
          </w:p>
        </w:tc>
        <w:tc>
          <w:tcPr>
            <w:tcW w:w="4678" w:type="dxa"/>
            <w:noWrap/>
            <w:vAlign w:val="center"/>
            <w:hideMark/>
          </w:tcPr>
          <w:p w14:paraId="29B3DD6F" w14:textId="0AFB0CE2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845 to -894, -304 to -353</w:t>
            </w:r>
          </w:p>
        </w:tc>
        <w:tc>
          <w:tcPr>
            <w:tcW w:w="1418" w:type="dxa"/>
            <w:noWrap/>
            <w:vAlign w:val="center"/>
            <w:hideMark/>
          </w:tcPr>
          <w:p w14:paraId="7442B98C" w14:textId="3A5813FB" w:rsidR="00985DF3" w:rsidRPr="00AF660D" w:rsidRDefault="008C4CE2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ND</w:t>
            </w:r>
          </w:p>
        </w:tc>
      </w:tr>
      <w:tr w:rsidR="001C25C3" w:rsidRPr="00AF660D" w14:paraId="2E6CE8C7" w14:textId="024E3A80" w:rsidTr="008C4CE2">
        <w:trPr>
          <w:trHeight w:val="280"/>
          <w:jc w:val="center"/>
        </w:trPr>
        <w:tc>
          <w:tcPr>
            <w:tcW w:w="1696" w:type="dxa"/>
            <w:noWrap/>
            <w:vAlign w:val="center"/>
            <w:hideMark/>
          </w:tcPr>
          <w:p w14:paraId="11853FE0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hs70</w:t>
            </w:r>
          </w:p>
        </w:tc>
        <w:tc>
          <w:tcPr>
            <w:tcW w:w="4678" w:type="dxa"/>
            <w:noWrap/>
            <w:vAlign w:val="center"/>
            <w:hideMark/>
          </w:tcPr>
          <w:p w14:paraId="7D4F2FAE" w14:textId="51DD2E2D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748 to -797</w:t>
            </w:r>
          </w:p>
        </w:tc>
        <w:tc>
          <w:tcPr>
            <w:tcW w:w="1418" w:type="dxa"/>
            <w:noWrap/>
            <w:vAlign w:val="center"/>
            <w:hideMark/>
          </w:tcPr>
          <w:p w14:paraId="61E52297" w14:textId="515DF2D3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10</w:t>
            </w:r>
            <w:r w:rsidR="00301C7A" w:rsidRPr="00AF660D">
              <w:rPr>
                <w:color w:val="FF0000"/>
                <w:sz w:val="21"/>
                <w:szCs w:val="21"/>
              </w:rPr>
              <w:t>49</w:t>
            </w:r>
          </w:p>
        </w:tc>
      </w:tr>
      <w:tr w:rsidR="001C25C3" w:rsidRPr="00AF660D" w14:paraId="5259A0B8" w14:textId="06C996BE" w:rsidTr="008C4CE2">
        <w:trPr>
          <w:trHeight w:val="310"/>
          <w:jc w:val="center"/>
        </w:trPr>
        <w:tc>
          <w:tcPr>
            <w:tcW w:w="1696" w:type="dxa"/>
            <w:noWrap/>
            <w:vAlign w:val="center"/>
            <w:hideMark/>
          </w:tcPr>
          <w:p w14:paraId="232ADFAE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hs90</w:t>
            </w:r>
          </w:p>
        </w:tc>
        <w:tc>
          <w:tcPr>
            <w:tcW w:w="4678" w:type="dxa"/>
            <w:noWrap/>
            <w:vAlign w:val="center"/>
            <w:hideMark/>
          </w:tcPr>
          <w:p w14:paraId="5F12696B" w14:textId="0E6785A6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1058 to -1107, -339 to -388</w:t>
            </w:r>
          </w:p>
        </w:tc>
        <w:tc>
          <w:tcPr>
            <w:tcW w:w="1418" w:type="dxa"/>
            <w:noWrap/>
            <w:vAlign w:val="center"/>
            <w:hideMark/>
          </w:tcPr>
          <w:p w14:paraId="606308E8" w14:textId="579A16EF" w:rsidR="00985DF3" w:rsidRPr="00AF660D" w:rsidRDefault="00223CEA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ND</w:t>
            </w:r>
          </w:p>
        </w:tc>
      </w:tr>
      <w:tr w:rsidR="001C25C3" w:rsidRPr="00AF660D" w14:paraId="469CABA4" w14:textId="255A3C6D" w:rsidTr="008C4CE2">
        <w:trPr>
          <w:trHeight w:val="310"/>
          <w:jc w:val="center"/>
        </w:trPr>
        <w:tc>
          <w:tcPr>
            <w:tcW w:w="1696" w:type="dxa"/>
            <w:noWrap/>
            <w:vAlign w:val="center"/>
            <w:hideMark/>
          </w:tcPr>
          <w:p w14:paraId="53779706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aba1</w:t>
            </w:r>
          </w:p>
        </w:tc>
        <w:tc>
          <w:tcPr>
            <w:tcW w:w="4678" w:type="dxa"/>
            <w:noWrap/>
            <w:vAlign w:val="center"/>
            <w:hideMark/>
          </w:tcPr>
          <w:p w14:paraId="75154A2F" w14:textId="35C37AB6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909 to -958</w:t>
            </w:r>
          </w:p>
        </w:tc>
        <w:tc>
          <w:tcPr>
            <w:tcW w:w="1418" w:type="dxa"/>
            <w:noWrap/>
            <w:vAlign w:val="center"/>
            <w:hideMark/>
          </w:tcPr>
          <w:p w14:paraId="4CCBEF00" w14:textId="53DA0D29" w:rsidR="00985DF3" w:rsidRPr="00AF660D" w:rsidRDefault="00301C7A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1348</w:t>
            </w:r>
          </w:p>
        </w:tc>
      </w:tr>
      <w:tr w:rsidR="001C25C3" w:rsidRPr="00AF660D" w14:paraId="5613AD9E" w14:textId="7EABD6CE" w:rsidTr="008C4CE2">
        <w:trPr>
          <w:trHeight w:val="310"/>
          <w:jc w:val="center"/>
        </w:trPr>
        <w:tc>
          <w:tcPr>
            <w:tcW w:w="1696" w:type="dxa"/>
            <w:noWrap/>
            <w:vAlign w:val="center"/>
            <w:hideMark/>
          </w:tcPr>
          <w:p w14:paraId="037187DA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hy1</w:t>
            </w:r>
          </w:p>
        </w:tc>
        <w:tc>
          <w:tcPr>
            <w:tcW w:w="4678" w:type="dxa"/>
            <w:noWrap/>
            <w:vAlign w:val="center"/>
            <w:hideMark/>
          </w:tcPr>
          <w:p w14:paraId="72B4908D" w14:textId="4AB629C8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960 to -1009, -468 to -517, -272 to -321, -196 to -245</w:t>
            </w:r>
          </w:p>
        </w:tc>
        <w:tc>
          <w:tcPr>
            <w:tcW w:w="1418" w:type="dxa"/>
            <w:noWrap/>
            <w:vAlign w:val="center"/>
            <w:hideMark/>
          </w:tcPr>
          <w:p w14:paraId="141A7553" w14:textId="0692944D" w:rsidR="00985DF3" w:rsidRPr="00AF660D" w:rsidRDefault="00311E87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509</w:t>
            </w:r>
          </w:p>
        </w:tc>
      </w:tr>
      <w:tr w:rsidR="001C25C3" w:rsidRPr="00AF660D" w14:paraId="30CEF6D4" w14:textId="79ED0FC6" w:rsidTr="008C4CE2">
        <w:trPr>
          <w:trHeight w:val="310"/>
          <w:jc w:val="center"/>
        </w:trPr>
        <w:tc>
          <w:tcPr>
            <w:tcW w:w="1696" w:type="dxa"/>
            <w:noWrap/>
            <w:vAlign w:val="center"/>
            <w:hideMark/>
          </w:tcPr>
          <w:p w14:paraId="4BF876A4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hy2</w:t>
            </w:r>
          </w:p>
        </w:tc>
        <w:tc>
          <w:tcPr>
            <w:tcW w:w="4678" w:type="dxa"/>
            <w:noWrap/>
            <w:vAlign w:val="center"/>
            <w:hideMark/>
          </w:tcPr>
          <w:p w14:paraId="25A5D314" w14:textId="0BBBDCA3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138 to -187</w:t>
            </w:r>
          </w:p>
        </w:tc>
        <w:tc>
          <w:tcPr>
            <w:tcW w:w="1418" w:type="dxa"/>
            <w:noWrap/>
            <w:vAlign w:val="center"/>
            <w:hideMark/>
          </w:tcPr>
          <w:p w14:paraId="659F716B" w14:textId="1A55A581" w:rsidR="00985DF3" w:rsidRPr="00AF660D" w:rsidRDefault="00301C7A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178</w:t>
            </w:r>
          </w:p>
        </w:tc>
      </w:tr>
      <w:tr w:rsidR="001C25C3" w:rsidRPr="00AF660D" w14:paraId="06A05C9D" w14:textId="3BA23750" w:rsidTr="008C4CE2">
        <w:trPr>
          <w:trHeight w:val="310"/>
          <w:jc w:val="center"/>
        </w:trPr>
        <w:tc>
          <w:tcPr>
            <w:tcW w:w="1696" w:type="dxa"/>
            <w:noWrap/>
            <w:vAlign w:val="center"/>
            <w:hideMark/>
          </w:tcPr>
          <w:p w14:paraId="0EDFFE82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fes1</w:t>
            </w:r>
          </w:p>
        </w:tc>
        <w:tc>
          <w:tcPr>
            <w:tcW w:w="4678" w:type="dxa"/>
            <w:noWrap/>
            <w:vAlign w:val="center"/>
            <w:hideMark/>
          </w:tcPr>
          <w:p w14:paraId="49D1DD6B" w14:textId="70E8627E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299 to -250</w:t>
            </w:r>
          </w:p>
        </w:tc>
        <w:tc>
          <w:tcPr>
            <w:tcW w:w="1418" w:type="dxa"/>
            <w:noWrap/>
            <w:vAlign w:val="center"/>
            <w:hideMark/>
          </w:tcPr>
          <w:p w14:paraId="13282857" w14:textId="74DB5A8F" w:rsidR="00985DF3" w:rsidRPr="00AF660D" w:rsidRDefault="00223CEA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ND</w:t>
            </w:r>
          </w:p>
        </w:tc>
      </w:tr>
      <w:tr w:rsidR="001C25C3" w:rsidRPr="00AF660D" w14:paraId="492B6611" w14:textId="419AF4F6" w:rsidTr="008C4CE2">
        <w:trPr>
          <w:trHeight w:val="310"/>
          <w:jc w:val="center"/>
        </w:trPr>
        <w:tc>
          <w:tcPr>
            <w:tcW w:w="1696" w:type="dxa"/>
            <w:noWrap/>
            <w:vAlign w:val="center"/>
            <w:hideMark/>
          </w:tcPr>
          <w:p w14:paraId="510D9FB1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yqae</w:t>
            </w:r>
          </w:p>
        </w:tc>
        <w:tc>
          <w:tcPr>
            <w:tcW w:w="4678" w:type="dxa"/>
            <w:noWrap/>
            <w:vAlign w:val="center"/>
            <w:hideMark/>
          </w:tcPr>
          <w:p w14:paraId="25305CAE" w14:textId="49A5D40E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624 to -673, -485 to -534, -163 to -212</w:t>
            </w:r>
          </w:p>
        </w:tc>
        <w:tc>
          <w:tcPr>
            <w:tcW w:w="1418" w:type="dxa"/>
            <w:noWrap/>
            <w:vAlign w:val="center"/>
            <w:hideMark/>
          </w:tcPr>
          <w:p w14:paraId="4B6051B5" w14:textId="6C1C74B4" w:rsidR="00985DF3" w:rsidRPr="00AF660D" w:rsidRDefault="00301C7A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1159</w:t>
            </w:r>
          </w:p>
        </w:tc>
      </w:tr>
      <w:tr w:rsidR="001C25C3" w:rsidRPr="00AF660D" w14:paraId="5265BB61" w14:textId="50194913" w:rsidTr="008C4CE2">
        <w:trPr>
          <w:trHeight w:val="310"/>
          <w:jc w:val="center"/>
        </w:trPr>
        <w:tc>
          <w:tcPr>
            <w:tcW w:w="16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F787CC" w14:textId="77777777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Pgdh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5ECB26" w14:textId="6C19FC11" w:rsidR="00985DF3" w:rsidRPr="00AF660D" w:rsidRDefault="00985DF3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-887 to -93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A45536" w14:textId="3E4C4CB1" w:rsidR="00985DF3" w:rsidRPr="00AF660D" w:rsidRDefault="00301C7A" w:rsidP="00AF660D">
            <w:pPr>
              <w:spacing w:line="400" w:lineRule="exact"/>
              <w:jc w:val="center"/>
              <w:rPr>
                <w:color w:val="FF0000"/>
                <w:sz w:val="21"/>
                <w:szCs w:val="21"/>
              </w:rPr>
            </w:pPr>
            <w:r w:rsidRPr="00AF660D">
              <w:rPr>
                <w:color w:val="FF0000"/>
                <w:sz w:val="21"/>
                <w:szCs w:val="21"/>
              </w:rPr>
              <w:t>ND</w:t>
            </w:r>
          </w:p>
        </w:tc>
      </w:tr>
    </w:tbl>
    <w:bookmarkEnd w:id="2"/>
    <w:p w14:paraId="1A9E3FCC" w14:textId="1B8B0C36" w:rsidR="00985DF3" w:rsidRPr="00AF660D" w:rsidRDefault="00985DF3" w:rsidP="00AF660D">
      <w:pPr>
        <w:spacing w:line="400" w:lineRule="exact"/>
        <w:rPr>
          <w:rFonts w:ascii="Times New Roman" w:hAnsi="Times New Roman" w:cs="Times New Roman"/>
          <w:color w:val="FF0000"/>
          <w:szCs w:val="21"/>
        </w:rPr>
      </w:pPr>
      <w:r w:rsidRPr="00AF660D">
        <w:rPr>
          <w:rFonts w:ascii="Times New Roman" w:hAnsi="Times New Roman" w:cs="Times New Roman"/>
          <w:color w:val="FF0000"/>
          <w:szCs w:val="21"/>
        </w:rPr>
        <w:t xml:space="preserve">*-1 </w:t>
      </w:r>
      <w:r w:rsidR="000F257A" w:rsidRPr="00AF660D">
        <w:rPr>
          <w:rFonts w:ascii="Times New Roman" w:hAnsi="Times New Roman" w:cs="Times New Roman"/>
          <w:color w:val="FF0000"/>
          <w:szCs w:val="21"/>
        </w:rPr>
        <w:t>bp</w:t>
      </w:r>
      <w:r w:rsidRPr="00AF660D">
        <w:rPr>
          <w:rFonts w:ascii="Times New Roman" w:hAnsi="Times New Roman" w:cs="Times New Roman"/>
          <w:color w:val="FF0000"/>
          <w:szCs w:val="21"/>
        </w:rPr>
        <w:t xml:space="preserve"> counted from TLS (translation start site, ATG)</w:t>
      </w:r>
      <w:r w:rsidR="00872F8D" w:rsidRPr="00AF660D">
        <w:rPr>
          <w:rFonts w:ascii="Times New Roman" w:hAnsi="Times New Roman" w:cs="Times New Roman"/>
          <w:color w:val="FF0000"/>
          <w:szCs w:val="21"/>
        </w:rPr>
        <w:t xml:space="preserve">; </w:t>
      </w:r>
      <w:r w:rsidRPr="00AF660D">
        <w:rPr>
          <w:rFonts w:ascii="Times New Roman" w:hAnsi="Times New Roman" w:cs="Times New Roman"/>
          <w:color w:val="FF0000"/>
          <w:szCs w:val="21"/>
        </w:rPr>
        <w:t>TSS</w:t>
      </w:r>
      <w:r w:rsidR="00872F8D" w:rsidRPr="00AF660D">
        <w:rPr>
          <w:rFonts w:ascii="Times New Roman" w:hAnsi="Times New Roman" w:cs="Times New Roman"/>
          <w:color w:val="FF0000"/>
          <w:szCs w:val="21"/>
        </w:rPr>
        <w:t>:</w:t>
      </w:r>
      <w:r w:rsidRPr="00AF660D">
        <w:rPr>
          <w:rFonts w:ascii="Times New Roman" w:hAnsi="Times New Roman" w:cs="Times New Roman"/>
          <w:color w:val="FF0000"/>
          <w:szCs w:val="21"/>
        </w:rPr>
        <w:t xml:space="preserve"> transcription start site; TATA b</w:t>
      </w:r>
      <w:r w:rsidR="00B15268" w:rsidRPr="00AF660D">
        <w:rPr>
          <w:rFonts w:ascii="Times New Roman" w:hAnsi="Times New Roman" w:cs="Times New Roman"/>
          <w:color w:val="FF0000"/>
          <w:szCs w:val="21"/>
        </w:rPr>
        <w:t>o</w:t>
      </w:r>
      <w:r w:rsidRPr="00AF660D">
        <w:rPr>
          <w:rFonts w:ascii="Times New Roman" w:hAnsi="Times New Roman" w:cs="Times New Roman"/>
          <w:color w:val="FF0000"/>
          <w:szCs w:val="21"/>
        </w:rPr>
        <w:t>x (TATAWAW)</w:t>
      </w:r>
      <w:r w:rsidR="00040024" w:rsidRPr="00AF660D">
        <w:rPr>
          <w:rFonts w:ascii="Times New Roman" w:hAnsi="Times New Roman" w:cs="Times New Roman"/>
          <w:color w:val="FF0000"/>
          <w:szCs w:val="21"/>
        </w:rPr>
        <w:t>.</w:t>
      </w:r>
    </w:p>
    <w:p w14:paraId="014E2267" w14:textId="7E1A2EBF" w:rsidR="004648A2" w:rsidRDefault="00040024" w:rsidP="00AF660D">
      <w:pPr>
        <w:spacing w:line="400" w:lineRule="exact"/>
        <w:rPr>
          <w:rFonts w:ascii="Times New Roman" w:hAnsi="Times New Roman" w:cs="Times New Roman"/>
          <w:color w:val="FF0000"/>
          <w:szCs w:val="21"/>
        </w:rPr>
      </w:pPr>
      <w:r w:rsidRPr="00AF660D">
        <w:rPr>
          <w:rFonts w:ascii="Times New Roman" w:hAnsi="Times New Roman" w:cs="Times New Roman"/>
          <w:color w:val="FF0000"/>
          <w:szCs w:val="21"/>
        </w:rPr>
        <w:t>ND is not detectable.</w:t>
      </w:r>
    </w:p>
    <w:p w14:paraId="4D80555D" w14:textId="77777777" w:rsidR="004648A2" w:rsidRDefault="004648A2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br w:type="page"/>
      </w:r>
    </w:p>
    <w:p w14:paraId="30D546A3" w14:textId="0664155F" w:rsidR="004648A2" w:rsidRPr="004648A2" w:rsidRDefault="004648A2" w:rsidP="004648A2">
      <w:pPr>
        <w:spacing w:line="400" w:lineRule="exact"/>
        <w:rPr>
          <w:rFonts w:ascii="Times New Roman" w:eastAsia="宋体" w:hAnsi="Times New Roman" w:cs="Times New Roman"/>
          <w:bCs/>
          <w:color w:val="FF0000"/>
          <w:szCs w:val="21"/>
        </w:rPr>
      </w:pPr>
      <w:r w:rsidRPr="004648A2">
        <w:rPr>
          <w:rFonts w:ascii="Times New Roman" w:eastAsia="宋体" w:hAnsi="Times New Roman" w:cs="Times New Roman"/>
          <w:bCs/>
          <w:color w:val="FF0000"/>
          <w:szCs w:val="21"/>
        </w:rPr>
        <w:t xml:space="preserve">Table </w:t>
      </w:r>
      <w:r w:rsidR="00CE1232">
        <w:rPr>
          <w:rFonts w:ascii="Times New Roman" w:eastAsia="宋体" w:hAnsi="Times New Roman" w:cs="Times New Roman" w:hint="eastAsia"/>
          <w:bCs/>
          <w:color w:val="FF0000"/>
          <w:szCs w:val="21"/>
        </w:rPr>
        <w:t>S5</w:t>
      </w:r>
      <w:r w:rsidRPr="004648A2">
        <w:rPr>
          <w:rFonts w:ascii="Times New Roman" w:eastAsia="宋体" w:hAnsi="Times New Roman" w:cs="Times New Roman"/>
          <w:bCs/>
          <w:color w:val="FF0000"/>
          <w:szCs w:val="21"/>
        </w:rPr>
        <w:t xml:space="preserve">. FPKM values of key enzymes in the ABA biosynthetic pathway and secondary metabolites in </w:t>
      </w:r>
      <w:r w:rsidRPr="004648A2">
        <w:rPr>
          <w:rFonts w:ascii="Times New Roman" w:eastAsia="宋体" w:hAnsi="Times New Roman" w:cs="Times New Roman"/>
          <w:bCs/>
          <w:i/>
          <w:iCs/>
          <w:color w:val="FF0000"/>
          <w:szCs w:val="21"/>
        </w:rPr>
        <w:t>B. cinerea</w:t>
      </w:r>
      <w:r w:rsidRPr="004648A2">
        <w:rPr>
          <w:rFonts w:ascii="Times New Roman" w:eastAsia="宋体" w:hAnsi="Times New Roman" w:cs="Times New Roman"/>
          <w:bCs/>
          <w:color w:val="FF0000"/>
          <w:szCs w:val="21"/>
        </w:rPr>
        <w:t xml:space="preserve"> at different fermentation time points.</w:t>
      </w:r>
    </w:p>
    <w:tbl>
      <w:tblPr>
        <w:tblW w:w="8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9"/>
        <w:gridCol w:w="2138"/>
        <w:gridCol w:w="2132"/>
        <w:gridCol w:w="2311"/>
      </w:tblGrid>
      <w:tr w:rsidR="004648A2" w:rsidRPr="004648A2" w14:paraId="5E41B1D7" w14:textId="77777777" w:rsidTr="00D074EF">
        <w:trPr>
          <w:trHeight w:val="504"/>
        </w:trPr>
        <w:tc>
          <w:tcPr>
            <w:tcW w:w="180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3983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Gene</w:t>
            </w:r>
          </w:p>
        </w:tc>
        <w:tc>
          <w:tcPr>
            <w:tcW w:w="214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2FD8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Accession</w:t>
            </w:r>
          </w:p>
          <w:p w14:paraId="61F5CAF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No.</w:t>
            </w:r>
          </w:p>
        </w:tc>
        <w:tc>
          <w:tcPr>
            <w:tcW w:w="44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8224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Gene expression level</w:t>
            </w:r>
          </w:p>
          <w:p w14:paraId="74C9013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(FPKM value)</w:t>
            </w:r>
          </w:p>
        </w:tc>
      </w:tr>
      <w:tr w:rsidR="004648A2" w:rsidRPr="004648A2" w14:paraId="4CEBCB4F" w14:textId="77777777" w:rsidTr="00D074EF">
        <w:trPr>
          <w:trHeight w:val="50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506AF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2326E5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7F164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4h</w:t>
            </w:r>
          </w:p>
        </w:tc>
        <w:tc>
          <w:tcPr>
            <w:tcW w:w="2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446C5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96h</w:t>
            </w:r>
          </w:p>
        </w:tc>
      </w:tr>
      <w:tr w:rsidR="004648A2" w:rsidRPr="004648A2" w14:paraId="58022CE8" w14:textId="77777777" w:rsidTr="00D074EF"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36414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erg10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30698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5g07430</w:t>
            </w:r>
          </w:p>
        </w:tc>
        <w:tc>
          <w:tcPr>
            <w:tcW w:w="21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B8F4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562.15</w:t>
            </w:r>
          </w:p>
        </w:tc>
        <w:tc>
          <w:tcPr>
            <w:tcW w:w="23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4A4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97.96</w:t>
            </w:r>
          </w:p>
        </w:tc>
      </w:tr>
      <w:tr w:rsidR="004648A2" w:rsidRPr="004648A2" w14:paraId="41768652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9313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erg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3518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1g003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5907E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65.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0325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56.12</w:t>
            </w:r>
          </w:p>
        </w:tc>
      </w:tr>
      <w:tr w:rsidR="004648A2" w:rsidRPr="004648A2" w14:paraId="100F5305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BD67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hmg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0B6C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5g031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FE441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443.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58C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36.79</w:t>
            </w:r>
          </w:p>
        </w:tc>
      </w:tr>
      <w:tr w:rsidR="004648A2" w:rsidRPr="004648A2" w14:paraId="40E4E01D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0902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erg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7F26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5g037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A398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31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8BB1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1.63</w:t>
            </w:r>
          </w:p>
        </w:tc>
      </w:tr>
      <w:tr w:rsidR="004648A2" w:rsidRPr="004648A2" w14:paraId="00C65F1F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6981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erg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4B4B9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2g045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5C9F1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49.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E6E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54.59</w:t>
            </w:r>
          </w:p>
        </w:tc>
      </w:tr>
      <w:tr w:rsidR="004648A2" w:rsidRPr="004648A2" w14:paraId="5965AAD3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BD4C5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mvd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5F5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4g018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30E8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24.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D7BA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59.87</w:t>
            </w:r>
          </w:p>
        </w:tc>
      </w:tr>
      <w:tr w:rsidR="004648A2" w:rsidRPr="004648A2" w14:paraId="7B49A922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3998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idi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470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2g017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5891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63.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0DA1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32.66</w:t>
            </w:r>
          </w:p>
        </w:tc>
      </w:tr>
      <w:tr w:rsidR="004648A2" w:rsidRPr="004648A2" w14:paraId="67A5BEE6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A80C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erg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B1CD8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5g031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8068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36.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0EBE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73.47</w:t>
            </w:r>
          </w:p>
        </w:tc>
      </w:tr>
      <w:tr w:rsidR="004648A2" w:rsidRPr="004648A2" w14:paraId="4669170D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9652E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aac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779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7g027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D80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31.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7DE3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3.29</w:t>
            </w:r>
          </w:p>
        </w:tc>
      </w:tr>
      <w:tr w:rsidR="004648A2" w:rsidRPr="004648A2" w14:paraId="00F3F079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6204B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ab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1BD88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8g038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0CD8B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7362.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A1DB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5160.53</w:t>
            </w:r>
          </w:p>
        </w:tc>
      </w:tr>
      <w:tr w:rsidR="004648A2" w:rsidRPr="004648A2" w14:paraId="46E179F9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CFB65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aba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1653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8g038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6622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718.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4FD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308.30</w:t>
            </w:r>
          </w:p>
        </w:tc>
      </w:tr>
      <w:tr w:rsidR="004648A2" w:rsidRPr="004648A2" w14:paraId="1FA76F02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112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aba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30B9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8g038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90E3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8270.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301C3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3065.03</w:t>
            </w:r>
          </w:p>
        </w:tc>
      </w:tr>
      <w:tr w:rsidR="004648A2" w:rsidRPr="004648A2" w14:paraId="2C0DC6EF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A590B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stc1/Bcbo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6F97A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2g063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D882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DEB6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22</w:t>
            </w:r>
          </w:p>
        </w:tc>
      </w:tr>
      <w:tr w:rsidR="004648A2" w:rsidRPr="004648A2" w14:paraId="17D42227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58ED9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stc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5F45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8g023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CBCA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5.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EFC5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3.17</w:t>
            </w:r>
          </w:p>
        </w:tc>
      </w:tr>
      <w:tr w:rsidR="004648A2" w:rsidRPr="004648A2" w14:paraId="64232D67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EE5A5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stc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CBC9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3g058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CAC6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9FD3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10</w:t>
            </w:r>
          </w:p>
        </w:tc>
      </w:tr>
      <w:tr w:rsidR="004648A2" w:rsidRPr="004648A2" w14:paraId="34356E3E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1BAC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stc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6855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4g035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6EEF1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12.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9693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2.53</w:t>
            </w:r>
          </w:p>
        </w:tc>
      </w:tr>
      <w:tr w:rsidR="004648A2" w:rsidRPr="004648A2" w14:paraId="7D61BA92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1A84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h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F333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1g045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ABCA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5.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1349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40.98</w:t>
            </w:r>
          </w:p>
        </w:tc>
      </w:tr>
      <w:tr w:rsidR="004648A2" w:rsidRPr="004648A2" w14:paraId="640343DF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783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dct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29AB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1g049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FB3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0031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15</w:t>
            </w:r>
          </w:p>
        </w:tc>
      </w:tr>
      <w:tr w:rsidR="004648A2" w:rsidRPr="004648A2" w14:paraId="46A0AD4B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FBCE4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dct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E72D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8g035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46E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4A027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20</w:t>
            </w:r>
          </w:p>
        </w:tc>
      </w:tr>
      <w:tr w:rsidR="004648A2" w:rsidRPr="004648A2" w14:paraId="7EB3B7B8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4E7C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C477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4g006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2E7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79EC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09</w:t>
            </w:r>
          </w:p>
        </w:tc>
      </w:tr>
      <w:tr w:rsidR="004648A2" w:rsidRPr="004648A2" w14:paraId="225E4DB8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163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05F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2g016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98661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507E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17</w:t>
            </w:r>
          </w:p>
        </w:tc>
      </w:tr>
      <w:tr w:rsidR="004648A2" w:rsidRPr="004648A2" w14:paraId="49C26BE5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42EB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F84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1g0270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FA901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23.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391E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39.07</w:t>
            </w:r>
          </w:p>
        </w:tc>
      </w:tr>
      <w:tr w:rsidR="004648A2" w:rsidRPr="004648A2" w14:paraId="7A0E8620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20383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91D4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7g029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58AB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4.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66C1E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5.85</w:t>
            </w:r>
          </w:p>
        </w:tc>
      </w:tr>
      <w:tr w:rsidR="004648A2" w:rsidRPr="004648A2" w14:paraId="04F3CD6E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618E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735AB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14g012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93A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624F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.78</w:t>
            </w:r>
          </w:p>
        </w:tc>
      </w:tr>
      <w:tr w:rsidR="004648A2" w:rsidRPr="004648A2" w14:paraId="6B45CCF4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97F5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E3ED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3g020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C7CDF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192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28</w:t>
            </w:r>
          </w:p>
        </w:tc>
      </w:tr>
      <w:tr w:rsidR="004648A2" w:rsidRPr="004648A2" w14:paraId="203EEC3D" w14:textId="77777777" w:rsidTr="00D074E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4A559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83926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8g002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3D59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F514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72</w:t>
            </w:r>
          </w:p>
        </w:tc>
      </w:tr>
      <w:tr w:rsidR="004648A2" w:rsidRPr="004648A2" w14:paraId="186FAD54" w14:textId="77777777" w:rsidTr="00D074EF"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99DE7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20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B742C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4g00640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479E1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.29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6190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1.97</w:t>
            </w:r>
          </w:p>
        </w:tc>
      </w:tr>
      <w:tr w:rsidR="004648A2" w:rsidRPr="004648A2" w14:paraId="6D85A065" w14:textId="77777777" w:rsidTr="00D074EF"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92518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i/>
                <w:iCs/>
                <w:color w:val="FF0000"/>
                <w:szCs w:val="21"/>
              </w:rPr>
              <w:t>Bcpks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0B852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BCIN_05g084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C213E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6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4203D" w14:textId="77777777" w:rsidR="004648A2" w:rsidRPr="004648A2" w:rsidRDefault="004648A2" w:rsidP="004648A2">
            <w:pPr>
              <w:spacing w:line="400" w:lineRule="exact"/>
              <w:ind w:firstLineChars="200" w:firstLine="420"/>
              <w:jc w:val="center"/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</w:pPr>
            <w:r w:rsidRPr="004648A2">
              <w:rPr>
                <w:rFonts w:ascii="Times New Roman" w:eastAsia="宋体" w:hAnsi="Times New Roman" w:cs="Times New Roman"/>
                <w:bCs/>
                <w:color w:val="FF0000"/>
                <w:szCs w:val="21"/>
              </w:rPr>
              <w:t>0.52</w:t>
            </w:r>
          </w:p>
        </w:tc>
      </w:tr>
    </w:tbl>
    <w:p w14:paraId="3A673389" w14:textId="77777777" w:rsidR="004648A2" w:rsidRPr="004648A2" w:rsidRDefault="004648A2" w:rsidP="004648A2">
      <w:pPr>
        <w:spacing w:line="400" w:lineRule="exact"/>
        <w:ind w:firstLineChars="200" w:firstLine="420"/>
        <w:rPr>
          <w:rFonts w:ascii="Times New Roman" w:eastAsia="宋体" w:hAnsi="Times New Roman" w:cs="Times New Roman"/>
          <w:bCs/>
          <w:color w:val="FF0000"/>
          <w:szCs w:val="21"/>
        </w:rPr>
      </w:pPr>
    </w:p>
    <w:p w14:paraId="09362AF2" w14:textId="77777777" w:rsidR="00040024" w:rsidRPr="004648A2" w:rsidRDefault="00040024" w:rsidP="004648A2">
      <w:pPr>
        <w:spacing w:line="400" w:lineRule="exact"/>
        <w:rPr>
          <w:rFonts w:ascii="Times New Roman" w:hAnsi="Times New Roman" w:cs="Times New Roman"/>
          <w:color w:val="FF0000"/>
          <w:szCs w:val="21"/>
        </w:rPr>
      </w:pPr>
    </w:p>
    <w:sectPr w:rsidR="00040024" w:rsidRPr="004648A2" w:rsidSect="00E279E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E05831" w14:textId="77777777" w:rsidR="001A7581" w:rsidRDefault="001A7581" w:rsidP="00D0352A">
      <w:pPr>
        <w:rPr>
          <w:rFonts w:hint="eastAsia"/>
        </w:rPr>
      </w:pPr>
      <w:r>
        <w:separator/>
      </w:r>
    </w:p>
  </w:endnote>
  <w:endnote w:type="continuationSeparator" w:id="0">
    <w:p w14:paraId="49FE1456" w14:textId="77777777" w:rsidR="001A7581" w:rsidRDefault="001A7581" w:rsidP="00D035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37C5AA" w14:textId="77777777" w:rsidR="001A7581" w:rsidRDefault="001A7581" w:rsidP="00D0352A">
      <w:pPr>
        <w:rPr>
          <w:rFonts w:hint="eastAsia"/>
        </w:rPr>
      </w:pPr>
      <w:r>
        <w:separator/>
      </w:r>
    </w:p>
  </w:footnote>
  <w:footnote w:type="continuationSeparator" w:id="0">
    <w:p w14:paraId="3C2D51D9" w14:textId="77777777" w:rsidR="001A7581" w:rsidRDefault="001A7581" w:rsidP="00D0352A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9CD37C" w14:textId="77777777" w:rsidR="00040024" w:rsidRPr="00040024" w:rsidRDefault="00040024" w:rsidP="00040024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85C"/>
    <w:rsid w:val="00024AB9"/>
    <w:rsid w:val="00026B43"/>
    <w:rsid w:val="00040024"/>
    <w:rsid w:val="0004224D"/>
    <w:rsid w:val="00096DCF"/>
    <w:rsid w:val="000A2D9A"/>
    <w:rsid w:val="000D08C2"/>
    <w:rsid w:val="000F257A"/>
    <w:rsid w:val="00121217"/>
    <w:rsid w:val="0013614B"/>
    <w:rsid w:val="00141A0D"/>
    <w:rsid w:val="001A5BB6"/>
    <w:rsid w:val="001A7581"/>
    <w:rsid w:val="001C25C3"/>
    <w:rsid w:val="001C285C"/>
    <w:rsid w:val="00223CEA"/>
    <w:rsid w:val="0023618A"/>
    <w:rsid w:val="0026752B"/>
    <w:rsid w:val="002A30C7"/>
    <w:rsid w:val="002B3EB7"/>
    <w:rsid w:val="002C43A2"/>
    <w:rsid w:val="002D12FD"/>
    <w:rsid w:val="002D6DAD"/>
    <w:rsid w:val="00301C7A"/>
    <w:rsid w:val="00311E87"/>
    <w:rsid w:val="00380412"/>
    <w:rsid w:val="0038644C"/>
    <w:rsid w:val="0039267A"/>
    <w:rsid w:val="00396EE3"/>
    <w:rsid w:val="003A3A5B"/>
    <w:rsid w:val="003C75CA"/>
    <w:rsid w:val="003E1F1F"/>
    <w:rsid w:val="003E45F7"/>
    <w:rsid w:val="003F5093"/>
    <w:rsid w:val="004039FF"/>
    <w:rsid w:val="004154A4"/>
    <w:rsid w:val="00420F91"/>
    <w:rsid w:val="0045504B"/>
    <w:rsid w:val="0045718C"/>
    <w:rsid w:val="004648A2"/>
    <w:rsid w:val="00473428"/>
    <w:rsid w:val="004913A8"/>
    <w:rsid w:val="004E1064"/>
    <w:rsid w:val="004E5EBD"/>
    <w:rsid w:val="00502347"/>
    <w:rsid w:val="0052372C"/>
    <w:rsid w:val="00524BC9"/>
    <w:rsid w:val="00524C48"/>
    <w:rsid w:val="00544077"/>
    <w:rsid w:val="00547E1B"/>
    <w:rsid w:val="00554854"/>
    <w:rsid w:val="00554FC4"/>
    <w:rsid w:val="00556D9F"/>
    <w:rsid w:val="0056116D"/>
    <w:rsid w:val="005857C0"/>
    <w:rsid w:val="00586BD2"/>
    <w:rsid w:val="005A40A7"/>
    <w:rsid w:val="005C2645"/>
    <w:rsid w:val="005F4793"/>
    <w:rsid w:val="005F6373"/>
    <w:rsid w:val="005F7EFA"/>
    <w:rsid w:val="00627C6A"/>
    <w:rsid w:val="006303EE"/>
    <w:rsid w:val="00650D21"/>
    <w:rsid w:val="00655C48"/>
    <w:rsid w:val="0067526E"/>
    <w:rsid w:val="006A2538"/>
    <w:rsid w:val="006B5776"/>
    <w:rsid w:val="006B7CAE"/>
    <w:rsid w:val="007018FA"/>
    <w:rsid w:val="00704C20"/>
    <w:rsid w:val="00711EB9"/>
    <w:rsid w:val="007C4543"/>
    <w:rsid w:val="007F6098"/>
    <w:rsid w:val="00842315"/>
    <w:rsid w:val="00872F8D"/>
    <w:rsid w:val="008877EF"/>
    <w:rsid w:val="00895CEE"/>
    <w:rsid w:val="008B0463"/>
    <w:rsid w:val="008B0E07"/>
    <w:rsid w:val="008C4CE2"/>
    <w:rsid w:val="008C530F"/>
    <w:rsid w:val="008D2997"/>
    <w:rsid w:val="008D7B99"/>
    <w:rsid w:val="00900BF7"/>
    <w:rsid w:val="00910EE8"/>
    <w:rsid w:val="00912451"/>
    <w:rsid w:val="00917FC4"/>
    <w:rsid w:val="00927AD5"/>
    <w:rsid w:val="00933D97"/>
    <w:rsid w:val="00956B3B"/>
    <w:rsid w:val="00981944"/>
    <w:rsid w:val="00985DF3"/>
    <w:rsid w:val="009A2A71"/>
    <w:rsid w:val="009B78C8"/>
    <w:rsid w:val="009D3B6F"/>
    <w:rsid w:val="009E453E"/>
    <w:rsid w:val="009E6A76"/>
    <w:rsid w:val="00A025EC"/>
    <w:rsid w:val="00A1183F"/>
    <w:rsid w:val="00A24E0B"/>
    <w:rsid w:val="00A44C00"/>
    <w:rsid w:val="00A90A92"/>
    <w:rsid w:val="00AA0D26"/>
    <w:rsid w:val="00AC46AB"/>
    <w:rsid w:val="00AC73B8"/>
    <w:rsid w:val="00AD09EB"/>
    <w:rsid w:val="00AD0D37"/>
    <w:rsid w:val="00AE20AB"/>
    <w:rsid w:val="00AE38B1"/>
    <w:rsid w:val="00AE63F5"/>
    <w:rsid w:val="00AE6D8C"/>
    <w:rsid w:val="00AF03D8"/>
    <w:rsid w:val="00AF660D"/>
    <w:rsid w:val="00B05323"/>
    <w:rsid w:val="00B15268"/>
    <w:rsid w:val="00B21630"/>
    <w:rsid w:val="00B81904"/>
    <w:rsid w:val="00BE079F"/>
    <w:rsid w:val="00BE545A"/>
    <w:rsid w:val="00C1707D"/>
    <w:rsid w:val="00C17989"/>
    <w:rsid w:val="00C202D9"/>
    <w:rsid w:val="00C53D10"/>
    <w:rsid w:val="00C73CCD"/>
    <w:rsid w:val="00C95958"/>
    <w:rsid w:val="00CA38E3"/>
    <w:rsid w:val="00CA5621"/>
    <w:rsid w:val="00CB0C39"/>
    <w:rsid w:val="00CB44F5"/>
    <w:rsid w:val="00CE1232"/>
    <w:rsid w:val="00D0352A"/>
    <w:rsid w:val="00D216BA"/>
    <w:rsid w:val="00D51005"/>
    <w:rsid w:val="00D566FD"/>
    <w:rsid w:val="00D7191A"/>
    <w:rsid w:val="00D771B6"/>
    <w:rsid w:val="00D80099"/>
    <w:rsid w:val="00D82BC4"/>
    <w:rsid w:val="00D933E5"/>
    <w:rsid w:val="00DC05AC"/>
    <w:rsid w:val="00DD0356"/>
    <w:rsid w:val="00DD2407"/>
    <w:rsid w:val="00DF0140"/>
    <w:rsid w:val="00E279E2"/>
    <w:rsid w:val="00E34CED"/>
    <w:rsid w:val="00E41821"/>
    <w:rsid w:val="00E50EBE"/>
    <w:rsid w:val="00E91941"/>
    <w:rsid w:val="00E95DB6"/>
    <w:rsid w:val="00EB691F"/>
    <w:rsid w:val="00EC5EBB"/>
    <w:rsid w:val="00ED1D20"/>
    <w:rsid w:val="00ED3B7D"/>
    <w:rsid w:val="00EF0DAE"/>
    <w:rsid w:val="00F0376D"/>
    <w:rsid w:val="00F234D8"/>
    <w:rsid w:val="00F74923"/>
    <w:rsid w:val="00F84635"/>
    <w:rsid w:val="00F96E0D"/>
    <w:rsid w:val="00FB0E59"/>
    <w:rsid w:val="00FC7830"/>
    <w:rsid w:val="00FD52C4"/>
    <w:rsid w:val="00FE4C02"/>
    <w:rsid w:val="00FF1758"/>
    <w:rsid w:val="00FF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CAAFE"/>
  <w15:chartTrackingRefBased/>
  <w15:docId w15:val="{11137D3D-077B-42D0-BE65-2CB34BE9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5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3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3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352A"/>
    <w:rPr>
      <w:sz w:val="18"/>
      <w:szCs w:val="18"/>
    </w:rPr>
  </w:style>
  <w:style w:type="table" w:styleId="a7">
    <w:name w:val="Table Grid"/>
    <w:basedOn w:val="a1"/>
    <w:uiPriority w:val="39"/>
    <w:qFormat/>
    <w:rsid w:val="00D0352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216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9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qshi@nj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4</TotalTime>
  <Pages>18</Pages>
  <Words>3555</Words>
  <Characters>20264</Characters>
  <Application>Microsoft Office Word</Application>
  <DocSecurity>0</DocSecurity>
  <Lines>168</Lines>
  <Paragraphs>47</Paragraphs>
  <ScaleCrop>false</ScaleCrop>
  <Company/>
  <LinksUpToDate>false</LinksUpToDate>
  <CharactersWithSpaces>2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wang@cibt.ac.cn</dc:creator>
  <cp:keywords/>
  <dc:description/>
  <cp:lastModifiedBy>lrwang@cibt.ac.cn</cp:lastModifiedBy>
  <cp:revision>48</cp:revision>
  <dcterms:created xsi:type="dcterms:W3CDTF">2024-09-06T06:52:00Z</dcterms:created>
  <dcterms:modified xsi:type="dcterms:W3CDTF">2024-11-25T11:01:00Z</dcterms:modified>
</cp:coreProperties>
</file>